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99EA7" w14:textId="0E25F2F4" w:rsidR="00F77DD2" w:rsidRPr="00B32A05" w:rsidRDefault="00B32A05" w:rsidP="00B32A05">
      <w:pPr>
        <w:spacing w:before="120" w:after="0"/>
        <w:ind w:left="-567" w:right="-427"/>
        <w:jc w:val="both"/>
        <w:rPr>
          <w:rFonts w:cstheme="minorHAnsi"/>
          <w:b/>
          <w:bCs/>
          <w:i/>
          <w:iCs/>
          <w:color w:val="1F4E79" w:themeColor="accent5" w:themeShade="80"/>
        </w:rPr>
      </w:pPr>
      <w:r w:rsidRPr="00B32A05">
        <w:rPr>
          <w:rFonts w:cstheme="minorHAnsi"/>
          <w:b/>
          <w:bCs/>
          <w:i/>
          <w:iCs/>
          <w:color w:val="1F4E79" w:themeColor="accent5" w:themeShade="80"/>
        </w:rPr>
        <w:t xml:space="preserve">Editorial </w:t>
      </w:r>
      <w:r>
        <w:rPr>
          <w:rFonts w:cstheme="minorHAnsi"/>
          <w:b/>
          <w:bCs/>
          <w:i/>
          <w:iCs/>
          <w:color w:val="1F4E79" w:themeColor="accent5" w:themeShade="80"/>
        </w:rPr>
        <w:t>Disclaimer</w:t>
      </w:r>
      <w:r w:rsidRPr="00B32A05">
        <w:rPr>
          <w:rFonts w:cstheme="minorHAnsi"/>
          <w:b/>
          <w:bCs/>
          <w:i/>
          <w:iCs/>
          <w:color w:val="1F4E79" w:themeColor="accent5" w:themeShade="80"/>
        </w:rPr>
        <w:t xml:space="preserve">: </w:t>
      </w:r>
      <w:r w:rsidRPr="00B32A05">
        <w:rPr>
          <w:rFonts w:cstheme="minorHAnsi"/>
          <w:i/>
          <w:iCs/>
          <w:color w:val="1F4E79" w:themeColor="accent5" w:themeShade="80"/>
        </w:rPr>
        <w:t xml:space="preserve">This translation in Portuguese was submitted by the authors and we reproduce it as supplied. It has not been peer reviewed. Our editorial processes have only been applied to the original abstract in English, which should serve as </w:t>
      </w:r>
      <w:r>
        <w:rPr>
          <w:rFonts w:cstheme="minorHAnsi"/>
          <w:i/>
          <w:iCs/>
          <w:color w:val="1F4E79" w:themeColor="accent5" w:themeShade="80"/>
        </w:rPr>
        <w:t xml:space="preserve">a </w:t>
      </w:r>
      <w:r w:rsidRPr="00B32A05">
        <w:rPr>
          <w:rFonts w:cstheme="minorHAnsi"/>
          <w:i/>
          <w:iCs/>
          <w:color w:val="1F4E79" w:themeColor="accent5" w:themeShade="80"/>
        </w:rPr>
        <w:t>reference for this manuscript.</w:t>
      </w:r>
    </w:p>
    <w:p w14:paraId="371CCAAF" w14:textId="77777777" w:rsidR="003B1BE3" w:rsidRPr="00B32A05" w:rsidRDefault="003B1BE3" w:rsidP="00B32A05">
      <w:pPr>
        <w:spacing w:before="120" w:after="0"/>
        <w:ind w:right="-427"/>
        <w:rPr>
          <w:rFonts w:cstheme="minorHAnsi"/>
          <w:b/>
          <w:bCs/>
          <w:sz w:val="24"/>
          <w:szCs w:val="24"/>
        </w:rPr>
      </w:pPr>
    </w:p>
    <w:p w14:paraId="06764189" w14:textId="068B4BD0" w:rsidR="00EF4BF2" w:rsidRDefault="00A067F8" w:rsidP="00A067F8">
      <w:pPr>
        <w:spacing w:before="120" w:after="0"/>
        <w:ind w:left="-567" w:right="-427"/>
        <w:jc w:val="both"/>
        <w:rPr>
          <w:rFonts w:eastAsiaTheme="majorEastAsia" w:cstheme="minorHAnsi"/>
          <w:b/>
          <w:bCs/>
          <w:sz w:val="24"/>
          <w:szCs w:val="24"/>
          <w:lang w:val="pt-BR"/>
        </w:rPr>
      </w:pPr>
      <w:r w:rsidRPr="00A067F8">
        <w:rPr>
          <w:rFonts w:eastAsiaTheme="majorEastAsia" w:cstheme="minorHAnsi"/>
          <w:b/>
          <w:bCs/>
          <w:sz w:val="24"/>
          <w:szCs w:val="24"/>
          <w:lang w:val="pt-BR"/>
        </w:rPr>
        <w:t xml:space="preserve">RESUMO </w:t>
      </w:r>
    </w:p>
    <w:p w14:paraId="28E80B88" w14:textId="77777777" w:rsidR="00A067F8" w:rsidRPr="00A067F8" w:rsidRDefault="00A067F8" w:rsidP="00A067F8">
      <w:pPr>
        <w:spacing w:before="120" w:after="0"/>
        <w:ind w:left="-567" w:right="-427"/>
        <w:jc w:val="both"/>
        <w:rPr>
          <w:rFonts w:eastAsiaTheme="majorEastAsia" w:cstheme="minorHAnsi"/>
          <w:b/>
          <w:bCs/>
          <w:sz w:val="24"/>
          <w:szCs w:val="24"/>
          <w:lang w:val="pt-BR"/>
        </w:rPr>
      </w:pPr>
    </w:p>
    <w:p w14:paraId="480A2848" w14:textId="05CA3FB7" w:rsidR="003B1BE3" w:rsidRPr="003B1BE3" w:rsidRDefault="003B1BE3" w:rsidP="00A067F8">
      <w:pPr>
        <w:spacing w:before="120" w:after="0"/>
        <w:ind w:left="-567" w:right="-427"/>
        <w:jc w:val="both"/>
        <w:rPr>
          <w:rFonts w:cstheme="minorHAnsi"/>
          <w:sz w:val="24"/>
          <w:szCs w:val="24"/>
          <w:lang w:val="pt-BR"/>
        </w:rPr>
      </w:pPr>
      <w:r w:rsidRPr="003B1BE3">
        <w:rPr>
          <w:rFonts w:cstheme="minorHAnsi"/>
          <w:b/>
          <w:bCs/>
          <w:sz w:val="24"/>
          <w:szCs w:val="24"/>
          <w:lang w:val="pt-BR"/>
        </w:rPr>
        <w:t>Introdução</w:t>
      </w:r>
      <w:r w:rsidR="00A067F8">
        <w:rPr>
          <w:rFonts w:cstheme="minorHAnsi"/>
          <w:sz w:val="24"/>
          <w:szCs w:val="24"/>
          <w:lang w:val="pt-BR"/>
        </w:rPr>
        <w:t xml:space="preserve">: </w:t>
      </w:r>
      <w:r>
        <w:rPr>
          <w:rFonts w:cstheme="minorHAnsi"/>
          <w:sz w:val="24"/>
          <w:szCs w:val="24"/>
          <w:lang w:val="pt-BR"/>
        </w:rPr>
        <w:t>Para compreender</w:t>
      </w:r>
      <w:r w:rsidRPr="003B1BE3">
        <w:rPr>
          <w:rFonts w:cstheme="minorHAnsi"/>
          <w:sz w:val="24"/>
          <w:szCs w:val="24"/>
          <w:lang w:val="pt-BR"/>
        </w:rPr>
        <w:t xml:space="preserve"> se migrantes </w:t>
      </w:r>
      <w:r>
        <w:rPr>
          <w:rFonts w:cstheme="minorHAnsi"/>
          <w:sz w:val="24"/>
          <w:szCs w:val="24"/>
          <w:lang w:val="pt-BR"/>
        </w:rPr>
        <w:t>vivendo em condi</w:t>
      </w:r>
      <w:r w:rsidRPr="003B1BE3">
        <w:rPr>
          <w:rFonts w:cstheme="minorHAnsi"/>
          <w:b/>
          <w:bCs/>
          <w:sz w:val="24"/>
          <w:szCs w:val="24"/>
          <w:lang w:val="pt-BR"/>
        </w:rPr>
        <w:t>ç</w:t>
      </w:r>
      <w:r>
        <w:rPr>
          <w:rFonts w:cstheme="minorHAnsi"/>
          <w:sz w:val="24"/>
          <w:szCs w:val="24"/>
          <w:lang w:val="pt-BR"/>
        </w:rPr>
        <w:t xml:space="preserve">oes de </w:t>
      </w:r>
      <w:r w:rsidRPr="003B1BE3">
        <w:rPr>
          <w:rFonts w:cstheme="minorHAnsi"/>
          <w:sz w:val="24"/>
          <w:szCs w:val="24"/>
          <w:lang w:val="pt-BR"/>
        </w:rPr>
        <w:t xml:space="preserve">pobreza em países de baixa e média renda (PBMRs) têm </w:t>
      </w:r>
      <w:r>
        <w:rPr>
          <w:rFonts w:cstheme="minorHAnsi"/>
          <w:sz w:val="24"/>
          <w:szCs w:val="24"/>
          <w:lang w:val="pt-BR"/>
        </w:rPr>
        <w:t>menor</w:t>
      </w:r>
      <w:r w:rsidRPr="003B1BE3">
        <w:rPr>
          <w:rFonts w:cstheme="minorHAnsi"/>
          <w:sz w:val="24"/>
          <w:szCs w:val="24"/>
          <w:lang w:val="pt-BR"/>
        </w:rPr>
        <w:t xml:space="preserve"> mortalidade sobre a população não migrante, investigamos os padrões de mortalidade entre migrantes internos e internacionais no Brasil ao longo d</w:t>
      </w:r>
      <w:r>
        <w:rPr>
          <w:rFonts w:cstheme="minorHAnsi"/>
          <w:sz w:val="24"/>
          <w:szCs w:val="24"/>
          <w:lang w:val="pt-BR"/>
        </w:rPr>
        <w:t>a</w:t>
      </w:r>
      <w:r w:rsidRPr="003B1BE3">
        <w:rPr>
          <w:rFonts w:cstheme="minorHAnsi"/>
          <w:sz w:val="24"/>
          <w:szCs w:val="24"/>
          <w:lang w:val="pt-BR"/>
        </w:rPr>
        <w:t xml:space="preserve"> vida.</w:t>
      </w:r>
    </w:p>
    <w:p w14:paraId="48B825B3" w14:textId="1512B113" w:rsidR="003B1BE3" w:rsidRPr="003B1BE3" w:rsidRDefault="003B1BE3" w:rsidP="00A067F8">
      <w:pPr>
        <w:spacing w:before="120" w:after="0"/>
        <w:ind w:left="-567" w:right="-427"/>
        <w:jc w:val="both"/>
        <w:rPr>
          <w:rFonts w:cstheme="minorHAnsi"/>
          <w:sz w:val="24"/>
          <w:szCs w:val="24"/>
          <w:lang w:val="pt-BR"/>
        </w:rPr>
      </w:pPr>
      <w:r w:rsidRPr="003B1BE3">
        <w:rPr>
          <w:rFonts w:cstheme="minorHAnsi"/>
          <w:b/>
          <w:bCs/>
          <w:sz w:val="24"/>
          <w:szCs w:val="24"/>
          <w:lang w:val="pt-BR"/>
        </w:rPr>
        <w:t>Métodos</w:t>
      </w:r>
      <w:r w:rsidR="00A067F8">
        <w:rPr>
          <w:rFonts w:cstheme="minorHAnsi"/>
          <w:sz w:val="24"/>
          <w:szCs w:val="24"/>
          <w:lang w:val="pt-BR"/>
        </w:rPr>
        <w:t xml:space="preserve">: </w:t>
      </w:r>
      <w:r w:rsidRPr="003B1BE3">
        <w:rPr>
          <w:rFonts w:cstheme="minorHAnsi"/>
          <w:sz w:val="24"/>
          <w:szCs w:val="24"/>
          <w:lang w:val="pt-BR"/>
        </w:rPr>
        <w:t>Vi</w:t>
      </w:r>
      <w:r>
        <w:rPr>
          <w:rFonts w:cstheme="minorHAnsi"/>
          <w:sz w:val="24"/>
          <w:szCs w:val="24"/>
          <w:lang w:val="pt-BR"/>
        </w:rPr>
        <w:t>nculamos</w:t>
      </w:r>
      <w:r w:rsidRPr="003B1BE3">
        <w:rPr>
          <w:rFonts w:cstheme="minorHAnsi"/>
          <w:sz w:val="24"/>
          <w:szCs w:val="24"/>
          <w:lang w:val="pt-BR"/>
        </w:rPr>
        <w:t xml:space="preserve"> </w:t>
      </w:r>
      <w:r w:rsidR="003C081D">
        <w:rPr>
          <w:rFonts w:cstheme="minorHAnsi"/>
          <w:sz w:val="24"/>
          <w:szCs w:val="24"/>
          <w:lang w:val="pt-BR"/>
        </w:rPr>
        <w:t xml:space="preserve">os </w:t>
      </w:r>
      <w:r w:rsidRPr="003B1BE3">
        <w:rPr>
          <w:rFonts w:cstheme="minorHAnsi"/>
          <w:sz w:val="24"/>
          <w:szCs w:val="24"/>
          <w:lang w:val="pt-BR"/>
        </w:rPr>
        <w:t xml:space="preserve">dados socioeconômicos </w:t>
      </w:r>
      <w:r>
        <w:rPr>
          <w:rFonts w:cstheme="minorHAnsi"/>
          <w:sz w:val="24"/>
          <w:szCs w:val="24"/>
          <w:lang w:val="pt-BR"/>
        </w:rPr>
        <w:t>d</w:t>
      </w:r>
      <w:r w:rsidRPr="003B1BE3">
        <w:rPr>
          <w:rFonts w:cstheme="minorHAnsi"/>
          <w:sz w:val="24"/>
          <w:szCs w:val="24"/>
          <w:lang w:val="pt-BR"/>
        </w:rPr>
        <w:t xml:space="preserve">a Coorte de 100 </w:t>
      </w:r>
      <w:r w:rsidR="003C081D">
        <w:rPr>
          <w:rFonts w:cstheme="minorHAnsi"/>
          <w:sz w:val="24"/>
          <w:szCs w:val="24"/>
          <w:lang w:val="pt-BR"/>
        </w:rPr>
        <w:t>M</w:t>
      </w:r>
      <w:r w:rsidRPr="003B1BE3">
        <w:rPr>
          <w:rFonts w:cstheme="minorHAnsi"/>
          <w:sz w:val="24"/>
          <w:szCs w:val="24"/>
          <w:lang w:val="pt-BR"/>
        </w:rPr>
        <w:t xml:space="preserve">ilhões de </w:t>
      </w:r>
      <w:r w:rsidR="003C081D">
        <w:rPr>
          <w:rFonts w:cstheme="minorHAnsi"/>
          <w:sz w:val="24"/>
          <w:szCs w:val="24"/>
          <w:lang w:val="pt-BR"/>
        </w:rPr>
        <w:t>B</w:t>
      </w:r>
      <w:r w:rsidRPr="003B1BE3">
        <w:rPr>
          <w:rFonts w:cstheme="minorHAnsi"/>
          <w:sz w:val="24"/>
          <w:szCs w:val="24"/>
          <w:lang w:val="pt-BR"/>
        </w:rPr>
        <w:t xml:space="preserve">rasileiros </w:t>
      </w:r>
      <w:r>
        <w:rPr>
          <w:rFonts w:cstheme="minorHAnsi"/>
          <w:sz w:val="24"/>
          <w:szCs w:val="24"/>
          <w:lang w:val="pt-BR"/>
        </w:rPr>
        <w:t>com dados</w:t>
      </w:r>
      <w:r w:rsidRPr="003B1BE3">
        <w:rPr>
          <w:rFonts w:cstheme="minorHAnsi"/>
          <w:sz w:val="24"/>
          <w:szCs w:val="24"/>
          <w:lang w:val="pt-BR"/>
        </w:rPr>
        <w:t xml:space="preserve"> de mortalidade </w:t>
      </w:r>
      <w:r>
        <w:rPr>
          <w:rFonts w:cstheme="minorHAnsi"/>
          <w:sz w:val="24"/>
          <w:szCs w:val="24"/>
          <w:lang w:val="pt-BR"/>
        </w:rPr>
        <w:t>entre</w:t>
      </w:r>
      <w:r w:rsidRPr="003B1BE3">
        <w:rPr>
          <w:rFonts w:cstheme="minorHAnsi"/>
          <w:sz w:val="24"/>
          <w:szCs w:val="24"/>
          <w:lang w:val="pt-BR"/>
        </w:rPr>
        <w:t xml:space="preserve"> 1º de janeiro de 2011 </w:t>
      </w:r>
      <w:r>
        <w:rPr>
          <w:rFonts w:cstheme="minorHAnsi"/>
          <w:sz w:val="24"/>
          <w:szCs w:val="24"/>
          <w:lang w:val="pt-BR"/>
        </w:rPr>
        <w:t>e</w:t>
      </w:r>
      <w:r w:rsidRPr="003B1BE3">
        <w:rPr>
          <w:rFonts w:cstheme="minorHAnsi"/>
          <w:sz w:val="24"/>
          <w:szCs w:val="24"/>
          <w:lang w:val="pt-BR"/>
        </w:rPr>
        <w:t xml:space="preserve"> 31 de dezembro de 2018</w:t>
      </w:r>
      <w:r>
        <w:rPr>
          <w:rFonts w:cstheme="minorHAnsi"/>
          <w:sz w:val="24"/>
          <w:szCs w:val="24"/>
          <w:lang w:val="pt-BR"/>
        </w:rPr>
        <w:t>. C</w:t>
      </w:r>
      <w:r w:rsidRPr="003B1BE3">
        <w:rPr>
          <w:rFonts w:cstheme="minorHAnsi"/>
          <w:sz w:val="24"/>
          <w:szCs w:val="24"/>
          <w:lang w:val="pt-BR"/>
        </w:rPr>
        <w:t xml:space="preserve">alculamos as taxas de mortalidade padronizadas por idade por todas as causas e </w:t>
      </w:r>
      <w:r>
        <w:rPr>
          <w:rFonts w:cstheme="minorHAnsi"/>
          <w:sz w:val="24"/>
          <w:szCs w:val="24"/>
          <w:lang w:val="pt-BR"/>
        </w:rPr>
        <w:t xml:space="preserve">por </w:t>
      </w:r>
      <w:r w:rsidRPr="003B1BE3">
        <w:rPr>
          <w:rFonts w:cstheme="minorHAnsi"/>
          <w:sz w:val="24"/>
          <w:szCs w:val="24"/>
          <w:lang w:val="pt-BR"/>
        </w:rPr>
        <w:t xml:space="preserve">causas específicas de acordo com o status de migração </w:t>
      </w:r>
      <w:r>
        <w:rPr>
          <w:rFonts w:cstheme="minorHAnsi"/>
          <w:sz w:val="24"/>
          <w:szCs w:val="24"/>
          <w:lang w:val="pt-BR"/>
        </w:rPr>
        <w:t>de</w:t>
      </w:r>
      <w:r w:rsidRPr="003B1BE3">
        <w:rPr>
          <w:rFonts w:cstheme="minorHAnsi"/>
          <w:sz w:val="24"/>
          <w:szCs w:val="24"/>
          <w:lang w:val="pt-BR"/>
        </w:rPr>
        <w:t xml:space="preserve"> homens e mulheres</w:t>
      </w:r>
      <w:r>
        <w:rPr>
          <w:rFonts w:cstheme="minorHAnsi"/>
          <w:sz w:val="24"/>
          <w:szCs w:val="24"/>
          <w:lang w:val="pt-BR"/>
        </w:rPr>
        <w:t xml:space="preserve"> separadamente</w:t>
      </w:r>
      <w:r w:rsidRPr="003B1BE3">
        <w:rPr>
          <w:rFonts w:cstheme="minorHAnsi"/>
          <w:sz w:val="24"/>
          <w:szCs w:val="24"/>
          <w:lang w:val="pt-BR"/>
        </w:rPr>
        <w:t xml:space="preserve">. </w:t>
      </w:r>
      <w:r>
        <w:rPr>
          <w:rFonts w:cstheme="minorHAnsi"/>
          <w:sz w:val="24"/>
          <w:szCs w:val="24"/>
          <w:lang w:val="pt-BR"/>
        </w:rPr>
        <w:t>Nos u</w:t>
      </w:r>
      <w:r w:rsidRPr="003B1BE3">
        <w:rPr>
          <w:rFonts w:cstheme="minorHAnsi"/>
          <w:sz w:val="24"/>
          <w:szCs w:val="24"/>
          <w:lang w:val="pt-BR"/>
        </w:rPr>
        <w:t>sa</w:t>
      </w:r>
      <w:r>
        <w:rPr>
          <w:rFonts w:cstheme="minorHAnsi"/>
          <w:sz w:val="24"/>
          <w:szCs w:val="24"/>
          <w:lang w:val="pt-BR"/>
        </w:rPr>
        <w:t>mos</w:t>
      </w:r>
      <w:r w:rsidRPr="003B1BE3">
        <w:rPr>
          <w:rFonts w:cstheme="minorHAnsi"/>
          <w:sz w:val="24"/>
          <w:szCs w:val="24"/>
          <w:lang w:val="pt-BR"/>
        </w:rPr>
        <w:t xml:space="preserve"> modelos de regressão de Cox</w:t>
      </w:r>
      <w:r>
        <w:rPr>
          <w:rFonts w:cstheme="minorHAnsi"/>
          <w:sz w:val="24"/>
          <w:szCs w:val="24"/>
          <w:lang w:val="pt-BR"/>
        </w:rPr>
        <w:t xml:space="preserve"> para estimar</w:t>
      </w:r>
      <w:r w:rsidRPr="003B1BE3">
        <w:rPr>
          <w:rFonts w:cstheme="minorHAnsi"/>
          <w:sz w:val="24"/>
          <w:szCs w:val="24"/>
          <w:lang w:val="pt-BR"/>
        </w:rPr>
        <w:t xml:space="preserve"> as razões de risco de mortalidade (HR) ajustadas por idade e sexo para migrantes internos (ou seja, indivíduos nascidos no Brasil que vivem em um estado diferente de seu nascimento) em comparação com não migrantes nascidos no Brasil; e para migrantes internacionais (ou seja, pessoas nascidas em outro país) em comparação com indivíduos nascidos no Brasil.</w:t>
      </w:r>
    </w:p>
    <w:p w14:paraId="5B8B322C" w14:textId="6C26A621" w:rsidR="003B1BE3" w:rsidRPr="003C081D" w:rsidRDefault="003B1BE3" w:rsidP="00A067F8">
      <w:pPr>
        <w:spacing w:before="120" w:after="0"/>
        <w:ind w:left="-567" w:right="-427"/>
        <w:jc w:val="both"/>
        <w:rPr>
          <w:rFonts w:cstheme="minorHAnsi"/>
          <w:sz w:val="24"/>
          <w:szCs w:val="24"/>
          <w:lang w:val="pt-BR"/>
        </w:rPr>
      </w:pPr>
      <w:r w:rsidRPr="00F77DD2">
        <w:rPr>
          <w:rFonts w:cstheme="minorHAnsi"/>
          <w:b/>
          <w:bCs/>
          <w:sz w:val="24"/>
          <w:szCs w:val="24"/>
          <w:lang w:val="pt-BR"/>
        </w:rPr>
        <w:t>Resultados</w:t>
      </w:r>
      <w:r w:rsidR="00A067F8">
        <w:rPr>
          <w:rFonts w:cstheme="minorHAnsi"/>
          <w:sz w:val="24"/>
          <w:szCs w:val="24"/>
          <w:lang w:val="pt-BR"/>
        </w:rPr>
        <w:t xml:space="preserve">: </w:t>
      </w:r>
      <w:r w:rsidRPr="00F77DD2">
        <w:rPr>
          <w:rFonts w:cstheme="minorHAnsi"/>
          <w:sz w:val="24"/>
          <w:szCs w:val="24"/>
          <w:lang w:val="pt-BR"/>
        </w:rPr>
        <w:t xml:space="preserve">O estudo acompanhou 45.051.476 indivíduos, dos quais 6.057.814 eram migrantes internos e 277.230 eram migrantes internacionais. </w:t>
      </w:r>
      <w:r w:rsidRPr="003C081D">
        <w:rPr>
          <w:rFonts w:cstheme="minorHAnsi"/>
          <w:sz w:val="24"/>
          <w:szCs w:val="24"/>
          <w:lang w:val="pt-BR"/>
        </w:rPr>
        <w:t xml:space="preserve">Os migrantes internos apresentaram mortalidade por todas as causas semelhante </w:t>
      </w:r>
      <w:r w:rsidR="003C081D" w:rsidRPr="003C081D">
        <w:rPr>
          <w:rFonts w:cstheme="minorHAnsi"/>
          <w:sz w:val="24"/>
          <w:szCs w:val="24"/>
          <w:lang w:val="pt-BR"/>
        </w:rPr>
        <w:t>à de</w:t>
      </w:r>
      <w:r w:rsidRPr="003C081D">
        <w:rPr>
          <w:rFonts w:cstheme="minorHAnsi"/>
          <w:sz w:val="24"/>
          <w:szCs w:val="24"/>
          <w:lang w:val="pt-BR"/>
        </w:rPr>
        <w:t xml:space="preserve"> não migrantes brasileiros (aHR=0,99, IC95%=0,98-0,99), mortalidade marginalmente maior por doenças isquêmicas do coração (aHR=1,04, 95%IC=1·03-1·05) e </w:t>
      </w:r>
      <w:r w:rsidR="003C081D">
        <w:rPr>
          <w:rFonts w:cstheme="minorHAnsi"/>
          <w:sz w:val="24"/>
          <w:szCs w:val="24"/>
          <w:lang w:val="pt-BR"/>
        </w:rPr>
        <w:t xml:space="preserve">mortalidade </w:t>
      </w:r>
      <w:r w:rsidRPr="003C081D">
        <w:rPr>
          <w:rFonts w:cstheme="minorHAnsi"/>
          <w:sz w:val="24"/>
          <w:szCs w:val="24"/>
          <w:lang w:val="pt-BR"/>
        </w:rPr>
        <w:t xml:space="preserve">superior para acidente vascular cerebral (aHR=1·11, IC95%=1·09-1·13). </w:t>
      </w:r>
      <w:r w:rsidR="003C081D">
        <w:rPr>
          <w:rFonts w:cstheme="minorHAnsi"/>
          <w:sz w:val="24"/>
          <w:szCs w:val="24"/>
          <w:lang w:val="pt-BR"/>
        </w:rPr>
        <w:t>Se comparado com</w:t>
      </w:r>
      <w:r w:rsidR="003C081D" w:rsidRPr="003C081D">
        <w:rPr>
          <w:rFonts w:cstheme="minorHAnsi"/>
          <w:sz w:val="24"/>
          <w:szCs w:val="24"/>
          <w:lang w:val="pt-BR"/>
        </w:rPr>
        <w:t xml:space="preserve"> pessoas </w:t>
      </w:r>
      <w:r w:rsidRPr="003C081D">
        <w:rPr>
          <w:rFonts w:cstheme="minorHAnsi"/>
          <w:sz w:val="24"/>
          <w:szCs w:val="24"/>
          <w:lang w:val="pt-BR"/>
        </w:rPr>
        <w:t>nascidos no Brasil, os migrantes internacionais apresentaram mortalidade por todas as causas 18% menor (aHR=0,82, IC95%=0,80-0,84), com mortalidade até 50% menor por violência interpessoal entre os homens ( aHR=0,50, IC 95%=0,40-0,64), mas maior mortalidade por causas evitáveis ​​relacionadas à saúde materna (aHR=2,17, IC 95%=1,17-4,05).</w:t>
      </w:r>
    </w:p>
    <w:p w14:paraId="06109C47" w14:textId="73920681" w:rsidR="003B1BE3" w:rsidRPr="00825C2D" w:rsidRDefault="003B1BE3" w:rsidP="00A067F8">
      <w:pPr>
        <w:spacing w:before="120" w:after="0"/>
        <w:ind w:left="-567" w:right="-427"/>
        <w:jc w:val="both"/>
        <w:rPr>
          <w:rFonts w:cstheme="minorHAnsi"/>
          <w:sz w:val="24"/>
          <w:szCs w:val="24"/>
          <w:lang w:val="pt-BR"/>
        </w:rPr>
      </w:pPr>
      <w:r w:rsidRPr="00825C2D">
        <w:rPr>
          <w:rFonts w:cstheme="minorHAnsi"/>
          <w:b/>
          <w:bCs/>
          <w:sz w:val="24"/>
          <w:szCs w:val="24"/>
          <w:lang w:val="pt-BR"/>
        </w:rPr>
        <w:t>Conclusões</w:t>
      </w:r>
      <w:r w:rsidR="00A067F8">
        <w:rPr>
          <w:rFonts w:cstheme="minorHAnsi"/>
          <w:sz w:val="24"/>
          <w:szCs w:val="24"/>
          <w:lang w:val="pt-BR"/>
        </w:rPr>
        <w:t xml:space="preserve">: </w:t>
      </w:r>
      <w:r w:rsidRPr="00825C2D">
        <w:rPr>
          <w:rFonts w:cstheme="minorHAnsi"/>
          <w:sz w:val="24"/>
          <w:szCs w:val="24"/>
          <w:lang w:val="pt-BR"/>
        </w:rPr>
        <w:t xml:space="preserve">Embora os migrantes internos tenham apresentado mortalidade por todas as causas </w:t>
      </w:r>
      <w:r w:rsidR="00825C2D">
        <w:rPr>
          <w:rFonts w:cstheme="minorHAnsi"/>
          <w:sz w:val="24"/>
          <w:szCs w:val="24"/>
          <w:lang w:val="pt-BR"/>
        </w:rPr>
        <w:t xml:space="preserve">similar </w:t>
      </w:r>
      <w:r w:rsidR="00825C2D" w:rsidRPr="00825C2D">
        <w:rPr>
          <w:rFonts w:cstheme="minorHAnsi"/>
          <w:sz w:val="24"/>
          <w:szCs w:val="24"/>
          <w:lang w:val="pt-BR"/>
        </w:rPr>
        <w:t>à nao-migrantes</w:t>
      </w:r>
      <w:r w:rsidRPr="00825C2D">
        <w:rPr>
          <w:rFonts w:cstheme="minorHAnsi"/>
          <w:sz w:val="24"/>
          <w:szCs w:val="24"/>
          <w:lang w:val="pt-BR"/>
        </w:rPr>
        <w:t xml:space="preserve">, os migrantes internacionais apresentaram menor mortalidade por todas as causas </w:t>
      </w:r>
      <w:r w:rsidR="00825C2D">
        <w:rPr>
          <w:rFonts w:cstheme="minorHAnsi"/>
          <w:sz w:val="24"/>
          <w:szCs w:val="24"/>
          <w:lang w:val="pt-BR"/>
        </w:rPr>
        <w:t>do que</w:t>
      </w:r>
      <w:r w:rsidRPr="00825C2D">
        <w:rPr>
          <w:rFonts w:cstheme="minorHAnsi"/>
          <w:sz w:val="24"/>
          <w:szCs w:val="24"/>
          <w:lang w:val="pt-BR"/>
        </w:rPr>
        <w:t xml:space="preserve"> não migrantes. </w:t>
      </w:r>
      <w:r w:rsidR="00825C2D" w:rsidRPr="00825C2D">
        <w:rPr>
          <w:rFonts w:cstheme="minorHAnsi"/>
          <w:sz w:val="24"/>
          <w:szCs w:val="24"/>
          <w:lang w:val="pt-BR"/>
        </w:rPr>
        <w:t>Fu</w:t>
      </w:r>
      <w:r w:rsidR="00825C2D">
        <w:rPr>
          <w:rFonts w:cstheme="minorHAnsi"/>
          <w:sz w:val="24"/>
          <w:szCs w:val="24"/>
          <w:lang w:val="pt-BR"/>
        </w:rPr>
        <w:t>turas pesquisas</w:t>
      </w:r>
      <w:r w:rsidRPr="00825C2D">
        <w:rPr>
          <w:rFonts w:cstheme="minorHAnsi"/>
          <w:sz w:val="24"/>
          <w:szCs w:val="24"/>
          <w:lang w:val="pt-BR"/>
        </w:rPr>
        <w:t xml:space="preserve"> usando abordagens interseccionais são necessárias para entender as variações marcantes </w:t>
      </w:r>
      <w:r w:rsidR="00825C2D">
        <w:rPr>
          <w:rFonts w:cstheme="minorHAnsi"/>
          <w:sz w:val="24"/>
          <w:szCs w:val="24"/>
          <w:lang w:val="pt-BR"/>
        </w:rPr>
        <w:t xml:space="preserve">na mortalidade </w:t>
      </w:r>
      <w:r w:rsidRPr="00825C2D">
        <w:rPr>
          <w:rFonts w:cstheme="minorHAnsi"/>
          <w:sz w:val="24"/>
          <w:szCs w:val="24"/>
          <w:lang w:val="pt-BR"/>
        </w:rPr>
        <w:t>por status de migração, idade e sexo</w:t>
      </w:r>
      <w:r w:rsidR="009E038C">
        <w:rPr>
          <w:rFonts w:cstheme="minorHAnsi"/>
          <w:sz w:val="24"/>
          <w:szCs w:val="24"/>
          <w:lang w:val="pt-BR"/>
        </w:rPr>
        <w:t xml:space="preserve">, e </w:t>
      </w:r>
      <w:r w:rsidRPr="00825C2D">
        <w:rPr>
          <w:rFonts w:cstheme="minorHAnsi"/>
          <w:sz w:val="24"/>
          <w:szCs w:val="24"/>
          <w:lang w:val="pt-BR"/>
        </w:rPr>
        <w:t xml:space="preserve">para causas específicas de morte, como </w:t>
      </w:r>
      <w:r w:rsidR="009E038C" w:rsidRPr="00825C2D">
        <w:rPr>
          <w:rFonts w:cstheme="minorHAnsi"/>
          <w:sz w:val="24"/>
          <w:szCs w:val="24"/>
          <w:lang w:val="pt-BR"/>
        </w:rPr>
        <w:t xml:space="preserve">elevada </w:t>
      </w:r>
      <w:r w:rsidRPr="00825C2D">
        <w:rPr>
          <w:rFonts w:cstheme="minorHAnsi"/>
          <w:sz w:val="24"/>
          <w:szCs w:val="24"/>
          <w:lang w:val="pt-BR"/>
        </w:rPr>
        <w:t xml:space="preserve">mortalidade materna e </w:t>
      </w:r>
      <w:r w:rsidR="009E038C" w:rsidRPr="00825C2D">
        <w:rPr>
          <w:rFonts w:cstheme="minorHAnsi"/>
          <w:sz w:val="24"/>
          <w:szCs w:val="24"/>
          <w:lang w:val="pt-BR"/>
        </w:rPr>
        <w:t xml:space="preserve">baixa </w:t>
      </w:r>
      <w:r w:rsidRPr="00825C2D">
        <w:rPr>
          <w:rFonts w:cstheme="minorHAnsi"/>
          <w:sz w:val="24"/>
          <w:szCs w:val="24"/>
          <w:lang w:val="pt-BR"/>
        </w:rPr>
        <w:t>mortalidade masculina relacionada à violência interpessoal entre migrantes internacionais.</w:t>
      </w:r>
    </w:p>
    <w:p w14:paraId="4285F28C" w14:textId="63377DA1" w:rsidR="003B1BE3" w:rsidRPr="003B1BE3" w:rsidRDefault="003B1BE3" w:rsidP="00A067F8">
      <w:pPr>
        <w:spacing w:before="120" w:after="0"/>
        <w:ind w:left="-567" w:right="-427"/>
        <w:jc w:val="both"/>
        <w:rPr>
          <w:rFonts w:cstheme="minorHAnsi"/>
          <w:sz w:val="24"/>
          <w:szCs w:val="24"/>
        </w:rPr>
      </w:pPr>
      <w:proofErr w:type="spellStart"/>
      <w:r w:rsidRPr="00825C2D">
        <w:rPr>
          <w:rFonts w:cstheme="minorHAnsi"/>
          <w:b/>
          <w:bCs/>
          <w:sz w:val="24"/>
          <w:szCs w:val="24"/>
        </w:rPr>
        <w:t>Financiamento</w:t>
      </w:r>
      <w:proofErr w:type="spellEnd"/>
      <w:r w:rsidRPr="003B1BE3">
        <w:rPr>
          <w:rFonts w:cstheme="minorHAnsi"/>
          <w:sz w:val="24"/>
          <w:szCs w:val="24"/>
        </w:rPr>
        <w:t xml:space="preserve"> </w:t>
      </w:r>
      <w:proofErr w:type="spellStart"/>
      <w:r w:rsidRPr="003B1BE3">
        <w:rPr>
          <w:rFonts w:cstheme="minorHAnsi"/>
          <w:sz w:val="24"/>
          <w:szCs w:val="24"/>
        </w:rPr>
        <w:t>Wellcome</w:t>
      </w:r>
      <w:proofErr w:type="spellEnd"/>
      <w:r w:rsidRPr="003B1BE3">
        <w:rPr>
          <w:rFonts w:cstheme="minorHAnsi"/>
          <w:sz w:val="24"/>
          <w:szCs w:val="24"/>
        </w:rPr>
        <w:t xml:space="preserve"> Trust.</w:t>
      </w:r>
    </w:p>
    <w:p w14:paraId="4B372778" w14:textId="0E9A6A2A" w:rsidR="0026053C" w:rsidRPr="007951CD" w:rsidRDefault="00D330AB" w:rsidP="00A067F8">
      <w:pPr>
        <w:ind w:left="-567"/>
        <w:jc w:val="both"/>
        <w:rPr>
          <w:rFonts w:cstheme="minorHAnsi"/>
          <w:sz w:val="24"/>
          <w:szCs w:val="24"/>
        </w:rPr>
      </w:pPr>
      <w:r w:rsidRPr="007951CD">
        <w:rPr>
          <w:rFonts w:cstheme="minorHAnsi"/>
          <w:sz w:val="24"/>
          <w:szCs w:val="24"/>
        </w:rPr>
        <w:t xml:space="preserve"> </w:t>
      </w:r>
    </w:p>
    <w:sectPr w:rsidR="0026053C" w:rsidRPr="007951C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36CD0" w14:textId="77777777" w:rsidR="00596FF6" w:rsidRDefault="00596FF6" w:rsidP="00E11925">
      <w:pPr>
        <w:spacing w:after="0" w:line="240" w:lineRule="auto"/>
      </w:pPr>
      <w:r>
        <w:separator/>
      </w:r>
    </w:p>
  </w:endnote>
  <w:endnote w:type="continuationSeparator" w:id="0">
    <w:p w14:paraId="0D1AF3C3" w14:textId="77777777" w:rsidR="00596FF6" w:rsidRDefault="00596FF6" w:rsidP="00E11925">
      <w:pPr>
        <w:spacing w:after="0" w:line="240" w:lineRule="auto"/>
      </w:pPr>
      <w:r>
        <w:continuationSeparator/>
      </w:r>
    </w:p>
  </w:endnote>
  <w:endnote w:type="continuationNotice" w:id="1">
    <w:p w14:paraId="322FF677" w14:textId="77777777" w:rsidR="00596FF6" w:rsidRDefault="00596F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AE105" w14:textId="77777777" w:rsidR="00596FF6" w:rsidRDefault="00596FF6" w:rsidP="00E11925">
      <w:pPr>
        <w:spacing w:after="0" w:line="240" w:lineRule="auto"/>
      </w:pPr>
      <w:r>
        <w:separator/>
      </w:r>
    </w:p>
  </w:footnote>
  <w:footnote w:type="continuationSeparator" w:id="0">
    <w:p w14:paraId="5DDD0392" w14:textId="77777777" w:rsidR="00596FF6" w:rsidRDefault="00596FF6" w:rsidP="00E11925">
      <w:pPr>
        <w:spacing w:after="0" w:line="240" w:lineRule="auto"/>
      </w:pPr>
      <w:r>
        <w:continuationSeparator/>
      </w:r>
    </w:p>
  </w:footnote>
  <w:footnote w:type="continuationNotice" w:id="1">
    <w:p w14:paraId="3E117DC4" w14:textId="77777777" w:rsidR="00596FF6" w:rsidRDefault="00596FF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E319F"/>
    <w:multiLevelType w:val="hybridMultilevel"/>
    <w:tmpl w:val="4002D72A"/>
    <w:lvl w:ilvl="0" w:tplc="FFFFFFFF">
      <w:start w:val="1"/>
      <w:numFmt w:val="decimal"/>
      <w:lvlText w:val="%1."/>
      <w:lvlJc w:val="left"/>
      <w:pPr>
        <w:ind w:left="405" w:hanging="360"/>
      </w:pPr>
      <w:rPr>
        <w:rFonts w:hint="default"/>
      </w:rPr>
    </w:lvl>
    <w:lvl w:ilvl="1" w:tplc="FFFFFFFF" w:tentative="1">
      <w:start w:val="1"/>
      <w:numFmt w:val="lowerLetter"/>
      <w:lvlText w:val="%2."/>
      <w:lvlJc w:val="left"/>
      <w:pPr>
        <w:ind w:left="1125" w:hanging="360"/>
      </w:pPr>
    </w:lvl>
    <w:lvl w:ilvl="2" w:tplc="FFFFFFFF" w:tentative="1">
      <w:start w:val="1"/>
      <w:numFmt w:val="lowerRoman"/>
      <w:lvlText w:val="%3."/>
      <w:lvlJc w:val="right"/>
      <w:pPr>
        <w:ind w:left="1845" w:hanging="180"/>
      </w:pPr>
    </w:lvl>
    <w:lvl w:ilvl="3" w:tplc="FFFFFFFF" w:tentative="1">
      <w:start w:val="1"/>
      <w:numFmt w:val="decimal"/>
      <w:lvlText w:val="%4."/>
      <w:lvlJc w:val="left"/>
      <w:pPr>
        <w:ind w:left="2565" w:hanging="360"/>
      </w:pPr>
    </w:lvl>
    <w:lvl w:ilvl="4" w:tplc="FFFFFFFF" w:tentative="1">
      <w:start w:val="1"/>
      <w:numFmt w:val="lowerLetter"/>
      <w:lvlText w:val="%5."/>
      <w:lvlJc w:val="left"/>
      <w:pPr>
        <w:ind w:left="3285" w:hanging="360"/>
      </w:pPr>
    </w:lvl>
    <w:lvl w:ilvl="5" w:tplc="FFFFFFFF" w:tentative="1">
      <w:start w:val="1"/>
      <w:numFmt w:val="lowerRoman"/>
      <w:lvlText w:val="%6."/>
      <w:lvlJc w:val="right"/>
      <w:pPr>
        <w:ind w:left="4005" w:hanging="180"/>
      </w:pPr>
    </w:lvl>
    <w:lvl w:ilvl="6" w:tplc="FFFFFFFF" w:tentative="1">
      <w:start w:val="1"/>
      <w:numFmt w:val="decimal"/>
      <w:lvlText w:val="%7."/>
      <w:lvlJc w:val="left"/>
      <w:pPr>
        <w:ind w:left="4725" w:hanging="360"/>
      </w:pPr>
    </w:lvl>
    <w:lvl w:ilvl="7" w:tplc="FFFFFFFF" w:tentative="1">
      <w:start w:val="1"/>
      <w:numFmt w:val="lowerLetter"/>
      <w:lvlText w:val="%8."/>
      <w:lvlJc w:val="left"/>
      <w:pPr>
        <w:ind w:left="5445" w:hanging="360"/>
      </w:pPr>
    </w:lvl>
    <w:lvl w:ilvl="8" w:tplc="FFFFFFFF" w:tentative="1">
      <w:start w:val="1"/>
      <w:numFmt w:val="lowerRoman"/>
      <w:lvlText w:val="%9."/>
      <w:lvlJc w:val="right"/>
      <w:pPr>
        <w:ind w:left="6165" w:hanging="180"/>
      </w:pPr>
    </w:lvl>
  </w:abstractNum>
  <w:abstractNum w:abstractNumId="1" w15:restartNumberingAfterBreak="0">
    <w:nsid w:val="063D7788"/>
    <w:multiLevelType w:val="hybridMultilevel"/>
    <w:tmpl w:val="474695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C5CE1"/>
    <w:multiLevelType w:val="hybridMultilevel"/>
    <w:tmpl w:val="CCB24912"/>
    <w:lvl w:ilvl="0" w:tplc="96D03598">
      <w:start w:val="1"/>
      <w:numFmt w:val="bullet"/>
      <w:lvlText w:val=""/>
      <w:lvlJc w:val="left"/>
      <w:pPr>
        <w:tabs>
          <w:tab w:val="num" w:pos="720"/>
        </w:tabs>
        <w:ind w:left="720" w:hanging="360"/>
      </w:pPr>
      <w:rPr>
        <w:rFonts w:ascii="Wingdings" w:hAnsi="Wingdings" w:hint="default"/>
      </w:rPr>
    </w:lvl>
    <w:lvl w:ilvl="1" w:tplc="992E20B0">
      <w:numFmt w:val="bullet"/>
      <w:lvlText w:val=""/>
      <w:lvlJc w:val="left"/>
      <w:pPr>
        <w:tabs>
          <w:tab w:val="num" w:pos="1440"/>
        </w:tabs>
        <w:ind w:left="1440" w:hanging="360"/>
      </w:pPr>
      <w:rPr>
        <w:rFonts w:ascii="Wingdings" w:hAnsi="Wingdings" w:hint="default"/>
      </w:rPr>
    </w:lvl>
    <w:lvl w:ilvl="2" w:tplc="829CFDA6" w:tentative="1">
      <w:start w:val="1"/>
      <w:numFmt w:val="bullet"/>
      <w:lvlText w:val=""/>
      <w:lvlJc w:val="left"/>
      <w:pPr>
        <w:tabs>
          <w:tab w:val="num" w:pos="2160"/>
        </w:tabs>
        <w:ind w:left="2160" w:hanging="360"/>
      </w:pPr>
      <w:rPr>
        <w:rFonts w:ascii="Wingdings" w:hAnsi="Wingdings" w:hint="default"/>
      </w:rPr>
    </w:lvl>
    <w:lvl w:ilvl="3" w:tplc="559252D8" w:tentative="1">
      <w:start w:val="1"/>
      <w:numFmt w:val="bullet"/>
      <w:lvlText w:val=""/>
      <w:lvlJc w:val="left"/>
      <w:pPr>
        <w:tabs>
          <w:tab w:val="num" w:pos="2880"/>
        </w:tabs>
        <w:ind w:left="2880" w:hanging="360"/>
      </w:pPr>
      <w:rPr>
        <w:rFonts w:ascii="Wingdings" w:hAnsi="Wingdings" w:hint="default"/>
      </w:rPr>
    </w:lvl>
    <w:lvl w:ilvl="4" w:tplc="C3DC40C2" w:tentative="1">
      <w:start w:val="1"/>
      <w:numFmt w:val="bullet"/>
      <w:lvlText w:val=""/>
      <w:lvlJc w:val="left"/>
      <w:pPr>
        <w:tabs>
          <w:tab w:val="num" w:pos="3600"/>
        </w:tabs>
        <w:ind w:left="3600" w:hanging="360"/>
      </w:pPr>
      <w:rPr>
        <w:rFonts w:ascii="Wingdings" w:hAnsi="Wingdings" w:hint="default"/>
      </w:rPr>
    </w:lvl>
    <w:lvl w:ilvl="5" w:tplc="B7BC5784" w:tentative="1">
      <w:start w:val="1"/>
      <w:numFmt w:val="bullet"/>
      <w:lvlText w:val=""/>
      <w:lvlJc w:val="left"/>
      <w:pPr>
        <w:tabs>
          <w:tab w:val="num" w:pos="4320"/>
        </w:tabs>
        <w:ind w:left="4320" w:hanging="360"/>
      </w:pPr>
      <w:rPr>
        <w:rFonts w:ascii="Wingdings" w:hAnsi="Wingdings" w:hint="default"/>
      </w:rPr>
    </w:lvl>
    <w:lvl w:ilvl="6" w:tplc="B66E501E" w:tentative="1">
      <w:start w:val="1"/>
      <w:numFmt w:val="bullet"/>
      <w:lvlText w:val=""/>
      <w:lvlJc w:val="left"/>
      <w:pPr>
        <w:tabs>
          <w:tab w:val="num" w:pos="5040"/>
        </w:tabs>
        <w:ind w:left="5040" w:hanging="360"/>
      </w:pPr>
      <w:rPr>
        <w:rFonts w:ascii="Wingdings" w:hAnsi="Wingdings" w:hint="default"/>
      </w:rPr>
    </w:lvl>
    <w:lvl w:ilvl="7" w:tplc="E0FA8EE4" w:tentative="1">
      <w:start w:val="1"/>
      <w:numFmt w:val="bullet"/>
      <w:lvlText w:val=""/>
      <w:lvlJc w:val="left"/>
      <w:pPr>
        <w:tabs>
          <w:tab w:val="num" w:pos="5760"/>
        </w:tabs>
        <w:ind w:left="5760" w:hanging="360"/>
      </w:pPr>
      <w:rPr>
        <w:rFonts w:ascii="Wingdings" w:hAnsi="Wingdings" w:hint="default"/>
      </w:rPr>
    </w:lvl>
    <w:lvl w:ilvl="8" w:tplc="458EB02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E7D04F3"/>
    <w:multiLevelType w:val="hybridMultilevel"/>
    <w:tmpl w:val="4A12E74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F625842"/>
    <w:multiLevelType w:val="multilevel"/>
    <w:tmpl w:val="5B52AD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8A730B"/>
    <w:multiLevelType w:val="hybridMultilevel"/>
    <w:tmpl w:val="EFDA1BF6"/>
    <w:lvl w:ilvl="0" w:tplc="C75A6EB8">
      <w:start w:val="1"/>
      <w:numFmt w:val="bullet"/>
      <w:lvlText w:val="-"/>
      <w:lvlJc w:val="left"/>
      <w:pPr>
        <w:ind w:left="-207" w:hanging="360"/>
      </w:pPr>
      <w:rPr>
        <w:rFonts w:ascii="Calibri" w:eastAsiaTheme="minorHAnsi" w:hAnsi="Calibri" w:cs="Calibri"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abstractNum w:abstractNumId="6" w15:restartNumberingAfterBreak="0">
    <w:nsid w:val="133D4965"/>
    <w:multiLevelType w:val="hybridMultilevel"/>
    <w:tmpl w:val="C4D0D898"/>
    <w:lvl w:ilvl="0" w:tplc="2D580E24">
      <w:numFmt w:val="bullet"/>
      <w:lvlText w:val="-"/>
      <w:lvlJc w:val="left"/>
      <w:pPr>
        <w:ind w:left="-207" w:hanging="360"/>
      </w:pPr>
      <w:rPr>
        <w:rFonts w:ascii="Calibri" w:eastAsiaTheme="minorHAnsi" w:hAnsi="Calibri" w:cs="Calibri"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abstractNum w:abstractNumId="7" w15:restartNumberingAfterBreak="0">
    <w:nsid w:val="186060CC"/>
    <w:multiLevelType w:val="hybridMultilevel"/>
    <w:tmpl w:val="42042654"/>
    <w:lvl w:ilvl="0" w:tplc="2BE8DC5C">
      <w:start w:val="3"/>
      <w:numFmt w:val="bullet"/>
      <w:lvlText w:val="-"/>
      <w:lvlJc w:val="left"/>
      <w:pPr>
        <w:ind w:left="-207" w:hanging="360"/>
      </w:pPr>
      <w:rPr>
        <w:rFonts w:ascii="Calibri" w:eastAsiaTheme="minorHAnsi" w:hAnsi="Calibri" w:cs="Calibri" w:hint="default"/>
      </w:rPr>
    </w:lvl>
    <w:lvl w:ilvl="1" w:tplc="04160003" w:tentative="1">
      <w:start w:val="1"/>
      <w:numFmt w:val="bullet"/>
      <w:lvlText w:val="o"/>
      <w:lvlJc w:val="left"/>
      <w:pPr>
        <w:ind w:left="513" w:hanging="360"/>
      </w:pPr>
      <w:rPr>
        <w:rFonts w:ascii="Courier New" w:hAnsi="Courier New" w:cs="Courier New" w:hint="default"/>
      </w:rPr>
    </w:lvl>
    <w:lvl w:ilvl="2" w:tplc="04160005" w:tentative="1">
      <w:start w:val="1"/>
      <w:numFmt w:val="bullet"/>
      <w:lvlText w:val=""/>
      <w:lvlJc w:val="left"/>
      <w:pPr>
        <w:ind w:left="1233" w:hanging="360"/>
      </w:pPr>
      <w:rPr>
        <w:rFonts w:ascii="Wingdings" w:hAnsi="Wingdings" w:hint="default"/>
      </w:rPr>
    </w:lvl>
    <w:lvl w:ilvl="3" w:tplc="04160001" w:tentative="1">
      <w:start w:val="1"/>
      <w:numFmt w:val="bullet"/>
      <w:lvlText w:val=""/>
      <w:lvlJc w:val="left"/>
      <w:pPr>
        <w:ind w:left="1953" w:hanging="360"/>
      </w:pPr>
      <w:rPr>
        <w:rFonts w:ascii="Symbol" w:hAnsi="Symbol" w:hint="default"/>
      </w:rPr>
    </w:lvl>
    <w:lvl w:ilvl="4" w:tplc="04160003" w:tentative="1">
      <w:start w:val="1"/>
      <w:numFmt w:val="bullet"/>
      <w:lvlText w:val="o"/>
      <w:lvlJc w:val="left"/>
      <w:pPr>
        <w:ind w:left="2673" w:hanging="360"/>
      </w:pPr>
      <w:rPr>
        <w:rFonts w:ascii="Courier New" w:hAnsi="Courier New" w:cs="Courier New" w:hint="default"/>
      </w:rPr>
    </w:lvl>
    <w:lvl w:ilvl="5" w:tplc="04160005" w:tentative="1">
      <w:start w:val="1"/>
      <w:numFmt w:val="bullet"/>
      <w:lvlText w:val=""/>
      <w:lvlJc w:val="left"/>
      <w:pPr>
        <w:ind w:left="3393" w:hanging="360"/>
      </w:pPr>
      <w:rPr>
        <w:rFonts w:ascii="Wingdings" w:hAnsi="Wingdings" w:hint="default"/>
      </w:rPr>
    </w:lvl>
    <w:lvl w:ilvl="6" w:tplc="04160001" w:tentative="1">
      <w:start w:val="1"/>
      <w:numFmt w:val="bullet"/>
      <w:lvlText w:val=""/>
      <w:lvlJc w:val="left"/>
      <w:pPr>
        <w:ind w:left="4113" w:hanging="360"/>
      </w:pPr>
      <w:rPr>
        <w:rFonts w:ascii="Symbol" w:hAnsi="Symbol" w:hint="default"/>
      </w:rPr>
    </w:lvl>
    <w:lvl w:ilvl="7" w:tplc="04160003" w:tentative="1">
      <w:start w:val="1"/>
      <w:numFmt w:val="bullet"/>
      <w:lvlText w:val="o"/>
      <w:lvlJc w:val="left"/>
      <w:pPr>
        <w:ind w:left="4833" w:hanging="360"/>
      </w:pPr>
      <w:rPr>
        <w:rFonts w:ascii="Courier New" w:hAnsi="Courier New" w:cs="Courier New" w:hint="default"/>
      </w:rPr>
    </w:lvl>
    <w:lvl w:ilvl="8" w:tplc="04160005" w:tentative="1">
      <w:start w:val="1"/>
      <w:numFmt w:val="bullet"/>
      <w:lvlText w:val=""/>
      <w:lvlJc w:val="left"/>
      <w:pPr>
        <w:ind w:left="5553" w:hanging="360"/>
      </w:pPr>
      <w:rPr>
        <w:rFonts w:ascii="Wingdings" w:hAnsi="Wingdings" w:hint="default"/>
      </w:rPr>
    </w:lvl>
  </w:abstractNum>
  <w:abstractNum w:abstractNumId="8" w15:restartNumberingAfterBreak="0">
    <w:nsid w:val="18FD6A15"/>
    <w:multiLevelType w:val="hybridMultilevel"/>
    <w:tmpl w:val="E2D47356"/>
    <w:lvl w:ilvl="0" w:tplc="2558E9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AE4A63"/>
    <w:multiLevelType w:val="hybridMultilevel"/>
    <w:tmpl w:val="E3501E18"/>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0" w15:restartNumberingAfterBreak="0">
    <w:nsid w:val="26942F94"/>
    <w:multiLevelType w:val="hybridMultilevel"/>
    <w:tmpl w:val="4002D72A"/>
    <w:lvl w:ilvl="0" w:tplc="FFFFFFFF">
      <w:start w:val="1"/>
      <w:numFmt w:val="decimal"/>
      <w:lvlText w:val="%1."/>
      <w:lvlJc w:val="left"/>
      <w:pPr>
        <w:ind w:left="405" w:hanging="360"/>
      </w:pPr>
      <w:rPr>
        <w:rFonts w:hint="default"/>
      </w:rPr>
    </w:lvl>
    <w:lvl w:ilvl="1" w:tplc="FFFFFFFF" w:tentative="1">
      <w:start w:val="1"/>
      <w:numFmt w:val="lowerLetter"/>
      <w:lvlText w:val="%2."/>
      <w:lvlJc w:val="left"/>
      <w:pPr>
        <w:ind w:left="1125" w:hanging="360"/>
      </w:pPr>
    </w:lvl>
    <w:lvl w:ilvl="2" w:tplc="FFFFFFFF" w:tentative="1">
      <w:start w:val="1"/>
      <w:numFmt w:val="lowerRoman"/>
      <w:lvlText w:val="%3."/>
      <w:lvlJc w:val="right"/>
      <w:pPr>
        <w:ind w:left="1845" w:hanging="180"/>
      </w:pPr>
    </w:lvl>
    <w:lvl w:ilvl="3" w:tplc="FFFFFFFF" w:tentative="1">
      <w:start w:val="1"/>
      <w:numFmt w:val="decimal"/>
      <w:lvlText w:val="%4."/>
      <w:lvlJc w:val="left"/>
      <w:pPr>
        <w:ind w:left="2565" w:hanging="360"/>
      </w:pPr>
    </w:lvl>
    <w:lvl w:ilvl="4" w:tplc="FFFFFFFF" w:tentative="1">
      <w:start w:val="1"/>
      <w:numFmt w:val="lowerLetter"/>
      <w:lvlText w:val="%5."/>
      <w:lvlJc w:val="left"/>
      <w:pPr>
        <w:ind w:left="3285" w:hanging="360"/>
      </w:pPr>
    </w:lvl>
    <w:lvl w:ilvl="5" w:tplc="FFFFFFFF" w:tentative="1">
      <w:start w:val="1"/>
      <w:numFmt w:val="lowerRoman"/>
      <w:lvlText w:val="%6."/>
      <w:lvlJc w:val="right"/>
      <w:pPr>
        <w:ind w:left="4005" w:hanging="180"/>
      </w:pPr>
    </w:lvl>
    <w:lvl w:ilvl="6" w:tplc="FFFFFFFF" w:tentative="1">
      <w:start w:val="1"/>
      <w:numFmt w:val="decimal"/>
      <w:lvlText w:val="%7."/>
      <w:lvlJc w:val="left"/>
      <w:pPr>
        <w:ind w:left="4725" w:hanging="360"/>
      </w:pPr>
    </w:lvl>
    <w:lvl w:ilvl="7" w:tplc="FFFFFFFF" w:tentative="1">
      <w:start w:val="1"/>
      <w:numFmt w:val="lowerLetter"/>
      <w:lvlText w:val="%8."/>
      <w:lvlJc w:val="left"/>
      <w:pPr>
        <w:ind w:left="5445" w:hanging="360"/>
      </w:pPr>
    </w:lvl>
    <w:lvl w:ilvl="8" w:tplc="FFFFFFFF" w:tentative="1">
      <w:start w:val="1"/>
      <w:numFmt w:val="lowerRoman"/>
      <w:lvlText w:val="%9."/>
      <w:lvlJc w:val="right"/>
      <w:pPr>
        <w:ind w:left="6165" w:hanging="180"/>
      </w:pPr>
    </w:lvl>
  </w:abstractNum>
  <w:abstractNum w:abstractNumId="11" w15:restartNumberingAfterBreak="0">
    <w:nsid w:val="33660B37"/>
    <w:multiLevelType w:val="hybridMultilevel"/>
    <w:tmpl w:val="E072F5C4"/>
    <w:lvl w:ilvl="0" w:tplc="EAF44D02">
      <w:start w:val="1"/>
      <w:numFmt w:val="bullet"/>
      <w:lvlText w:val=""/>
      <w:lvlJc w:val="left"/>
      <w:pPr>
        <w:tabs>
          <w:tab w:val="num" w:pos="720"/>
        </w:tabs>
        <w:ind w:left="720" w:hanging="360"/>
      </w:pPr>
      <w:rPr>
        <w:rFonts w:ascii="Wingdings" w:hAnsi="Wingdings" w:hint="default"/>
      </w:rPr>
    </w:lvl>
    <w:lvl w:ilvl="1" w:tplc="A088128C">
      <w:numFmt w:val="bullet"/>
      <w:lvlText w:val=""/>
      <w:lvlJc w:val="left"/>
      <w:pPr>
        <w:tabs>
          <w:tab w:val="num" w:pos="1440"/>
        </w:tabs>
        <w:ind w:left="1440" w:hanging="360"/>
      </w:pPr>
      <w:rPr>
        <w:rFonts w:ascii="Wingdings" w:hAnsi="Wingdings" w:hint="default"/>
      </w:rPr>
    </w:lvl>
    <w:lvl w:ilvl="2" w:tplc="FB4E9CFC" w:tentative="1">
      <w:start w:val="1"/>
      <w:numFmt w:val="bullet"/>
      <w:lvlText w:val=""/>
      <w:lvlJc w:val="left"/>
      <w:pPr>
        <w:tabs>
          <w:tab w:val="num" w:pos="2160"/>
        </w:tabs>
        <w:ind w:left="2160" w:hanging="360"/>
      </w:pPr>
      <w:rPr>
        <w:rFonts w:ascii="Wingdings" w:hAnsi="Wingdings" w:hint="default"/>
      </w:rPr>
    </w:lvl>
    <w:lvl w:ilvl="3" w:tplc="F39AEE4A" w:tentative="1">
      <w:start w:val="1"/>
      <w:numFmt w:val="bullet"/>
      <w:lvlText w:val=""/>
      <w:lvlJc w:val="left"/>
      <w:pPr>
        <w:tabs>
          <w:tab w:val="num" w:pos="2880"/>
        </w:tabs>
        <w:ind w:left="2880" w:hanging="360"/>
      </w:pPr>
      <w:rPr>
        <w:rFonts w:ascii="Wingdings" w:hAnsi="Wingdings" w:hint="default"/>
      </w:rPr>
    </w:lvl>
    <w:lvl w:ilvl="4" w:tplc="1250CC7C" w:tentative="1">
      <w:start w:val="1"/>
      <w:numFmt w:val="bullet"/>
      <w:lvlText w:val=""/>
      <w:lvlJc w:val="left"/>
      <w:pPr>
        <w:tabs>
          <w:tab w:val="num" w:pos="3600"/>
        </w:tabs>
        <w:ind w:left="3600" w:hanging="360"/>
      </w:pPr>
      <w:rPr>
        <w:rFonts w:ascii="Wingdings" w:hAnsi="Wingdings" w:hint="default"/>
      </w:rPr>
    </w:lvl>
    <w:lvl w:ilvl="5" w:tplc="5B24E998" w:tentative="1">
      <w:start w:val="1"/>
      <w:numFmt w:val="bullet"/>
      <w:lvlText w:val=""/>
      <w:lvlJc w:val="left"/>
      <w:pPr>
        <w:tabs>
          <w:tab w:val="num" w:pos="4320"/>
        </w:tabs>
        <w:ind w:left="4320" w:hanging="360"/>
      </w:pPr>
      <w:rPr>
        <w:rFonts w:ascii="Wingdings" w:hAnsi="Wingdings" w:hint="default"/>
      </w:rPr>
    </w:lvl>
    <w:lvl w:ilvl="6" w:tplc="123CDFBE" w:tentative="1">
      <w:start w:val="1"/>
      <w:numFmt w:val="bullet"/>
      <w:lvlText w:val=""/>
      <w:lvlJc w:val="left"/>
      <w:pPr>
        <w:tabs>
          <w:tab w:val="num" w:pos="5040"/>
        </w:tabs>
        <w:ind w:left="5040" w:hanging="360"/>
      </w:pPr>
      <w:rPr>
        <w:rFonts w:ascii="Wingdings" w:hAnsi="Wingdings" w:hint="default"/>
      </w:rPr>
    </w:lvl>
    <w:lvl w:ilvl="7" w:tplc="3F8E80E0" w:tentative="1">
      <w:start w:val="1"/>
      <w:numFmt w:val="bullet"/>
      <w:lvlText w:val=""/>
      <w:lvlJc w:val="left"/>
      <w:pPr>
        <w:tabs>
          <w:tab w:val="num" w:pos="5760"/>
        </w:tabs>
        <w:ind w:left="5760" w:hanging="360"/>
      </w:pPr>
      <w:rPr>
        <w:rFonts w:ascii="Wingdings" w:hAnsi="Wingdings" w:hint="default"/>
      </w:rPr>
    </w:lvl>
    <w:lvl w:ilvl="8" w:tplc="86780D5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625570C"/>
    <w:multiLevelType w:val="hybridMultilevel"/>
    <w:tmpl w:val="4978D0D6"/>
    <w:lvl w:ilvl="0" w:tplc="2A9C2AE8">
      <w:start w:val="1"/>
      <w:numFmt w:val="bullet"/>
      <w:lvlText w:val=""/>
      <w:lvlJc w:val="left"/>
      <w:pPr>
        <w:tabs>
          <w:tab w:val="num" w:pos="720"/>
        </w:tabs>
        <w:ind w:left="720" w:hanging="360"/>
      </w:pPr>
      <w:rPr>
        <w:rFonts w:ascii="Wingdings" w:hAnsi="Wingdings" w:hint="default"/>
      </w:rPr>
    </w:lvl>
    <w:lvl w:ilvl="1" w:tplc="71C2B742">
      <w:start w:val="1"/>
      <w:numFmt w:val="bullet"/>
      <w:lvlText w:val=""/>
      <w:lvlJc w:val="left"/>
      <w:pPr>
        <w:tabs>
          <w:tab w:val="num" w:pos="1440"/>
        </w:tabs>
        <w:ind w:left="1440" w:hanging="360"/>
      </w:pPr>
      <w:rPr>
        <w:rFonts w:ascii="Wingdings" w:hAnsi="Wingdings" w:hint="default"/>
      </w:rPr>
    </w:lvl>
    <w:lvl w:ilvl="2" w:tplc="F81261CC" w:tentative="1">
      <w:start w:val="1"/>
      <w:numFmt w:val="bullet"/>
      <w:lvlText w:val=""/>
      <w:lvlJc w:val="left"/>
      <w:pPr>
        <w:tabs>
          <w:tab w:val="num" w:pos="2160"/>
        </w:tabs>
        <w:ind w:left="2160" w:hanging="360"/>
      </w:pPr>
      <w:rPr>
        <w:rFonts w:ascii="Wingdings" w:hAnsi="Wingdings" w:hint="default"/>
      </w:rPr>
    </w:lvl>
    <w:lvl w:ilvl="3" w:tplc="4F4810C8" w:tentative="1">
      <w:start w:val="1"/>
      <w:numFmt w:val="bullet"/>
      <w:lvlText w:val=""/>
      <w:lvlJc w:val="left"/>
      <w:pPr>
        <w:tabs>
          <w:tab w:val="num" w:pos="2880"/>
        </w:tabs>
        <w:ind w:left="2880" w:hanging="360"/>
      </w:pPr>
      <w:rPr>
        <w:rFonts w:ascii="Wingdings" w:hAnsi="Wingdings" w:hint="default"/>
      </w:rPr>
    </w:lvl>
    <w:lvl w:ilvl="4" w:tplc="2C96D816" w:tentative="1">
      <w:start w:val="1"/>
      <w:numFmt w:val="bullet"/>
      <w:lvlText w:val=""/>
      <w:lvlJc w:val="left"/>
      <w:pPr>
        <w:tabs>
          <w:tab w:val="num" w:pos="3600"/>
        </w:tabs>
        <w:ind w:left="3600" w:hanging="360"/>
      </w:pPr>
      <w:rPr>
        <w:rFonts w:ascii="Wingdings" w:hAnsi="Wingdings" w:hint="default"/>
      </w:rPr>
    </w:lvl>
    <w:lvl w:ilvl="5" w:tplc="42A8A90A" w:tentative="1">
      <w:start w:val="1"/>
      <w:numFmt w:val="bullet"/>
      <w:lvlText w:val=""/>
      <w:lvlJc w:val="left"/>
      <w:pPr>
        <w:tabs>
          <w:tab w:val="num" w:pos="4320"/>
        </w:tabs>
        <w:ind w:left="4320" w:hanging="360"/>
      </w:pPr>
      <w:rPr>
        <w:rFonts w:ascii="Wingdings" w:hAnsi="Wingdings" w:hint="default"/>
      </w:rPr>
    </w:lvl>
    <w:lvl w:ilvl="6" w:tplc="9652628E" w:tentative="1">
      <w:start w:val="1"/>
      <w:numFmt w:val="bullet"/>
      <w:lvlText w:val=""/>
      <w:lvlJc w:val="left"/>
      <w:pPr>
        <w:tabs>
          <w:tab w:val="num" w:pos="5040"/>
        </w:tabs>
        <w:ind w:left="5040" w:hanging="360"/>
      </w:pPr>
      <w:rPr>
        <w:rFonts w:ascii="Wingdings" w:hAnsi="Wingdings" w:hint="default"/>
      </w:rPr>
    </w:lvl>
    <w:lvl w:ilvl="7" w:tplc="4DA6583A" w:tentative="1">
      <w:start w:val="1"/>
      <w:numFmt w:val="bullet"/>
      <w:lvlText w:val=""/>
      <w:lvlJc w:val="left"/>
      <w:pPr>
        <w:tabs>
          <w:tab w:val="num" w:pos="5760"/>
        </w:tabs>
        <w:ind w:left="5760" w:hanging="360"/>
      </w:pPr>
      <w:rPr>
        <w:rFonts w:ascii="Wingdings" w:hAnsi="Wingdings" w:hint="default"/>
      </w:rPr>
    </w:lvl>
    <w:lvl w:ilvl="8" w:tplc="376696FC"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D2A3175"/>
    <w:multiLevelType w:val="multilevel"/>
    <w:tmpl w:val="32961E0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771690"/>
    <w:multiLevelType w:val="hybridMultilevel"/>
    <w:tmpl w:val="6D862FDA"/>
    <w:lvl w:ilvl="0" w:tplc="2BEECB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046AA9"/>
    <w:multiLevelType w:val="hybridMultilevel"/>
    <w:tmpl w:val="4002D72A"/>
    <w:lvl w:ilvl="0" w:tplc="6F7EA0F4">
      <w:start w:val="1"/>
      <w:numFmt w:val="decimal"/>
      <w:lvlText w:val="%1."/>
      <w:lvlJc w:val="left"/>
      <w:pPr>
        <w:ind w:left="405" w:hanging="360"/>
      </w:pPr>
      <w:rPr>
        <w:rFonts w:hint="default"/>
      </w:rPr>
    </w:lvl>
    <w:lvl w:ilvl="1" w:tplc="04160019" w:tentative="1">
      <w:start w:val="1"/>
      <w:numFmt w:val="lowerLetter"/>
      <w:lvlText w:val="%2."/>
      <w:lvlJc w:val="left"/>
      <w:pPr>
        <w:ind w:left="1125" w:hanging="360"/>
      </w:pPr>
    </w:lvl>
    <w:lvl w:ilvl="2" w:tplc="0416001B" w:tentative="1">
      <w:start w:val="1"/>
      <w:numFmt w:val="lowerRoman"/>
      <w:lvlText w:val="%3."/>
      <w:lvlJc w:val="right"/>
      <w:pPr>
        <w:ind w:left="1845" w:hanging="180"/>
      </w:pPr>
    </w:lvl>
    <w:lvl w:ilvl="3" w:tplc="0416000F" w:tentative="1">
      <w:start w:val="1"/>
      <w:numFmt w:val="decimal"/>
      <w:lvlText w:val="%4."/>
      <w:lvlJc w:val="left"/>
      <w:pPr>
        <w:ind w:left="2565" w:hanging="360"/>
      </w:pPr>
    </w:lvl>
    <w:lvl w:ilvl="4" w:tplc="04160019" w:tentative="1">
      <w:start w:val="1"/>
      <w:numFmt w:val="lowerLetter"/>
      <w:lvlText w:val="%5."/>
      <w:lvlJc w:val="left"/>
      <w:pPr>
        <w:ind w:left="3285" w:hanging="360"/>
      </w:pPr>
    </w:lvl>
    <w:lvl w:ilvl="5" w:tplc="0416001B" w:tentative="1">
      <w:start w:val="1"/>
      <w:numFmt w:val="lowerRoman"/>
      <w:lvlText w:val="%6."/>
      <w:lvlJc w:val="right"/>
      <w:pPr>
        <w:ind w:left="4005" w:hanging="180"/>
      </w:pPr>
    </w:lvl>
    <w:lvl w:ilvl="6" w:tplc="0416000F" w:tentative="1">
      <w:start w:val="1"/>
      <w:numFmt w:val="decimal"/>
      <w:lvlText w:val="%7."/>
      <w:lvlJc w:val="left"/>
      <w:pPr>
        <w:ind w:left="4725" w:hanging="360"/>
      </w:pPr>
    </w:lvl>
    <w:lvl w:ilvl="7" w:tplc="04160019" w:tentative="1">
      <w:start w:val="1"/>
      <w:numFmt w:val="lowerLetter"/>
      <w:lvlText w:val="%8."/>
      <w:lvlJc w:val="left"/>
      <w:pPr>
        <w:ind w:left="5445" w:hanging="360"/>
      </w:pPr>
    </w:lvl>
    <w:lvl w:ilvl="8" w:tplc="0416001B" w:tentative="1">
      <w:start w:val="1"/>
      <w:numFmt w:val="lowerRoman"/>
      <w:lvlText w:val="%9."/>
      <w:lvlJc w:val="right"/>
      <w:pPr>
        <w:ind w:left="6165" w:hanging="180"/>
      </w:pPr>
    </w:lvl>
  </w:abstractNum>
  <w:abstractNum w:abstractNumId="16" w15:restartNumberingAfterBreak="0">
    <w:nsid w:val="41966748"/>
    <w:multiLevelType w:val="hybridMultilevel"/>
    <w:tmpl w:val="4002D72A"/>
    <w:lvl w:ilvl="0" w:tplc="FFFFFFFF">
      <w:start w:val="1"/>
      <w:numFmt w:val="decimal"/>
      <w:lvlText w:val="%1."/>
      <w:lvlJc w:val="left"/>
      <w:pPr>
        <w:ind w:left="405" w:hanging="360"/>
      </w:pPr>
      <w:rPr>
        <w:rFonts w:hint="default"/>
      </w:rPr>
    </w:lvl>
    <w:lvl w:ilvl="1" w:tplc="FFFFFFFF" w:tentative="1">
      <w:start w:val="1"/>
      <w:numFmt w:val="lowerLetter"/>
      <w:lvlText w:val="%2."/>
      <w:lvlJc w:val="left"/>
      <w:pPr>
        <w:ind w:left="1125" w:hanging="360"/>
      </w:pPr>
    </w:lvl>
    <w:lvl w:ilvl="2" w:tplc="FFFFFFFF" w:tentative="1">
      <w:start w:val="1"/>
      <w:numFmt w:val="lowerRoman"/>
      <w:lvlText w:val="%3."/>
      <w:lvlJc w:val="right"/>
      <w:pPr>
        <w:ind w:left="1845" w:hanging="180"/>
      </w:pPr>
    </w:lvl>
    <w:lvl w:ilvl="3" w:tplc="FFFFFFFF" w:tentative="1">
      <w:start w:val="1"/>
      <w:numFmt w:val="decimal"/>
      <w:lvlText w:val="%4."/>
      <w:lvlJc w:val="left"/>
      <w:pPr>
        <w:ind w:left="2565" w:hanging="360"/>
      </w:pPr>
    </w:lvl>
    <w:lvl w:ilvl="4" w:tplc="FFFFFFFF" w:tentative="1">
      <w:start w:val="1"/>
      <w:numFmt w:val="lowerLetter"/>
      <w:lvlText w:val="%5."/>
      <w:lvlJc w:val="left"/>
      <w:pPr>
        <w:ind w:left="3285" w:hanging="360"/>
      </w:pPr>
    </w:lvl>
    <w:lvl w:ilvl="5" w:tplc="FFFFFFFF" w:tentative="1">
      <w:start w:val="1"/>
      <w:numFmt w:val="lowerRoman"/>
      <w:lvlText w:val="%6."/>
      <w:lvlJc w:val="right"/>
      <w:pPr>
        <w:ind w:left="4005" w:hanging="180"/>
      </w:pPr>
    </w:lvl>
    <w:lvl w:ilvl="6" w:tplc="FFFFFFFF" w:tentative="1">
      <w:start w:val="1"/>
      <w:numFmt w:val="decimal"/>
      <w:lvlText w:val="%7."/>
      <w:lvlJc w:val="left"/>
      <w:pPr>
        <w:ind w:left="4725" w:hanging="360"/>
      </w:pPr>
    </w:lvl>
    <w:lvl w:ilvl="7" w:tplc="FFFFFFFF" w:tentative="1">
      <w:start w:val="1"/>
      <w:numFmt w:val="lowerLetter"/>
      <w:lvlText w:val="%8."/>
      <w:lvlJc w:val="left"/>
      <w:pPr>
        <w:ind w:left="5445" w:hanging="360"/>
      </w:pPr>
    </w:lvl>
    <w:lvl w:ilvl="8" w:tplc="FFFFFFFF" w:tentative="1">
      <w:start w:val="1"/>
      <w:numFmt w:val="lowerRoman"/>
      <w:lvlText w:val="%9."/>
      <w:lvlJc w:val="right"/>
      <w:pPr>
        <w:ind w:left="6165" w:hanging="180"/>
      </w:pPr>
    </w:lvl>
  </w:abstractNum>
  <w:abstractNum w:abstractNumId="17" w15:restartNumberingAfterBreak="0">
    <w:nsid w:val="45186B77"/>
    <w:multiLevelType w:val="hybridMultilevel"/>
    <w:tmpl w:val="148A4E8A"/>
    <w:lvl w:ilvl="0" w:tplc="56B0F414">
      <w:start w:val="1"/>
      <w:numFmt w:val="bullet"/>
      <w:lvlText w:val=""/>
      <w:lvlJc w:val="left"/>
      <w:pPr>
        <w:tabs>
          <w:tab w:val="num" w:pos="720"/>
        </w:tabs>
        <w:ind w:left="720" w:hanging="360"/>
      </w:pPr>
      <w:rPr>
        <w:rFonts w:ascii="Wingdings" w:hAnsi="Wingdings" w:hint="default"/>
      </w:rPr>
    </w:lvl>
    <w:lvl w:ilvl="1" w:tplc="4800899E" w:tentative="1">
      <w:start w:val="1"/>
      <w:numFmt w:val="bullet"/>
      <w:lvlText w:val=""/>
      <w:lvlJc w:val="left"/>
      <w:pPr>
        <w:tabs>
          <w:tab w:val="num" w:pos="1440"/>
        </w:tabs>
        <w:ind w:left="1440" w:hanging="360"/>
      </w:pPr>
      <w:rPr>
        <w:rFonts w:ascii="Wingdings" w:hAnsi="Wingdings" w:hint="default"/>
      </w:rPr>
    </w:lvl>
    <w:lvl w:ilvl="2" w:tplc="03BC8DD8" w:tentative="1">
      <w:start w:val="1"/>
      <w:numFmt w:val="bullet"/>
      <w:lvlText w:val=""/>
      <w:lvlJc w:val="left"/>
      <w:pPr>
        <w:tabs>
          <w:tab w:val="num" w:pos="2160"/>
        </w:tabs>
        <w:ind w:left="2160" w:hanging="360"/>
      </w:pPr>
      <w:rPr>
        <w:rFonts w:ascii="Wingdings" w:hAnsi="Wingdings" w:hint="default"/>
      </w:rPr>
    </w:lvl>
    <w:lvl w:ilvl="3" w:tplc="224E8F38" w:tentative="1">
      <w:start w:val="1"/>
      <w:numFmt w:val="bullet"/>
      <w:lvlText w:val=""/>
      <w:lvlJc w:val="left"/>
      <w:pPr>
        <w:tabs>
          <w:tab w:val="num" w:pos="2880"/>
        </w:tabs>
        <w:ind w:left="2880" w:hanging="360"/>
      </w:pPr>
      <w:rPr>
        <w:rFonts w:ascii="Wingdings" w:hAnsi="Wingdings" w:hint="default"/>
      </w:rPr>
    </w:lvl>
    <w:lvl w:ilvl="4" w:tplc="C018E7EE" w:tentative="1">
      <w:start w:val="1"/>
      <w:numFmt w:val="bullet"/>
      <w:lvlText w:val=""/>
      <w:lvlJc w:val="left"/>
      <w:pPr>
        <w:tabs>
          <w:tab w:val="num" w:pos="3600"/>
        </w:tabs>
        <w:ind w:left="3600" w:hanging="360"/>
      </w:pPr>
      <w:rPr>
        <w:rFonts w:ascii="Wingdings" w:hAnsi="Wingdings" w:hint="default"/>
      </w:rPr>
    </w:lvl>
    <w:lvl w:ilvl="5" w:tplc="5052F386" w:tentative="1">
      <w:start w:val="1"/>
      <w:numFmt w:val="bullet"/>
      <w:lvlText w:val=""/>
      <w:lvlJc w:val="left"/>
      <w:pPr>
        <w:tabs>
          <w:tab w:val="num" w:pos="4320"/>
        </w:tabs>
        <w:ind w:left="4320" w:hanging="360"/>
      </w:pPr>
      <w:rPr>
        <w:rFonts w:ascii="Wingdings" w:hAnsi="Wingdings" w:hint="default"/>
      </w:rPr>
    </w:lvl>
    <w:lvl w:ilvl="6" w:tplc="E10E691C" w:tentative="1">
      <w:start w:val="1"/>
      <w:numFmt w:val="bullet"/>
      <w:lvlText w:val=""/>
      <w:lvlJc w:val="left"/>
      <w:pPr>
        <w:tabs>
          <w:tab w:val="num" w:pos="5040"/>
        </w:tabs>
        <w:ind w:left="5040" w:hanging="360"/>
      </w:pPr>
      <w:rPr>
        <w:rFonts w:ascii="Wingdings" w:hAnsi="Wingdings" w:hint="default"/>
      </w:rPr>
    </w:lvl>
    <w:lvl w:ilvl="7" w:tplc="B19AFB5A" w:tentative="1">
      <w:start w:val="1"/>
      <w:numFmt w:val="bullet"/>
      <w:lvlText w:val=""/>
      <w:lvlJc w:val="left"/>
      <w:pPr>
        <w:tabs>
          <w:tab w:val="num" w:pos="5760"/>
        </w:tabs>
        <w:ind w:left="5760" w:hanging="360"/>
      </w:pPr>
      <w:rPr>
        <w:rFonts w:ascii="Wingdings" w:hAnsi="Wingdings" w:hint="default"/>
      </w:rPr>
    </w:lvl>
    <w:lvl w:ilvl="8" w:tplc="53320BD4"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F647AB9"/>
    <w:multiLevelType w:val="multilevel"/>
    <w:tmpl w:val="D8BE9D4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674AB9"/>
    <w:multiLevelType w:val="hybridMultilevel"/>
    <w:tmpl w:val="8B3A99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6A5ACD"/>
    <w:multiLevelType w:val="hybridMultilevel"/>
    <w:tmpl w:val="ED405812"/>
    <w:lvl w:ilvl="0" w:tplc="D2128A38">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DAB209E"/>
    <w:multiLevelType w:val="hybridMultilevel"/>
    <w:tmpl w:val="1D8A8F0E"/>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22" w15:restartNumberingAfterBreak="0">
    <w:nsid w:val="68B0629F"/>
    <w:multiLevelType w:val="hybridMultilevel"/>
    <w:tmpl w:val="47888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9D45E9"/>
    <w:multiLevelType w:val="hybridMultilevel"/>
    <w:tmpl w:val="5E52CB38"/>
    <w:lvl w:ilvl="0" w:tplc="C21C5B4E">
      <w:start w:val="1"/>
      <w:numFmt w:val="bullet"/>
      <w:lvlText w:val=""/>
      <w:lvlJc w:val="left"/>
      <w:pPr>
        <w:tabs>
          <w:tab w:val="num" w:pos="720"/>
        </w:tabs>
        <w:ind w:left="720" w:hanging="360"/>
      </w:pPr>
      <w:rPr>
        <w:rFonts w:ascii="Wingdings" w:hAnsi="Wingdings" w:hint="default"/>
      </w:rPr>
    </w:lvl>
    <w:lvl w:ilvl="1" w:tplc="40B009DE" w:tentative="1">
      <w:start w:val="1"/>
      <w:numFmt w:val="bullet"/>
      <w:lvlText w:val=""/>
      <w:lvlJc w:val="left"/>
      <w:pPr>
        <w:tabs>
          <w:tab w:val="num" w:pos="1440"/>
        </w:tabs>
        <w:ind w:left="1440" w:hanging="360"/>
      </w:pPr>
      <w:rPr>
        <w:rFonts w:ascii="Wingdings" w:hAnsi="Wingdings" w:hint="default"/>
      </w:rPr>
    </w:lvl>
    <w:lvl w:ilvl="2" w:tplc="F2601098" w:tentative="1">
      <w:start w:val="1"/>
      <w:numFmt w:val="bullet"/>
      <w:lvlText w:val=""/>
      <w:lvlJc w:val="left"/>
      <w:pPr>
        <w:tabs>
          <w:tab w:val="num" w:pos="2160"/>
        </w:tabs>
        <w:ind w:left="2160" w:hanging="360"/>
      </w:pPr>
      <w:rPr>
        <w:rFonts w:ascii="Wingdings" w:hAnsi="Wingdings" w:hint="default"/>
      </w:rPr>
    </w:lvl>
    <w:lvl w:ilvl="3" w:tplc="052001F0" w:tentative="1">
      <w:start w:val="1"/>
      <w:numFmt w:val="bullet"/>
      <w:lvlText w:val=""/>
      <w:lvlJc w:val="left"/>
      <w:pPr>
        <w:tabs>
          <w:tab w:val="num" w:pos="2880"/>
        </w:tabs>
        <w:ind w:left="2880" w:hanging="360"/>
      </w:pPr>
      <w:rPr>
        <w:rFonts w:ascii="Wingdings" w:hAnsi="Wingdings" w:hint="default"/>
      </w:rPr>
    </w:lvl>
    <w:lvl w:ilvl="4" w:tplc="9EB635BE" w:tentative="1">
      <w:start w:val="1"/>
      <w:numFmt w:val="bullet"/>
      <w:lvlText w:val=""/>
      <w:lvlJc w:val="left"/>
      <w:pPr>
        <w:tabs>
          <w:tab w:val="num" w:pos="3600"/>
        </w:tabs>
        <w:ind w:left="3600" w:hanging="360"/>
      </w:pPr>
      <w:rPr>
        <w:rFonts w:ascii="Wingdings" w:hAnsi="Wingdings" w:hint="default"/>
      </w:rPr>
    </w:lvl>
    <w:lvl w:ilvl="5" w:tplc="08D41A18" w:tentative="1">
      <w:start w:val="1"/>
      <w:numFmt w:val="bullet"/>
      <w:lvlText w:val=""/>
      <w:lvlJc w:val="left"/>
      <w:pPr>
        <w:tabs>
          <w:tab w:val="num" w:pos="4320"/>
        </w:tabs>
        <w:ind w:left="4320" w:hanging="360"/>
      </w:pPr>
      <w:rPr>
        <w:rFonts w:ascii="Wingdings" w:hAnsi="Wingdings" w:hint="default"/>
      </w:rPr>
    </w:lvl>
    <w:lvl w:ilvl="6" w:tplc="7C9274D0" w:tentative="1">
      <w:start w:val="1"/>
      <w:numFmt w:val="bullet"/>
      <w:lvlText w:val=""/>
      <w:lvlJc w:val="left"/>
      <w:pPr>
        <w:tabs>
          <w:tab w:val="num" w:pos="5040"/>
        </w:tabs>
        <w:ind w:left="5040" w:hanging="360"/>
      </w:pPr>
      <w:rPr>
        <w:rFonts w:ascii="Wingdings" w:hAnsi="Wingdings" w:hint="default"/>
      </w:rPr>
    </w:lvl>
    <w:lvl w:ilvl="7" w:tplc="DB12EB98" w:tentative="1">
      <w:start w:val="1"/>
      <w:numFmt w:val="bullet"/>
      <w:lvlText w:val=""/>
      <w:lvlJc w:val="left"/>
      <w:pPr>
        <w:tabs>
          <w:tab w:val="num" w:pos="5760"/>
        </w:tabs>
        <w:ind w:left="5760" w:hanging="360"/>
      </w:pPr>
      <w:rPr>
        <w:rFonts w:ascii="Wingdings" w:hAnsi="Wingdings" w:hint="default"/>
      </w:rPr>
    </w:lvl>
    <w:lvl w:ilvl="8" w:tplc="A32C4BD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11A4FFB"/>
    <w:multiLevelType w:val="hybridMultilevel"/>
    <w:tmpl w:val="EFA419AA"/>
    <w:lvl w:ilvl="0" w:tplc="3E0C9BE4">
      <w:start w:val="1"/>
      <w:numFmt w:val="bullet"/>
      <w:lvlText w:val="-"/>
      <w:lvlJc w:val="left"/>
      <w:pPr>
        <w:ind w:left="-207" w:hanging="360"/>
      </w:pPr>
      <w:rPr>
        <w:rFonts w:ascii="Calibri" w:eastAsiaTheme="minorHAnsi" w:hAnsi="Calibri" w:cs="Calibri" w:hint="default"/>
      </w:rPr>
    </w:lvl>
    <w:lvl w:ilvl="1" w:tplc="08090003" w:tentative="1">
      <w:start w:val="1"/>
      <w:numFmt w:val="bullet"/>
      <w:lvlText w:val="o"/>
      <w:lvlJc w:val="left"/>
      <w:pPr>
        <w:ind w:left="513" w:hanging="360"/>
      </w:pPr>
      <w:rPr>
        <w:rFonts w:ascii="Courier New" w:hAnsi="Courier New" w:cs="Courier New" w:hint="default"/>
      </w:rPr>
    </w:lvl>
    <w:lvl w:ilvl="2" w:tplc="08090005" w:tentative="1">
      <w:start w:val="1"/>
      <w:numFmt w:val="bullet"/>
      <w:lvlText w:val=""/>
      <w:lvlJc w:val="left"/>
      <w:pPr>
        <w:ind w:left="1233" w:hanging="360"/>
      </w:pPr>
      <w:rPr>
        <w:rFonts w:ascii="Wingdings" w:hAnsi="Wingdings" w:hint="default"/>
      </w:rPr>
    </w:lvl>
    <w:lvl w:ilvl="3" w:tplc="08090001" w:tentative="1">
      <w:start w:val="1"/>
      <w:numFmt w:val="bullet"/>
      <w:lvlText w:val=""/>
      <w:lvlJc w:val="left"/>
      <w:pPr>
        <w:ind w:left="1953" w:hanging="360"/>
      </w:pPr>
      <w:rPr>
        <w:rFonts w:ascii="Symbol" w:hAnsi="Symbol" w:hint="default"/>
      </w:rPr>
    </w:lvl>
    <w:lvl w:ilvl="4" w:tplc="08090003" w:tentative="1">
      <w:start w:val="1"/>
      <w:numFmt w:val="bullet"/>
      <w:lvlText w:val="o"/>
      <w:lvlJc w:val="left"/>
      <w:pPr>
        <w:ind w:left="2673" w:hanging="360"/>
      </w:pPr>
      <w:rPr>
        <w:rFonts w:ascii="Courier New" w:hAnsi="Courier New" w:cs="Courier New" w:hint="default"/>
      </w:rPr>
    </w:lvl>
    <w:lvl w:ilvl="5" w:tplc="08090005" w:tentative="1">
      <w:start w:val="1"/>
      <w:numFmt w:val="bullet"/>
      <w:lvlText w:val=""/>
      <w:lvlJc w:val="left"/>
      <w:pPr>
        <w:ind w:left="3393" w:hanging="360"/>
      </w:pPr>
      <w:rPr>
        <w:rFonts w:ascii="Wingdings" w:hAnsi="Wingdings" w:hint="default"/>
      </w:rPr>
    </w:lvl>
    <w:lvl w:ilvl="6" w:tplc="08090001" w:tentative="1">
      <w:start w:val="1"/>
      <w:numFmt w:val="bullet"/>
      <w:lvlText w:val=""/>
      <w:lvlJc w:val="left"/>
      <w:pPr>
        <w:ind w:left="4113" w:hanging="360"/>
      </w:pPr>
      <w:rPr>
        <w:rFonts w:ascii="Symbol" w:hAnsi="Symbol" w:hint="default"/>
      </w:rPr>
    </w:lvl>
    <w:lvl w:ilvl="7" w:tplc="08090003" w:tentative="1">
      <w:start w:val="1"/>
      <w:numFmt w:val="bullet"/>
      <w:lvlText w:val="o"/>
      <w:lvlJc w:val="left"/>
      <w:pPr>
        <w:ind w:left="4833" w:hanging="360"/>
      </w:pPr>
      <w:rPr>
        <w:rFonts w:ascii="Courier New" w:hAnsi="Courier New" w:cs="Courier New" w:hint="default"/>
      </w:rPr>
    </w:lvl>
    <w:lvl w:ilvl="8" w:tplc="08090005" w:tentative="1">
      <w:start w:val="1"/>
      <w:numFmt w:val="bullet"/>
      <w:lvlText w:val=""/>
      <w:lvlJc w:val="left"/>
      <w:pPr>
        <w:ind w:left="5553" w:hanging="360"/>
      </w:pPr>
      <w:rPr>
        <w:rFonts w:ascii="Wingdings" w:hAnsi="Wingdings" w:hint="default"/>
      </w:rPr>
    </w:lvl>
  </w:abstractNum>
  <w:abstractNum w:abstractNumId="25" w15:restartNumberingAfterBreak="0">
    <w:nsid w:val="75C84FC9"/>
    <w:multiLevelType w:val="hybridMultilevel"/>
    <w:tmpl w:val="06881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D9C2B0F"/>
    <w:multiLevelType w:val="hybridMultilevel"/>
    <w:tmpl w:val="554E1484"/>
    <w:lvl w:ilvl="0" w:tplc="08090001">
      <w:start w:val="1"/>
      <w:numFmt w:val="bullet"/>
      <w:lvlText w:val=""/>
      <w:lvlJc w:val="left"/>
      <w:pPr>
        <w:ind w:left="153" w:hanging="360"/>
      </w:pPr>
      <w:rPr>
        <w:rFonts w:ascii="Symbol" w:hAnsi="Symbol" w:hint="default"/>
      </w:rPr>
    </w:lvl>
    <w:lvl w:ilvl="1" w:tplc="08090003" w:tentative="1">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num w:numId="1" w16cid:durableId="1864246500">
    <w:abstractNumId w:val="19"/>
  </w:num>
  <w:num w:numId="2" w16cid:durableId="982931338">
    <w:abstractNumId w:val="22"/>
  </w:num>
  <w:num w:numId="3" w16cid:durableId="1364551098">
    <w:abstractNumId w:val="8"/>
  </w:num>
  <w:num w:numId="4" w16cid:durableId="598022688">
    <w:abstractNumId w:val="1"/>
  </w:num>
  <w:num w:numId="5" w16cid:durableId="1403874748">
    <w:abstractNumId w:val="25"/>
  </w:num>
  <w:num w:numId="6" w16cid:durableId="1837501888">
    <w:abstractNumId w:val="14"/>
  </w:num>
  <w:num w:numId="7" w16cid:durableId="1353802975">
    <w:abstractNumId w:val="2"/>
  </w:num>
  <w:num w:numId="8" w16cid:durableId="1080251909">
    <w:abstractNumId w:val="7"/>
  </w:num>
  <w:num w:numId="9" w16cid:durableId="1015184813">
    <w:abstractNumId w:val="23"/>
  </w:num>
  <w:num w:numId="10" w16cid:durableId="203369424">
    <w:abstractNumId w:val="20"/>
  </w:num>
  <w:num w:numId="11" w16cid:durableId="197936553">
    <w:abstractNumId w:val="15"/>
  </w:num>
  <w:num w:numId="12" w16cid:durableId="570578499">
    <w:abstractNumId w:val="0"/>
  </w:num>
  <w:num w:numId="13" w16cid:durableId="447892936">
    <w:abstractNumId w:val="16"/>
  </w:num>
  <w:num w:numId="14" w16cid:durableId="462117882">
    <w:abstractNumId w:val="10"/>
  </w:num>
  <w:num w:numId="15" w16cid:durableId="458114220">
    <w:abstractNumId w:val="11"/>
  </w:num>
  <w:num w:numId="16" w16cid:durableId="678123577">
    <w:abstractNumId w:val="26"/>
  </w:num>
  <w:num w:numId="17" w16cid:durableId="1812015206">
    <w:abstractNumId w:val="13"/>
  </w:num>
  <w:num w:numId="18" w16cid:durableId="324017199">
    <w:abstractNumId w:val="18"/>
  </w:num>
  <w:num w:numId="19" w16cid:durableId="1069770888">
    <w:abstractNumId w:val="3"/>
  </w:num>
  <w:num w:numId="20" w16cid:durableId="2120293976">
    <w:abstractNumId w:val="21"/>
  </w:num>
  <w:num w:numId="21" w16cid:durableId="910502786">
    <w:abstractNumId w:val="9"/>
  </w:num>
  <w:num w:numId="22" w16cid:durableId="638922399">
    <w:abstractNumId w:val="17"/>
  </w:num>
  <w:num w:numId="23" w16cid:durableId="1067150076">
    <w:abstractNumId w:val="6"/>
  </w:num>
  <w:num w:numId="24" w16cid:durableId="485828911">
    <w:abstractNumId w:val="24"/>
  </w:num>
  <w:num w:numId="25" w16cid:durableId="2122797460">
    <w:abstractNumId w:val="5"/>
  </w:num>
  <w:num w:numId="26" w16cid:durableId="648559259">
    <w:abstractNumId w:val="4"/>
  </w:num>
  <w:num w:numId="27" w16cid:durableId="8813996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yNjAxsTAxtzQzNzJS0lEKTi0uzszPAykwMq4FAHxDG+EtAAAA"/>
  </w:docVars>
  <w:rsids>
    <w:rsidRoot w:val="00D56D74"/>
    <w:rsid w:val="00000006"/>
    <w:rsid w:val="00000C6E"/>
    <w:rsid w:val="00000F35"/>
    <w:rsid w:val="000011DA"/>
    <w:rsid w:val="0000141B"/>
    <w:rsid w:val="00002463"/>
    <w:rsid w:val="00003B14"/>
    <w:rsid w:val="00004BF8"/>
    <w:rsid w:val="00005A09"/>
    <w:rsid w:val="00005CBE"/>
    <w:rsid w:val="00006510"/>
    <w:rsid w:val="00006575"/>
    <w:rsid w:val="00006718"/>
    <w:rsid w:val="00007613"/>
    <w:rsid w:val="00007837"/>
    <w:rsid w:val="00010F85"/>
    <w:rsid w:val="00011182"/>
    <w:rsid w:val="00011204"/>
    <w:rsid w:val="000114A7"/>
    <w:rsid w:val="00012A25"/>
    <w:rsid w:val="0001334D"/>
    <w:rsid w:val="00013509"/>
    <w:rsid w:val="00016CEA"/>
    <w:rsid w:val="00017019"/>
    <w:rsid w:val="00020164"/>
    <w:rsid w:val="00020B88"/>
    <w:rsid w:val="00021C97"/>
    <w:rsid w:val="00021D8F"/>
    <w:rsid w:val="00022F8F"/>
    <w:rsid w:val="000231B1"/>
    <w:rsid w:val="0002485C"/>
    <w:rsid w:val="00025BDB"/>
    <w:rsid w:val="00025F75"/>
    <w:rsid w:val="000262A3"/>
    <w:rsid w:val="00026A18"/>
    <w:rsid w:val="000272A6"/>
    <w:rsid w:val="000276A8"/>
    <w:rsid w:val="0002785A"/>
    <w:rsid w:val="00030338"/>
    <w:rsid w:val="00030A7C"/>
    <w:rsid w:val="00031011"/>
    <w:rsid w:val="00031933"/>
    <w:rsid w:val="0003266B"/>
    <w:rsid w:val="00032742"/>
    <w:rsid w:val="0003294C"/>
    <w:rsid w:val="00032D8B"/>
    <w:rsid w:val="00032EFF"/>
    <w:rsid w:val="00033713"/>
    <w:rsid w:val="00033E9B"/>
    <w:rsid w:val="000352F5"/>
    <w:rsid w:val="0003575F"/>
    <w:rsid w:val="000357ED"/>
    <w:rsid w:val="00035E0E"/>
    <w:rsid w:val="000379C0"/>
    <w:rsid w:val="00037E0B"/>
    <w:rsid w:val="000400AA"/>
    <w:rsid w:val="00040556"/>
    <w:rsid w:val="0004092F"/>
    <w:rsid w:val="00041876"/>
    <w:rsid w:val="0004196C"/>
    <w:rsid w:val="00041B52"/>
    <w:rsid w:val="00041C98"/>
    <w:rsid w:val="00041F7E"/>
    <w:rsid w:val="00043D17"/>
    <w:rsid w:val="00043E28"/>
    <w:rsid w:val="000443BB"/>
    <w:rsid w:val="00044F96"/>
    <w:rsid w:val="00045539"/>
    <w:rsid w:val="00050749"/>
    <w:rsid w:val="000508A9"/>
    <w:rsid w:val="000512F7"/>
    <w:rsid w:val="000515B9"/>
    <w:rsid w:val="00051E8A"/>
    <w:rsid w:val="00053324"/>
    <w:rsid w:val="0005381F"/>
    <w:rsid w:val="000539E1"/>
    <w:rsid w:val="0005416B"/>
    <w:rsid w:val="00054479"/>
    <w:rsid w:val="000548EE"/>
    <w:rsid w:val="00054C60"/>
    <w:rsid w:val="0005653B"/>
    <w:rsid w:val="00056EF5"/>
    <w:rsid w:val="00057176"/>
    <w:rsid w:val="00061B43"/>
    <w:rsid w:val="00061C72"/>
    <w:rsid w:val="000638A2"/>
    <w:rsid w:val="00063B95"/>
    <w:rsid w:val="00064EF6"/>
    <w:rsid w:val="00064FD9"/>
    <w:rsid w:val="000653AA"/>
    <w:rsid w:val="0006593C"/>
    <w:rsid w:val="00065EB8"/>
    <w:rsid w:val="00066B35"/>
    <w:rsid w:val="000673F9"/>
    <w:rsid w:val="00070427"/>
    <w:rsid w:val="00070710"/>
    <w:rsid w:val="00071E4F"/>
    <w:rsid w:val="00072386"/>
    <w:rsid w:val="00073148"/>
    <w:rsid w:val="00074DB8"/>
    <w:rsid w:val="000762AE"/>
    <w:rsid w:val="0007651D"/>
    <w:rsid w:val="000773CA"/>
    <w:rsid w:val="00080406"/>
    <w:rsid w:val="00080858"/>
    <w:rsid w:val="00080873"/>
    <w:rsid w:val="00080A8C"/>
    <w:rsid w:val="00080DFF"/>
    <w:rsid w:val="00082244"/>
    <w:rsid w:val="00082CAF"/>
    <w:rsid w:val="0008497B"/>
    <w:rsid w:val="00084CC7"/>
    <w:rsid w:val="00085040"/>
    <w:rsid w:val="00085224"/>
    <w:rsid w:val="000857FD"/>
    <w:rsid w:val="00085865"/>
    <w:rsid w:val="000909C4"/>
    <w:rsid w:val="00090BBD"/>
    <w:rsid w:val="0009189E"/>
    <w:rsid w:val="00092942"/>
    <w:rsid w:val="000936DE"/>
    <w:rsid w:val="0009373B"/>
    <w:rsid w:val="00093D01"/>
    <w:rsid w:val="00094941"/>
    <w:rsid w:val="0009569E"/>
    <w:rsid w:val="00095921"/>
    <w:rsid w:val="00095E92"/>
    <w:rsid w:val="00096AFC"/>
    <w:rsid w:val="000970C4"/>
    <w:rsid w:val="0009763D"/>
    <w:rsid w:val="00097919"/>
    <w:rsid w:val="00097BAF"/>
    <w:rsid w:val="00097C43"/>
    <w:rsid w:val="000A05EE"/>
    <w:rsid w:val="000A09A4"/>
    <w:rsid w:val="000A0E9B"/>
    <w:rsid w:val="000A14F8"/>
    <w:rsid w:val="000A1780"/>
    <w:rsid w:val="000A1AF5"/>
    <w:rsid w:val="000A290C"/>
    <w:rsid w:val="000A33C7"/>
    <w:rsid w:val="000A3A3A"/>
    <w:rsid w:val="000A4445"/>
    <w:rsid w:val="000A64D1"/>
    <w:rsid w:val="000A688D"/>
    <w:rsid w:val="000B0938"/>
    <w:rsid w:val="000B1511"/>
    <w:rsid w:val="000B2030"/>
    <w:rsid w:val="000B2F7F"/>
    <w:rsid w:val="000B3689"/>
    <w:rsid w:val="000B4294"/>
    <w:rsid w:val="000B574D"/>
    <w:rsid w:val="000B7710"/>
    <w:rsid w:val="000C01BD"/>
    <w:rsid w:val="000C2C9C"/>
    <w:rsid w:val="000C3B79"/>
    <w:rsid w:val="000C5354"/>
    <w:rsid w:val="000C5EBD"/>
    <w:rsid w:val="000C774A"/>
    <w:rsid w:val="000C7D22"/>
    <w:rsid w:val="000D0B34"/>
    <w:rsid w:val="000D0B74"/>
    <w:rsid w:val="000D12D8"/>
    <w:rsid w:val="000D20B3"/>
    <w:rsid w:val="000D22E2"/>
    <w:rsid w:val="000D35F1"/>
    <w:rsid w:val="000D395C"/>
    <w:rsid w:val="000D4E7B"/>
    <w:rsid w:val="000D51B5"/>
    <w:rsid w:val="000D5F75"/>
    <w:rsid w:val="000D6788"/>
    <w:rsid w:val="000D7121"/>
    <w:rsid w:val="000D7144"/>
    <w:rsid w:val="000D721E"/>
    <w:rsid w:val="000D7547"/>
    <w:rsid w:val="000E0AF1"/>
    <w:rsid w:val="000E107A"/>
    <w:rsid w:val="000E1B56"/>
    <w:rsid w:val="000E1CDB"/>
    <w:rsid w:val="000E265E"/>
    <w:rsid w:val="000E285C"/>
    <w:rsid w:val="000E30A2"/>
    <w:rsid w:val="000E382C"/>
    <w:rsid w:val="000E4254"/>
    <w:rsid w:val="000E4E84"/>
    <w:rsid w:val="000E5DBC"/>
    <w:rsid w:val="000E5E29"/>
    <w:rsid w:val="000E6A15"/>
    <w:rsid w:val="000E727D"/>
    <w:rsid w:val="000E7F59"/>
    <w:rsid w:val="000F11A4"/>
    <w:rsid w:val="000F1475"/>
    <w:rsid w:val="000F19BE"/>
    <w:rsid w:val="000F1C62"/>
    <w:rsid w:val="000F2ECA"/>
    <w:rsid w:val="000F3B05"/>
    <w:rsid w:val="000F3E3B"/>
    <w:rsid w:val="000F4330"/>
    <w:rsid w:val="000F446A"/>
    <w:rsid w:val="000F5670"/>
    <w:rsid w:val="000F5BD2"/>
    <w:rsid w:val="000F66B8"/>
    <w:rsid w:val="000F6D6E"/>
    <w:rsid w:val="000F7921"/>
    <w:rsid w:val="000F7A72"/>
    <w:rsid w:val="00100211"/>
    <w:rsid w:val="00100AAD"/>
    <w:rsid w:val="0010246B"/>
    <w:rsid w:val="0010247D"/>
    <w:rsid w:val="00102851"/>
    <w:rsid w:val="0010317A"/>
    <w:rsid w:val="00103FFE"/>
    <w:rsid w:val="00104A9A"/>
    <w:rsid w:val="00105A4F"/>
    <w:rsid w:val="0010651A"/>
    <w:rsid w:val="00106777"/>
    <w:rsid w:val="00106A0B"/>
    <w:rsid w:val="0011009D"/>
    <w:rsid w:val="00110325"/>
    <w:rsid w:val="00110CE4"/>
    <w:rsid w:val="00111063"/>
    <w:rsid w:val="0011414B"/>
    <w:rsid w:val="00115104"/>
    <w:rsid w:val="00115933"/>
    <w:rsid w:val="00116807"/>
    <w:rsid w:val="00117081"/>
    <w:rsid w:val="00120932"/>
    <w:rsid w:val="0012362B"/>
    <w:rsid w:val="00124196"/>
    <w:rsid w:val="00124AC6"/>
    <w:rsid w:val="00124C17"/>
    <w:rsid w:val="00124CF1"/>
    <w:rsid w:val="0012502D"/>
    <w:rsid w:val="001262D3"/>
    <w:rsid w:val="001269C2"/>
    <w:rsid w:val="00126C87"/>
    <w:rsid w:val="00126DC9"/>
    <w:rsid w:val="00127139"/>
    <w:rsid w:val="00127841"/>
    <w:rsid w:val="00130323"/>
    <w:rsid w:val="00131A71"/>
    <w:rsid w:val="0013258F"/>
    <w:rsid w:val="00132700"/>
    <w:rsid w:val="00132CFD"/>
    <w:rsid w:val="001335C7"/>
    <w:rsid w:val="001351C6"/>
    <w:rsid w:val="0013523C"/>
    <w:rsid w:val="001354FB"/>
    <w:rsid w:val="00135A47"/>
    <w:rsid w:val="00135D62"/>
    <w:rsid w:val="00135FEE"/>
    <w:rsid w:val="00137201"/>
    <w:rsid w:val="00137E3A"/>
    <w:rsid w:val="001400CC"/>
    <w:rsid w:val="00141162"/>
    <w:rsid w:val="00141F40"/>
    <w:rsid w:val="0014271F"/>
    <w:rsid w:val="00142C7B"/>
    <w:rsid w:val="00142E2C"/>
    <w:rsid w:val="0014380E"/>
    <w:rsid w:val="00144D47"/>
    <w:rsid w:val="001468C1"/>
    <w:rsid w:val="001476B3"/>
    <w:rsid w:val="001478F8"/>
    <w:rsid w:val="001479BD"/>
    <w:rsid w:val="00151E2B"/>
    <w:rsid w:val="0015376C"/>
    <w:rsid w:val="00154B0F"/>
    <w:rsid w:val="00155637"/>
    <w:rsid w:val="00155DB9"/>
    <w:rsid w:val="00156172"/>
    <w:rsid w:val="00157E31"/>
    <w:rsid w:val="00160C49"/>
    <w:rsid w:val="00161539"/>
    <w:rsid w:val="001615EE"/>
    <w:rsid w:val="00162199"/>
    <w:rsid w:val="0016288B"/>
    <w:rsid w:val="001633B4"/>
    <w:rsid w:val="00163554"/>
    <w:rsid w:val="00163FDF"/>
    <w:rsid w:val="00165BE6"/>
    <w:rsid w:val="0016615F"/>
    <w:rsid w:val="00170D4D"/>
    <w:rsid w:val="00170E9F"/>
    <w:rsid w:val="001710DB"/>
    <w:rsid w:val="0017154B"/>
    <w:rsid w:val="001755E2"/>
    <w:rsid w:val="00175A38"/>
    <w:rsid w:val="00177615"/>
    <w:rsid w:val="001776FD"/>
    <w:rsid w:val="00177C19"/>
    <w:rsid w:val="001817B6"/>
    <w:rsid w:val="00181968"/>
    <w:rsid w:val="001831D0"/>
    <w:rsid w:val="001840FB"/>
    <w:rsid w:val="001844AF"/>
    <w:rsid w:val="001851CB"/>
    <w:rsid w:val="00185F55"/>
    <w:rsid w:val="001864C1"/>
    <w:rsid w:val="00187FDA"/>
    <w:rsid w:val="0019068E"/>
    <w:rsid w:val="00191512"/>
    <w:rsid w:val="001926D6"/>
    <w:rsid w:val="00193E59"/>
    <w:rsid w:val="0019462A"/>
    <w:rsid w:val="00195504"/>
    <w:rsid w:val="00196A14"/>
    <w:rsid w:val="00197788"/>
    <w:rsid w:val="00197D7E"/>
    <w:rsid w:val="00197E2D"/>
    <w:rsid w:val="001A04B4"/>
    <w:rsid w:val="001A10A6"/>
    <w:rsid w:val="001A14FF"/>
    <w:rsid w:val="001A1882"/>
    <w:rsid w:val="001A1FEF"/>
    <w:rsid w:val="001A22C3"/>
    <w:rsid w:val="001A2674"/>
    <w:rsid w:val="001A3506"/>
    <w:rsid w:val="001A370B"/>
    <w:rsid w:val="001A49EE"/>
    <w:rsid w:val="001A59AF"/>
    <w:rsid w:val="001A695B"/>
    <w:rsid w:val="001A7CBF"/>
    <w:rsid w:val="001B07F9"/>
    <w:rsid w:val="001B1102"/>
    <w:rsid w:val="001B1957"/>
    <w:rsid w:val="001B2D1A"/>
    <w:rsid w:val="001B359E"/>
    <w:rsid w:val="001B4147"/>
    <w:rsid w:val="001B4377"/>
    <w:rsid w:val="001B44A8"/>
    <w:rsid w:val="001B4C73"/>
    <w:rsid w:val="001B5217"/>
    <w:rsid w:val="001B580E"/>
    <w:rsid w:val="001B6265"/>
    <w:rsid w:val="001B6BB8"/>
    <w:rsid w:val="001B7764"/>
    <w:rsid w:val="001B7EF9"/>
    <w:rsid w:val="001C064E"/>
    <w:rsid w:val="001C1ADC"/>
    <w:rsid w:val="001C20FE"/>
    <w:rsid w:val="001C2401"/>
    <w:rsid w:val="001C34DA"/>
    <w:rsid w:val="001C39D9"/>
    <w:rsid w:val="001C3A0D"/>
    <w:rsid w:val="001C3CF0"/>
    <w:rsid w:val="001C3E11"/>
    <w:rsid w:val="001C45F3"/>
    <w:rsid w:val="001C47B7"/>
    <w:rsid w:val="001C5B3D"/>
    <w:rsid w:val="001C646E"/>
    <w:rsid w:val="001C671E"/>
    <w:rsid w:val="001C679F"/>
    <w:rsid w:val="001C720E"/>
    <w:rsid w:val="001C7314"/>
    <w:rsid w:val="001C775D"/>
    <w:rsid w:val="001C795A"/>
    <w:rsid w:val="001D0186"/>
    <w:rsid w:val="001D0826"/>
    <w:rsid w:val="001D0C77"/>
    <w:rsid w:val="001D13F8"/>
    <w:rsid w:val="001D278C"/>
    <w:rsid w:val="001D2EC9"/>
    <w:rsid w:val="001D4770"/>
    <w:rsid w:val="001D478C"/>
    <w:rsid w:val="001D5EC7"/>
    <w:rsid w:val="001D628D"/>
    <w:rsid w:val="001D69C6"/>
    <w:rsid w:val="001D7D62"/>
    <w:rsid w:val="001E1F1E"/>
    <w:rsid w:val="001E212A"/>
    <w:rsid w:val="001E3096"/>
    <w:rsid w:val="001E4562"/>
    <w:rsid w:val="001E4C8A"/>
    <w:rsid w:val="001E5A93"/>
    <w:rsid w:val="001E5FA7"/>
    <w:rsid w:val="001E6FB2"/>
    <w:rsid w:val="001E7E01"/>
    <w:rsid w:val="001F0176"/>
    <w:rsid w:val="001F0E7D"/>
    <w:rsid w:val="001F0F2A"/>
    <w:rsid w:val="001F15A0"/>
    <w:rsid w:val="001F2B24"/>
    <w:rsid w:val="001F3490"/>
    <w:rsid w:val="001F3AC0"/>
    <w:rsid w:val="001F3F24"/>
    <w:rsid w:val="001F40D5"/>
    <w:rsid w:val="001F442E"/>
    <w:rsid w:val="001F58CD"/>
    <w:rsid w:val="001F5980"/>
    <w:rsid w:val="001F5E6A"/>
    <w:rsid w:val="001F75FA"/>
    <w:rsid w:val="00200AE5"/>
    <w:rsid w:val="0020250C"/>
    <w:rsid w:val="00203941"/>
    <w:rsid w:val="00203E01"/>
    <w:rsid w:val="002047EF"/>
    <w:rsid w:val="0020555B"/>
    <w:rsid w:val="002055D1"/>
    <w:rsid w:val="00205FB4"/>
    <w:rsid w:val="00206C84"/>
    <w:rsid w:val="00207FEE"/>
    <w:rsid w:val="00210235"/>
    <w:rsid w:val="002115DC"/>
    <w:rsid w:val="00212072"/>
    <w:rsid w:val="00212D19"/>
    <w:rsid w:val="00213944"/>
    <w:rsid w:val="0021415B"/>
    <w:rsid w:val="002147E4"/>
    <w:rsid w:val="00215678"/>
    <w:rsid w:val="00215AD6"/>
    <w:rsid w:val="00216004"/>
    <w:rsid w:val="0022039A"/>
    <w:rsid w:val="00220C9F"/>
    <w:rsid w:val="00221072"/>
    <w:rsid w:val="00222C3E"/>
    <w:rsid w:val="002231E3"/>
    <w:rsid w:val="00224344"/>
    <w:rsid w:val="00224502"/>
    <w:rsid w:val="00224ADD"/>
    <w:rsid w:val="00225967"/>
    <w:rsid w:val="002259B5"/>
    <w:rsid w:val="00225F0C"/>
    <w:rsid w:val="002271AE"/>
    <w:rsid w:val="002311DA"/>
    <w:rsid w:val="002318D1"/>
    <w:rsid w:val="00231EA0"/>
    <w:rsid w:val="00232235"/>
    <w:rsid w:val="00233724"/>
    <w:rsid w:val="00233A2C"/>
    <w:rsid w:val="00233F2E"/>
    <w:rsid w:val="00234E54"/>
    <w:rsid w:val="00234F98"/>
    <w:rsid w:val="00236C9A"/>
    <w:rsid w:val="00237711"/>
    <w:rsid w:val="00237D4C"/>
    <w:rsid w:val="0024015D"/>
    <w:rsid w:val="00240A87"/>
    <w:rsid w:val="00241BE9"/>
    <w:rsid w:val="00241C40"/>
    <w:rsid w:val="002438B0"/>
    <w:rsid w:val="00243C03"/>
    <w:rsid w:val="00243EB6"/>
    <w:rsid w:val="00245417"/>
    <w:rsid w:val="00245EBD"/>
    <w:rsid w:val="00245FAA"/>
    <w:rsid w:val="002463FC"/>
    <w:rsid w:val="0024672A"/>
    <w:rsid w:val="00246C57"/>
    <w:rsid w:val="00246E9C"/>
    <w:rsid w:val="00247967"/>
    <w:rsid w:val="00247BA7"/>
    <w:rsid w:val="00252662"/>
    <w:rsid w:val="00253318"/>
    <w:rsid w:val="00254BF3"/>
    <w:rsid w:val="002558EF"/>
    <w:rsid w:val="00256BCA"/>
    <w:rsid w:val="00257726"/>
    <w:rsid w:val="0026053C"/>
    <w:rsid w:val="0026070C"/>
    <w:rsid w:val="00260C6C"/>
    <w:rsid w:val="00261F7B"/>
    <w:rsid w:val="0026244D"/>
    <w:rsid w:val="00262D25"/>
    <w:rsid w:val="00263283"/>
    <w:rsid w:val="002639BC"/>
    <w:rsid w:val="00264548"/>
    <w:rsid w:val="0026456D"/>
    <w:rsid w:val="002648C5"/>
    <w:rsid w:val="00264B4E"/>
    <w:rsid w:val="002653A4"/>
    <w:rsid w:val="00265A85"/>
    <w:rsid w:val="00265AE7"/>
    <w:rsid w:val="00265BB0"/>
    <w:rsid w:val="00265BF6"/>
    <w:rsid w:val="00265D81"/>
    <w:rsid w:val="0026603D"/>
    <w:rsid w:val="00267A61"/>
    <w:rsid w:val="002704EA"/>
    <w:rsid w:val="00274140"/>
    <w:rsid w:val="002743DC"/>
    <w:rsid w:val="002745AC"/>
    <w:rsid w:val="002749BC"/>
    <w:rsid w:val="00274BA6"/>
    <w:rsid w:val="0027521B"/>
    <w:rsid w:val="00275748"/>
    <w:rsid w:val="0027601A"/>
    <w:rsid w:val="002773C5"/>
    <w:rsid w:val="002774C1"/>
    <w:rsid w:val="00277CA6"/>
    <w:rsid w:val="00277DEB"/>
    <w:rsid w:val="00277E92"/>
    <w:rsid w:val="0028191A"/>
    <w:rsid w:val="00281971"/>
    <w:rsid w:val="00282C71"/>
    <w:rsid w:val="00283599"/>
    <w:rsid w:val="0028380A"/>
    <w:rsid w:val="002839AB"/>
    <w:rsid w:val="00283DD3"/>
    <w:rsid w:val="002846DB"/>
    <w:rsid w:val="002869E5"/>
    <w:rsid w:val="00286C07"/>
    <w:rsid w:val="002902FC"/>
    <w:rsid w:val="002926C7"/>
    <w:rsid w:val="002928C0"/>
    <w:rsid w:val="00292B06"/>
    <w:rsid w:val="00293B44"/>
    <w:rsid w:val="00295C36"/>
    <w:rsid w:val="002961E3"/>
    <w:rsid w:val="00296EC2"/>
    <w:rsid w:val="0029702C"/>
    <w:rsid w:val="00297557"/>
    <w:rsid w:val="00297888"/>
    <w:rsid w:val="00297E47"/>
    <w:rsid w:val="002A1703"/>
    <w:rsid w:val="002A1A13"/>
    <w:rsid w:val="002A1FEF"/>
    <w:rsid w:val="002A2660"/>
    <w:rsid w:val="002A28F2"/>
    <w:rsid w:val="002A31FA"/>
    <w:rsid w:val="002A368F"/>
    <w:rsid w:val="002A3BE7"/>
    <w:rsid w:val="002A3EFD"/>
    <w:rsid w:val="002A4741"/>
    <w:rsid w:val="002A4904"/>
    <w:rsid w:val="002A5643"/>
    <w:rsid w:val="002A5EFF"/>
    <w:rsid w:val="002A6815"/>
    <w:rsid w:val="002A6FB0"/>
    <w:rsid w:val="002B0F24"/>
    <w:rsid w:val="002B1791"/>
    <w:rsid w:val="002B4445"/>
    <w:rsid w:val="002B44C5"/>
    <w:rsid w:val="002B5AC4"/>
    <w:rsid w:val="002B5E26"/>
    <w:rsid w:val="002B65C0"/>
    <w:rsid w:val="002B72D6"/>
    <w:rsid w:val="002B7C86"/>
    <w:rsid w:val="002C10FD"/>
    <w:rsid w:val="002C1F52"/>
    <w:rsid w:val="002C2C08"/>
    <w:rsid w:val="002C3335"/>
    <w:rsid w:val="002C3DD5"/>
    <w:rsid w:val="002C412B"/>
    <w:rsid w:val="002C4727"/>
    <w:rsid w:val="002C51BF"/>
    <w:rsid w:val="002C51C5"/>
    <w:rsid w:val="002C6508"/>
    <w:rsid w:val="002C66EF"/>
    <w:rsid w:val="002C6ABD"/>
    <w:rsid w:val="002C707E"/>
    <w:rsid w:val="002C71B3"/>
    <w:rsid w:val="002C7D1F"/>
    <w:rsid w:val="002D014F"/>
    <w:rsid w:val="002D12E1"/>
    <w:rsid w:val="002D237D"/>
    <w:rsid w:val="002D4ED3"/>
    <w:rsid w:val="002D5951"/>
    <w:rsid w:val="002D5B2A"/>
    <w:rsid w:val="002D5FFE"/>
    <w:rsid w:val="002D6AAE"/>
    <w:rsid w:val="002D6BB1"/>
    <w:rsid w:val="002D762B"/>
    <w:rsid w:val="002E02D8"/>
    <w:rsid w:val="002E0583"/>
    <w:rsid w:val="002E1B3F"/>
    <w:rsid w:val="002E370C"/>
    <w:rsid w:val="002E42AA"/>
    <w:rsid w:val="002E4DC4"/>
    <w:rsid w:val="002E52EE"/>
    <w:rsid w:val="002E5987"/>
    <w:rsid w:val="002E62D0"/>
    <w:rsid w:val="002E6840"/>
    <w:rsid w:val="002E70FC"/>
    <w:rsid w:val="002E78DE"/>
    <w:rsid w:val="002E7CE0"/>
    <w:rsid w:val="002E7D03"/>
    <w:rsid w:val="002E7EDB"/>
    <w:rsid w:val="002F03FA"/>
    <w:rsid w:val="002F18B8"/>
    <w:rsid w:val="002F1BE4"/>
    <w:rsid w:val="002F2AB2"/>
    <w:rsid w:val="002F3011"/>
    <w:rsid w:val="002F365C"/>
    <w:rsid w:val="002F4E92"/>
    <w:rsid w:val="002F4F01"/>
    <w:rsid w:val="002F62EB"/>
    <w:rsid w:val="002F6DD8"/>
    <w:rsid w:val="002F7824"/>
    <w:rsid w:val="003000CE"/>
    <w:rsid w:val="00300725"/>
    <w:rsid w:val="00301F93"/>
    <w:rsid w:val="00302341"/>
    <w:rsid w:val="003049FA"/>
    <w:rsid w:val="00304B94"/>
    <w:rsid w:val="00304CDC"/>
    <w:rsid w:val="00305174"/>
    <w:rsid w:val="00305D59"/>
    <w:rsid w:val="003060C9"/>
    <w:rsid w:val="003066E6"/>
    <w:rsid w:val="00306CD2"/>
    <w:rsid w:val="00307B0A"/>
    <w:rsid w:val="003103E1"/>
    <w:rsid w:val="00311C60"/>
    <w:rsid w:val="00312217"/>
    <w:rsid w:val="00312892"/>
    <w:rsid w:val="003145B8"/>
    <w:rsid w:val="00314788"/>
    <w:rsid w:val="0031524E"/>
    <w:rsid w:val="003172AC"/>
    <w:rsid w:val="00317D52"/>
    <w:rsid w:val="00320F68"/>
    <w:rsid w:val="00321962"/>
    <w:rsid w:val="0032291A"/>
    <w:rsid w:val="00322C6D"/>
    <w:rsid w:val="00323390"/>
    <w:rsid w:val="003235D5"/>
    <w:rsid w:val="00324BB6"/>
    <w:rsid w:val="00324D7F"/>
    <w:rsid w:val="00326F19"/>
    <w:rsid w:val="00327B94"/>
    <w:rsid w:val="00327E8D"/>
    <w:rsid w:val="00330B3D"/>
    <w:rsid w:val="00330F50"/>
    <w:rsid w:val="003322D9"/>
    <w:rsid w:val="00333393"/>
    <w:rsid w:val="00333401"/>
    <w:rsid w:val="00333438"/>
    <w:rsid w:val="00334205"/>
    <w:rsid w:val="00334C80"/>
    <w:rsid w:val="00335FEA"/>
    <w:rsid w:val="00336263"/>
    <w:rsid w:val="00336CAB"/>
    <w:rsid w:val="003378FF"/>
    <w:rsid w:val="003419A9"/>
    <w:rsid w:val="003427AF"/>
    <w:rsid w:val="00343E2B"/>
    <w:rsid w:val="00343ED0"/>
    <w:rsid w:val="003440C2"/>
    <w:rsid w:val="003479B8"/>
    <w:rsid w:val="003517DA"/>
    <w:rsid w:val="00353582"/>
    <w:rsid w:val="0035415B"/>
    <w:rsid w:val="00354205"/>
    <w:rsid w:val="00354C9D"/>
    <w:rsid w:val="00356715"/>
    <w:rsid w:val="0035687B"/>
    <w:rsid w:val="00361458"/>
    <w:rsid w:val="00362168"/>
    <w:rsid w:val="00362B2F"/>
    <w:rsid w:val="003640E1"/>
    <w:rsid w:val="00364508"/>
    <w:rsid w:val="00364B17"/>
    <w:rsid w:val="00365344"/>
    <w:rsid w:val="00367473"/>
    <w:rsid w:val="003674E1"/>
    <w:rsid w:val="00367F3D"/>
    <w:rsid w:val="00370256"/>
    <w:rsid w:val="00370F1C"/>
    <w:rsid w:val="003728EF"/>
    <w:rsid w:val="00372988"/>
    <w:rsid w:val="00373C3D"/>
    <w:rsid w:val="00373CA7"/>
    <w:rsid w:val="00373E02"/>
    <w:rsid w:val="0037402B"/>
    <w:rsid w:val="0037403D"/>
    <w:rsid w:val="00374D63"/>
    <w:rsid w:val="00375187"/>
    <w:rsid w:val="00376FAF"/>
    <w:rsid w:val="0038006A"/>
    <w:rsid w:val="003800AA"/>
    <w:rsid w:val="00380471"/>
    <w:rsid w:val="00380BE8"/>
    <w:rsid w:val="00381342"/>
    <w:rsid w:val="003815A9"/>
    <w:rsid w:val="0038278E"/>
    <w:rsid w:val="00382981"/>
    <w:rsid w:val="0038434D"/>
    <w:rsid w:val="00384A8A"/>
    <w:rsid w:val="00384D5C"/>
    <w:rsid w:val="00386045"/>
    <w:rsid w:val="003870A9"/>
    <w:rsid w:val="00387B8B"/>
    <w:rsid w:val="00390D87"/>
    <w:rsid w:val="00391075"/>
    <w:rsid w:val="00391496"/>
    <w:rsid w:val="0039171D"/>
    <w:rsid w:val="003917D2"/>
    <w:rsid w:val="003918A2"/>
    <w:rsid w:val="003926EF"/>
    <w:rsid w:val="00393423"/>
    <w:rsid w:val="00394A46"/>
    <w:rsid w:val="00395002"/>
    <w:rsid w:val="00397401"/>
    <w:rsid w:val="003978CE"/>
    <w:rsid w:val="00397BD7"/>
    <w:rsid w:val="003A15C2"/>
    <w:rsid w:val="003A29DD"/>
    <w:rsid w:val="003A3910"/>
    <w:rsid w:val="003A3B65"/>
    <w:rsid w:val="003A3CBD"/>
    <w:rsid w:val="003A449D"/>
    <w:rsid w:val="003A4BA6"/>
    <w:rsid w:val="003A515A"/>
    <w:rsid w:val="003A58B3"/>
    <w:rsid w:val="003A763F"/>
    <w:rsid w:val="003A7901"/>
    <w:rsid w:val="003A7B9E"/>
    <w:rsid w:val="003A7DAF"/>
    <w:rsid w:val="003B07C4"/>
    <w:rsid w:val="003B0A7E"/>
    <w:rsid w:val="003B1078"/>
    <w:rsid w:val="003B1B4A"/>
    <w:rsid w:val="003B1BE3"/>
    <w:rsid w:val="003B1D56"/>
    <w:rsid w:val="003B2245"/>
    <w:rsid w:val="003B2FF9"/>
    <w:rsid w:val="003B4992"/>
    <w:rsid w:val="003B5E72"/>
    <w:rsid w:val="003B6647"/>
    <w:rsid w:val="003B6F66"/>
    <w:rsid w:val="003B7414"/>
    <w:rsid w:val="003B7580"/>
    <w:rsid w:val="003C080A"/>
    <w:rsid w:val="003C081D"/>
    <w:rsid w:val="003C0898"/>
    <w:rsid w:val="003C125D"/>
    <w:rsid w:val="003C147A"/>
    <w:rsid w:val="003C2049"/>
    <w:rsid w:val="003C2FF8"/>
    <w:rsid w:val="003C4A47"/>
    <w:rsid w:val="003C53EE"/>
    <w:rsid w:val="003C5E23"/>
    <w:rsid w:val="003C5F9C"/>
    <w:rsid w:val="003C60F6"/>
    <w:rsid w:val="003C6DBF"/>
    <w:rsid w:val="003D04A8"/>
    <w:rsid w:val="003D0BE3"/>
    <w:rsid w:val="003D1C1C"/>
    <w:rsid w:val="003D21CD"/>
    <w:rsid w:val="003D294A"/>
    <w:rsid w:val="003D2C5F"/>
    <w:rsid w:val="003D3024"/>
    <w:rsid w:val="003D35B9"/>
    <w:rsid w:val="003D452F"/>
    <w:rsid w:val="003D5344"/>
    <w:rsid w:val="003D54F7"/>
    <w:rsid w:val="003D5C48"/>
    <w:rsid w:val="003D713D"/>
    <w:rsid w:val="003D7268"/>
    <w:rsid w:val="003E0AB8"/>
    <w:rsid w:val="003E126F"/>
    <w:rsid w:val="003E17F5"/>
    <w:rsid w:val="003E2307"/>
    <w:rsid w:val="003E3709"/>
    <w:rsid w:val="003E3953"/>
    <w:rsid w:val="003E3C9C"/>
    <w:rsid w:val="003E467C"/>
    <w:rsid w:val="003E5A59"/>
    <w:rsid w:val="003E5BF4"/>
    <w:rsid w:val="003E5E39"/>
    <w:rsid w:val="003E6DE2"/>
    <w:rsid w:val="003F0219"/>
    <w:rsid w:val="003F1646"/>
    <w:rsid w:val="003F1811"/>
    <w:rsid w:val="003F40A0"/>
    <w:rsid w:val="003F4670"/>
    <w:rsid w:val="003F67F0"/>
    <w:rsid w:val="003F7B58"/>
    <w:rsid w:val="00401030"/>
    <w:rsid w:val="0040392C"/>
    <w:rsid w:val="00405698"/>
    <w:rsid w:val="004059A6"/>
    <w:rsid w:val="004062C8"/>
    <w:rsid w:val="0040637A"/>
    <w:rsid w:val="004105C6"/>
    <w:rsid w:val="00411968"/>
    <w:rsid w:val="00413F72"/>
    <w:rsid w:val="004141BD"/>
    <w:rsid w:val="00415A51"/>
    <w:rsid w:val="0041651B"/>
    <w:rsid w:val="00416DCE"/>
    <w:rsid w:val="00416DF6"/>
    <w:rsid w:val="0041705C"/>
    <w:rsid w:val="00417CF1"/>
    <w:rsid w:val="0042056F"/>
    <w:rsid w:val="004217FF"/>
    <w:rsid w:val="00421AE1"/>
    <w:rsid w:val="004221B9"/>
    <w:rsid w:val="00425569"/>
    <w:rsid w:val="00426C9B"/>
    <w:rsid w:val="00427FAF"/>
    <w:rsid w:val="004317F8"/>
    <w:rsid w:val="00432790"/>
    <w:rsid w:val="00433A00"/>
    <w:rsid w:val="00434313"/>
    <w:rsid w:val="00436838"/>
    <w:rsid w:val="00436CB5"/>
    <w:rsid w:val="00440D20"/>
    <w:rsid w:val="00440F7D"/>
    <w:rsid w:val="004410AE"/>
    <w:rsid w:val="0044170D"/>
    <w:rsid w:val="004436F5"/>
    <w:rsid w:val="00444862"/>
    <w:rsid w:val="00444ACF"/>
    <w:rsid w:val="00444BB4"/>
    <w:rsid w:val="004455F8"/>
    <w:rsid w:val="00447CD6"/>
    <w:rsid w:val="0045126C"/>
    <w:rsid w:val="0045134A"/>
    <w:rsid w:val="004513B9"/>
    <w:rsid w:val="004518F3"/>
    <w:rsid w:val="00452120"/>
    <w:rsid w:val="004532EC"/>
    <w:rsid w:val="00453D2B"/>
    <w:rsid w:val="00453D66"/>
    <w:rsid w:val="00453F8D"/>
    <w:rsid w:val="00454B05"/>
    <w:rsid w:val="00456B20"/>
    <w:rsid w:val="00460074"/>
    <w:rsid w:val="004600AA"/>
    <w:rsid w:val="00460207"/>
    <w:rsid w:val="00460DDD"/>
    <w:rsid w:val="00461582"/>
    <w:rsid w:val="00461CBC"/>
    <w:rsid w:val="00461D65"/>
    <w:rsid w:val="00461FAC"/>
    <w:rsid w:val="004646FA"/>
    <w:rsid w:val="00464B25"/>
    <w:rsid w:val="004665E5"/>
    <w:rsid w:val="004677EB"/>
    <w:rsid w:val="0047036D"/>
    <w:rsid w:val="00470A17"/>
    <w:rsid w:val="00472065"/>
    <w:rsid w:val="0047237C"/>
    <w:rsid w:val="00472727"/>
    <w:rsid w:val="0047384D"/>
    <w:rsid w:val="00473F49"/>
    <w:rsid w:val="004745C2"/>
    <w:rsid w:val="004750CE"/>
    <w:rsid w:val="004759CC"/>
    <w:rsid w:val="00476678"/>
    <w:rsid w:val="004766E4"/>
    <w:rsid w:val="004767E7"/>
    <w:rsid w:val="004777D9"/>
    <w:rsid w:val="00477A24"/>
    <w:rsid w:val="00477F90"/>
    <w:rsid w:val="0048096B"/>
    <w:rsid w:val="0048121D"/>
    <w:rsid w:val="004818D4"/>
    <w:rsid w:val="00482126"/>
    <w:rsid w:val="00482E24"/>
    <w:rsid w:val="00482FFC"/>
    <w:rsid w:val="00483CC0"/>
    <w:rsid w:val="00484B63"/>
    <w:rsid w:val="00485134"/>
    <w:rsid w:val="00485D27"/>
    <w:rsid w:val="0048601F"/>
    <w:rsid w:val="0048744B"/>
    <w:rsid w:val="0049048D"/>
    <w:rsid w:val="004907FE"/>
    <w:rsid w:val="00490A2A"/>
    <w:rsid w:val="0049188D"/>
    <w:rsid w:val="00491AE1"/>
    <w:rsid w:val="00492CC1"/>
    <w:rsid w:val="00493270"/>
    <w:rsid w:val="00493E5C"/>
    <w:rsid w:val="004945C2"/>
    <w:rsid w:val="00496BB1"/>
    <w:rsid w:val="004975F9"/>
    <w:rsid w:val="00497A06"/>
    <w:rsid w:val="004A0277"/>
    <w:rsid w:val="004A10BF"/>
    <w:rsid w:val="004A1784"/>
    <w:rsid w:val="004A1D50"/>
    <w:rsid w:val="004A233C"/>
    <w:rsid w:val="004A37CF"/>
    <w:rsid w:val="004A3A91"/>
    <w:rsid w:val="004A3C29"/>
    <w:rsid w:val="004A3D58"/>
    <w:rsid w:val="004A43C6"/>
    <w:rsid w:val="004A54B0"/>
    <w:rsid w:val="004A5BA4"/>
    <w:rsid w:val="004B07AC"/>
    <w:rsid w:val="004B0A68"/>
    <w:rsid w:val="004B1AAC"/>
    <w:rsid w:val="004B367A"/>
    <w:rsid w:val="004B390D"/>
    <w:rsid w:val="004B3942"/>
    <w:rsid w:val="004B4E73"/>
    <w:rsid w:val="004B56E7"/>
    <w:rsid w:val="004B755D"/>
    <w:rsid w:val="004C1626"/>
    <w:rsid w:val="004C16A3"/>
    <w:rsid w:val="004C2712"/>
    <w:rsid w:val="004C323B"/>
    <w:rsid w:val="004C4130"/>
    <w:rsid w:val="004C44DD"/>
    <w:rsid w:val="004C598C"/>
    <w:rsid w:val="004C5DF5"/>
    <w:rsid w:val="004C6421"/>
    <w:rsid w:val="004C64EF"/>
    <w:rsid w:val="004C72F6"/>
    <w:rsid w:val="004C758D"/>
    <w:rsid w:val="004D0347"/>
    <w:rsid w:val="004D1AD3"/>
    <w:rsid w:val="004D1E40"/>
    <w:rsid w:val="004D27AB"/>
    <w:rsid w:val="004D281E"/>
    <w:rsid w:val="004D2C0A"/>
    <w:rsid w:val="004D2CA2"/>
    <w:rsid w:val="004D46DF"/>
    <w:rsid w:val="004D50C1"/>
    <w:rsid w:val="004D54C9"/>
    <w:rsid w:val="004D6569"/>
    <w:rsid w:val="004D68F0"/>
    <w:rsid w:val="004D6E71"/>
    <w:rsid w:val="004D6EAC"/>
    <w:rsid w:val="004D7D9D"/>
    <w:rsid w:val="004E02C7"/>
    <w:rsid w:val="004E02D7"/>
    <w:rsid w:val="004E15EC"/>
    <w:rsid w:val="004E1E27"/>
    <w:rsid w:val="004E2340"/>
    <w:rsid w:val="004E2B1F"/>
    <w:rsid w:val="004E37E4"/>
    <w:rsid w:val="004E677F"/>
    <w:rsid w:val="004E67B3"/>
    <w:rsid w:val="004E6F6E"/>
    <w:rsid w:val="004E768E"/>
    <w:rsid w:val="004E7786"/>
    <w:rsid w:val="004E7CD8"/>
    <w:rsid w:val="004E7FDD"/>
    <w:rsid w:val="004F02B3"/>
    <w:rsid w:val="004F02E6"/>
    <w:rsid w:val="004F05F7"/>
    <w:rsid w:val="004F18BA"/>
    <w:rsid w:val="004F25F9"/>
    <w:rsid w:val="004F30CB"/>
    <w:rsid w:val="004F3BCD"/>
    <w:rsid w:val="004F3E67"/>
    <w:rsid w:val="004F4031"/>
    <w:rsid w:val="004F56D9"/>
    <w:rsid w:val="004F5A7C"/>
    <w:rsid w:val="004F5DA4"/>
    <w:rsid w:val="004F6A70"/>
    <w:rsid w:val="004F72E2"/>
    <w:rsid w:val="004F795A"/>
    <w:rsid w:val="00501127"/>
    <w:rsid w:val="00501388"/>
    <w:rsid w:val="0050179A"/>
    <w:rsid w:val="0050187F"/>
    <w:rsid w:val="0050206A"/>
    <w:rsid w:val="00502646"/>
    <w:rsid w:val="00502EAE"/>
    <w:rsid w:val="00504A96"/>
    <w:rsid w:val="00505FF3"/>
    <w:rsid w:val="005072FB"/>
    <w:rsid w:val="00507D4A"/>
    <w:rsid w:val="00507E4C"/>
    <w:rsid w:val="00510622"/>
    <w:rsid w:val="005107AC"/>
    <w:rsid w:val="00510A32"/>
    <w:rsid w:val="00510A9E"/>
    <w:rsid w:val="00510B2A"/>
    <w:rsid w:val="00511EB3"/>
    <w:rsid w:val="00513947"/>
    <w:rsid w:val="005144EE"/>
    <w:rsid w:val="005152C1"/>
    <w:rsid w:val="00515C2A"/>
    <w:rsid w:val="00515E5E"/>
    <w:rsid w:val="00516573"/>
    <w:rsid w:val="00517894"/>
    <w:rsid w:val="00517DAB"/>
    <w:rsid w:val="0052003B"/>
    <w:rsid w:val="0052019F"/>
    <w:rsid w:val="00520E62"/>
    <w:rsid w:val="00521913"/>
    <w:rsid w:val="0052216C"/>
    <w:rsid w:val="00523508"/>
    <w:rsid w:val="00523F5F"/>
    <w:rsid w:val="00523F98"/>
    <w:rsid w:val="00523FB1"/>
    <w:rsid w:val="005240BE"/>
    <w:rsid w:val="00524D78"/>
    <w:rsid w:val="00524DB7"/>
    <w:rsid w:val="005252AF"/>
    <w:rsid w:val="00525360"/>
    <w:rsid w:val="00525FFD"/>
    <w:rsid w:val="00526FCC"/>
    <w:rsid w:val="00530369"/>
    <w:rsid w:val="00530F74"/>
    <w:rsid w:val="00530F8B"/>
    <w:rsid w:val="00531FE4"/>
    <w:rsid w:val="00532120"/>
    <w:rsid w:val="0053269E"/>
    <w:rsid w:val="0053273E"/>
    <w:rsid w:val="005335C9"/>
    <w:rsid w:val="00533817"/>
    <w:rsid w:val="00534CBC"/>
    <w:rsid w:val="00534E0E"/>
    <w:rsid w:val="00534E5C"/>
    <w:rsid w:val="0054003C"/>
    <w:rsid w:val="00540EE1"/>
    <w:rsid w:val="00541E23"/>
    <w:rsid w:val="00542CAC"/>
    <w:rsid w:val="0054345B"/>
    <w:rsid w:val="00543B9D"/>
    <w:rsid w:val="00543BE3"/>
    <w:rsid w:val="00544203"/>
    <w:rsid w:val="00544A97"/>
    <w:rsid w:val="00544ABB"/>
    <w:rsid w:val="00545138"/>
    <w:rsid w:val="00545E06"/>
    <w:rsid w:val="005462C8"/>
    <w:rsid w:val="00546A88"/>
    <w:rsid w:val="00546DB3"/>
    <w:rsid w:val="00546E15"/>
    <w:rsid w:val="005473CD"/>
    <w:rsid w:val="00547756"/>
    <w:rsid w:val="00547B78"/>
    <w:rsid w:val="005506CD"/>
    <w:rsid w:val="00551283"/>
    <w:rsid w:val="00551FA1"/>
    <w:rsid w:val="005520D8"/>
    <w:rsid w:val="005522EC"/>
    <w:rsid w:val="00552D0E"/>
    <w:rsid w:val="00552D44"/>
    <w:rsid w:val="00553515"/>
    <w:rsid w:val="00554000"/>
    <w:rsid w:val="005545FD"/>
    <w:rsid w:val="00554DA9"/>
    <w:rsid w:val="00556048"/>
    <w:rsid w:val="00556278"/>
    <w:rsid w:val="00556F54"/>
    <w:rsid w:val="00557008"/>
    <w:rsid w:val="00557B10"/>
    <w:rsid w:val="00561439"/>
    <w:rsid w:val="00562EBC"/>
    <w:rsid w:val="005655B8"/>
    <w:rsid w:val="00565931"/>
    <w:rsid w:val="005661D4"/>
    <w:rsid w:val="00566D44"/>
    <w:rsid w:val="005670BC"/>
    <w:rsid w:val="00567336"/>
    <w:rsid w:val="005703F7"/>
    <w:rsid w:val="0057120C"/>
    <w:rsid w:val="00572125"/>
    <w:rsid w:val="00572158"/>
    <w:rsid w:val="00574706"/>
    <w:rsid w:val="00574838"/>
    <w:rsid w:val="00574AEC"/>
    <w:rsid w:val="005755E3"/>
    <w:rsid w:val="00575BBE"/>
    <w:rsid w:val="00576D03"/>
    <w:rsid w:val="00576EDD"/>
    <w:rsid w:val="005774C5"/>
    <w:rsid w:val="00577D09"/>
    <w:rsid w:val="00580143"/>
    <w:rsid w:val="005801C2"/>
    <w:rsid w:val="00580326"/>
    <w:rsid w:val="00580928"/>
    <w:rsid w:val="00580E4E"/>
    <w:rsid w:val="00581C6F"/>
    <w:rsid w:val="005825A0"/>
    <w:rsid w:val="00582905"/>
    <w:rsid w:val="00582E3F"/>
    <w:rsid w:val="005836D6"/>
    <w:rsid w:val="00583DAB"/>
    <w:rsid w:val="00584846"/>
    <w:rsid w:val="00584AD6"/>
    <w:rsid w:val="00585068"/>
    <w:rsid w:val="00585372"/>
    <w:rsid w:val="00586973"/>
    <w:rsid w:val="0058704F"/>
    <w:rsid w:val="00587B03"/>
    <w:rsid w:val="00590899"/>
    <w:rsid w:val="00590EB9"/>
    <w:rsid w:val="0059187A"/>
    <w:rsid w:val="00592BEE"/>
    <w:rsid w:val="0059362F"/>
    <w:rsid w:val="005943F5"/>
    <w:rsid w:val="00595BBF"/>
    <w:rsid w:val="0059672B"/>
    <w:rsid w:val="00596FF6"/>
    <w:rsid w:val="00597B9B"/>
    <w:rsid w:val="005A019A"/>
    <w:rsid w:val="005A0800"/>
    <w:rsid w:val="005A0D59"/>
    <w:rsid w:val="005A171C"/>
    <w:rsid w:val="005A1C47"/>
    <w:rsid w:val="005A3B51"/>
    <w:rsid w:val="005A6A69"/>
    <w:rsid w:val="005A6CD2"/>
    <w:rsid w:val="005A7A5D"/>
    <w:rsid w:val="005B01E3"/>
    <w:rsid w:val="005B1E7E"/>
    <w:rsid w:val="005B2580"/>
    <w:rsid w:val="005B26CA"/>
    <w:rsid w:val="005B2B50"/>
    <w:rsid w:val="005B3926"/>
    <w:rsid w:val="005B3B7E"/>
    <w:rsid w:val="005B3BC1"/>
    <w:rsid w:val="005B3E4C"/>
    <w:rsid w:val="005B4DEC"/>
    <w:rsid w:val="005B7354"/>
    <w:rsid w:val="005B754D"/>
    <w:rsid w:val="005B7CAB"/>
    <w:rsid w:val="005C320E"/>
    <w:rsid w:val="005C32A5"/>
    <w:rsid w:val="005C373E"/>
    <w:rsid w:val="005C42B5"/>
    <w:rsid w:val="005C4639"/>
    <w:rsid w:val="005C55F2"/>
    <w:rsid w:val="005C5617"/>
    <w:rsid w:val="005C57C1"/>
    <w:rsid w:val="005C69F2"/>
    <w:rsid w:val="005C791B"/>
    <w:rsid w:val="005C7E2F"/>
    <w:rsid w:val="005D14A0"/>
    <w:rsid w:val="005D15A5"/>
    <w:rsid w:val="005D1F16"/>
    <w:rsid w:val="005D2A37"/>
    <w:rsid w:val="005D2AD8"/>
    <w:rsid w:val="005D3245"/>
    <w:rsid w:val="005D36E5"/>
    <w:rsid w:val="005D4624"/>
    <w:rsid w:val="005D47C1"/>
    <w:rsid w:val="005D4FE7"/>
    <w:rsid w:val="005D5624"/>
    <w:rsid w:val="005D76AF"/>
    <w:rsid w:val="005D77C0"/>
    <w:rsid w:val="005E032E"/>
    <w:rsid w:val="005E0562"/>
    <w:rsid w:val="005E0D54"/>
    <w:rsid w:val="005E12E0"/>
    <w:rsid w:val="005E23EB"/>
    <w:rsid w:val="005E25F5"/>
    <w:rsid w:val="005E468F"/>
    <w:rsid w:val="005E485A"/>
    <w:rsid w:val="005E780D"/>
    <w:rsid w:val="005E7FD1"/>
    <w:rsid w:val="005F1921"/>
    <w:rsid w:val="005F1943"/>
    <w:rsid w:val="005F1A88"/>
    <w:rsid w:val="005F2D0D"/>
    <w:rsid w:val="005F30DA"/>
    <w:rsid w:val="005F3694"/>
    <w:rsid w:val="005F3E4A"/>
    <w:rsid w:val="005F6B8C"/>
    <w:rsid w:val="005F71A0"/>
    <w:rsid w:val="006001EF"/>
    <w:rsid w:val="006007E2"/>
    <w:rsid w:val="006008DC"/>
    <w:rsid w:val="00600CE7"/>
    <w:rsid w:val="00601749"/>
    <w:rsid w:val="00601B75"/>
    <w:rsid w:val="00603619"/>
    <w:rsid w:val="0060363C"/>
    <w:rsid w:val="00603AAB"/>
    <w:rsid w:val="00604753"/>
    <w:rsid w:val="00604D46"/>
    <w:rsid w:val="00605940"/>
    <w:rsid w:val="00605AFE"/>
    <w:rsid w:val="00605CAF"/>
    <w:rsid w:val="00606F59"/>
    <w:rsid w:val="00607241"/>
    <w:rsid w:val="0060758E"/>
    <w:rsid w:val="006103E0"/>
    <w:rsid w:val="00611BA1"/>
    <w:rsid w:val="00612619"/>
    <w:rsid w:val="00612C46"/>
    <w:rsid w:val="006139B5"/>
    <w:rsid w:val="00613AF1"/>
    <w:rsid w:val="00613FC4"/>
    <w:rsid w:val="006140EA"/>
    <w:rsid w:val="0061475B"/>
    <w:rsid w:val="00614834"/>
    <w:rsid w:val="00614E39"/>
    <w:rsid w:val="006155A5"/>
    <w:rsid w:val="00615674"/>
    <w:rsid w:val="00616651"/>
    <w:rsid w:val="00616A65"/>
    <w:rsid w:val="00621139"/>
    <w:rsid w:val="006211CB"/>
    <w:rsid w:val="00621A31"/>
    <w:rsid w:val="00621D42"/>
    <w:rsid w:val="00623250"/>
    <w:rsid w:val="006232F4"/>
    <w:rsid w:val="00623464"/>
    <w:rsid w:val="00624B9D"/>
    <w:rsid w:val="00624C89"/>
    <w:rsid w:val="0062618D"/>
    <w:rsid w:val="00630F89"/>
    <w:rsid w:val="00633BF3"/>
    <w:rsid w:val="00634009"/>
    <w:rsid w:val="006341DF"/>
    <w:rsid w:val="00634B67"/>
    <w:rsid w:val="0063507A"/>
    <w:rsid w:val="006352F6"/>
    <w:rsid w:val="00635F0A"/>
    <w:rsid w:val="006365B3"/>
    <w:rsid w:val="0063681A"/>
    <w:rsid w:val="006369B1"/>
    <w:rsid w:val="00637526"/>
    <w:rsid w:val="00641026"/>
    <w:rsid w:val="006418B4"/>
    <w:rsid w:val="006419CC"/>
    <w:rsid w:val="0064208C"/>
    <w:rsid w:val="0064218F"/>
    <w:rsid w:val="006428C2"/>
    <w:rsid w:val="006433D9"/>
    <w:rsid w:val="00644640"/>
    <w:rsid w:val="00644716"/>
    <w:rsid w:val="0064670C"/>
    <w:rsid w:val="006468DF"/>
    <w:rsid w:val="00650BBB"/>
    <w:rsid w:val="00650EB1"/>
    <w:rsid w:val="00651399"/>
    <w:rsid w:val="00651D48"/>
    <w:rsid w:val="00652418"/>
    <w:rsid w:val="0065289C"/>
    <w:rsid w:val="00653049"/>
    <w:rsid w:val="006533D4"/>
    <w:rsid w:val="00654100"/>
    <w:rsid w:val="0065429D"/>
    <w:rsid w:val="00654361"/>
    <w:rsid w:val="0065438A"/>
    <w:rsid w:val="00654968"/>
    <w:rsid w:val="00655BFE"/>
    <w:rsid w:val="00655D75"/>
    <w:rsid w:val="00656BDB"/>
    <w:rsid w:val="0065739A"/>
    <w:rsid w:val="006579C5"/>
    <w:rsid w:val="00657C71"/>
    <w:rsid w:val="006606F7"/>
    <w:rsid w:val="00661061"/>
    <w:rsid w:val="00661362"/>
    <w:rsid w:val="006617CB"/>
    <w:rsid w:val="006619E8"/>
    <w:rsid w:val="00663A8F"/>
    <w:rsid w:val="0066506B"/>
    <w:rsid w:val="006651FB"/>
    <w:rsid w:val="00665C68"/>
    <w:rsid w:val="00665EC4"/>
    <w:rsid w:val="0067022C"/>
    <w:rsid w:val="00670752"/>
    <w:rsid w:val="00670972"/>
    <w:rsid w:val="00670E67"/>
    <w:rsid w:val="0067116F"/>
    <w:rsid w:val="00672A98"/>
    <w:rsid w:val="00672F92"/>
    <w:rsid w:val="00672FD3"/>
    <w:rsid w:val="006731A7"/>
    <w:rsid w:val="00673A2F"/>
    <w:rsid w:val="00674DDA"/>
    <w:rsid w:val="0067594A"/>
    <w:rsid w:val="00676592"/>
    <w:rsid w:val="006767FF"/>
    <w:rsid w:val="00676E67"/>
    <w:rsid w:val="0067733E"/>
    <w:rsid w:val="00677E4C"/>
    <w:rsid w:val="00680770"/>
    <w:rsid w:val="00680DB4"/>
    <w:rsid w:val="006811FA"/>
    <w:rsid w:val="00681949"/>
    <w:rsid w:val="00681EE9"/>
    <w:rsid w:val="00681FAF"/>
    <w:rsid w:val="0068261A"/>
    <w:rsid w:val="00683204"/>
    <w:rsid w:val="00683352"/>
    <w:rsid w:val="00683C31"/>
    <w:rsid w:val="006843FB"/>
    <w:rsid w:val="00685D8C"/>
    <w:rsid w:val="00685E4B"/>
    <w:rsid w:val="006867F7"/>
    <w:rsid w:val="00687FC9"/>
    <w:rsid w:val="00690213"/>
    <w:rsid w:val="00691C2C"/>
    <w:rsid w:val="00691E98"/>
    <w:rsid w:val="00692A81"/>
    <w:rsid w:val="006934D9"/>
    <w:rsid w:val="00693529"/>
    <w:rsid w:val="0069492F"/>
    <w:rsid w:val="00695952"/>
    <w:rsid w:val="006959DB"/>
    <w:rsid w:val="00696BCE"/>
    <w:rsid w:val="006974D3"/>
    <w:rsid w:val="006A034A"/>
    <w:rsid w:val="006A1457"/>
    <w:rsid w:val="006A34FE"/>
    <w:rsid w:val="006A3EF9"/>
    <w:rsid w:val="006A42A3"/>
    <w:rsid w:val="006A6CC3"/>
    <w:rsid w:val="006B043A"/>
    <w:rsid w:val="006B0B40"/>
    <w:rsid w:val="006B2363"/>
    <w:rsid w:val="006B26F2"/>
    <w:rsid w:val="006B2C7C"/>
    <w:rsid w:val="006B357C"/>
    <w:rsid w:val="006B36C4"/>
    <w:rsid w:val="006B50D8"/>
    <w:rsid w:val="006B61E2"/>
    <w:rsid w:val="006B6534"/>
    <w:rsid w:val="006B66E8"/>
    <w:rsid w:val="006B670F"/>
    <w:rsid w:val="006B673C"/>
    <w:rsid w:val="006B7C41"/>
    <w:rsid w:val="006B7DB2"/>
    <w:rsid w:val="006C03A6"/>
    <w:rsid w:val="006C1999"/>
    <w:rsid w:val="006C1FF9"/>
    <w:rsid w:val="006C21B4"/>
    <w:rsid w:val="006C2A8A"/>
    <w:rsid w:val="006C3281"/>
    <w:rsid w:val="006C32C6"/>
    <w:rsid w:val="006C47C5"/>
    <w:rsid w:val="006C5C37"/>
    <w:rsid w:val="006C6178"/>
    <w:rsid w:val="006D0D9D"/>
    <w:rsid w:val="006D2F91"/>
    <w:rsid w:val="006D2FF4"/>
    <w:rsid w:val="006D3408"/>
    <w:rsid w:val="006D45AC"/>
    <w:rsid w:val="006D4B9D"/>
    <w:rsid w:val="006D6760"/>
    <w:rsid w:val="006D6CF2"/>
    <w:rsid w:val="006D70B6"/>
    <w:rsid w:val="006D7670"/>
    <w:rsid w:val="006D7EBC"/>
    <w:rsid w:val="006E0720"/>
    <w:rsid w:val="006E0BA2"/>
    <w:rsid w:val="006E1200"/>
    <w:rsid w:val="006E1D51"/>
    <w:rsid w:val="006E21BC"/>
    <w:rsid w:val="006E2F03"/>
    <w:rsid w:val="006E3312"/>
    <w:rsid w:val="006E339E"/>
    <w:rsid w:val="006E363C"/>
    <w:rsid w:val="006E3E26"/>
    <w:rsid w:val="006E4354"/>
    <w:rsid w:val="006E51CA"/>
    <w:rsid w:val="006E5602"/>
    <w:rsid w:val="006E56E8"/>
    <w:rsid w:val="006E5F72"/>
    <w:rsid w:val="006E660F"/>
    <w:rsid w:val="006E6996"/>
    <w:rsid w:val="006E72BA"/>
    <w:rsid w:val="006E72ED"/>
    <w:rsid w:val="006E75FB"/>
    <w:rsid w:val="006E7DFD"/>
    <w:rsid w:val="006F0197"/>
    <w:rsid w:val="006F0C05"/>
    <w:rsid w:val="006F0D3C"/>
    <w:rsid w:val="006F1399"/>
    <w:rsid w:val="006F21BA"/>
    <w:rsid w:val="006F25F6"/>
    <w:rsid w:val="006F29A6"/>
    <w:rsid w:val="006F2B45"/>
    <w:rsid w:val="006F4225"/>
    <w:rsid w:val="006F48A3"/>
    <w:rsid w:val="006F5B66"/>
    <w:rsid w:val="006F60EF"/>
    <w:rsid w:val="006F6C8F"/>
    <w:rsid w:val="007004D4"/>
    <w:rsid w:val="00700AFB"/>
    <w:rsid w:val="00701DF1"/>
    <w:rsid w:val="0070375E"/>
    <w:rsid w:val="00703D2C"/>
    <w:rsid w:val="007043C5"/>
    <w:rsid w:val="00704EC7"/>
    <w:rsid w:val="007051EC"/>
    <w:rsid w:val="0070542C"/>
    <w:rsid w:val="00706661"/>
    <w:rsid w:val="00706A91"/>
    <w:rsid w:val="007078F3"/>
    <w:rsid w:val="00710D68"/>
    <w:rsid w:val="00711157"/>
    <w:rsid w:val="00711D56"/>
    <w:rsid w:val="00712C82"/>
    <w:rsid w:val="007131F0"/>
    <w:rsid w:val="00715CDD"/>
    <w:rsid w:val="0071675B"/>
    <w:rsid w:val="007170C1"/>
    <w:rsid w:val="00720F15"/>
    <w:rsid w:val="007229AC"/>
    <w:rsid w:val="007239FF"/>
    <w:rsid w:val="007249C9"/>
    <w:rsid w:val="0072609A"/>
    <w:rsid w:val="0072706B"/>
    <w:rsid w:val="00730942"/>
    <w:rsid w:val="007311FA"/>
    <w:rsid w:val="00732CD0"/>
    <w:rsid w:val="00733629"/>
    <w:rsid w:val="007338D8"/>
    <w:rsid w:val="0073696F"/>
    <w:rsid w:val="007378A6"/>
    <w:rsid w:val="00740EE8"/>
    <w:rsid w:val="0074105F"/>
    <w:rsid w:val="00741195"/>
    <w:rsid w:val="00742897"/>
    <w:rsid w:val="00743360"/>
    <w:rsid w:val="00744920"/>
    <w:rsid w:val="00745110"/>
    <w:rsid w:val="00745515"/>
    <w:rsid w:val="007457E7"/>
    <w:rsid w:val="00745900"/>
    <w:rsid w:val="007461E6"/>
    <w:rsid w:val="007477B7"/>
    <w:rsid w:val="00747EE7"/>
    <w:rsid w:val="00750D69"/>
    <w:rsid w:val="007536CA"/>
    <w:rsid w:val="00753E74"/>
    <w:rsid w:val="0075492D"/>
    <w:rsid w:val="0075577E"/>
    <w:rsid w:val="00756899"/>
    <w:rsid w:val="00757889"/>
    <w:rsid w:val="00761760"/>
    <w:rsid w:val="00765FC6"/>
    <w:rsid w:val="007671F6"/>
    <w:rsid w:val="00767D0A"/>
    <w:rsid w:val="0077019E"/>
    <w:rsid w:val="00770DC6"/>
    <w:rsid w:val="00771E86"/>
    <w:rsid w:val="007722DB"/>
    <w:rsid w:val="00772530"/>
    <w:rsid w:val="00772F4C"/>
    <w:rsid w:val="00774C2C"/>
    <w:rsid w:val="00775803"/>
    <w:rsid w:val="00775B62"/>
    <w:rsid w:val="00776BCB"/>
    <w:rsid w:val="0077704E"/>
    <w:rsid w:val="00780FDA"/>
    <w:rsid w:val="007810FF"/>
    <w:rsid w:val="00782C66"/>
    <w:rsid w:val="00783368"/>
    <w:rsid w:val="00783E1B"/>
    <w:rsid w:val="0078456D"/>
    <w:rsid w:val="00785109"/>
    <w:rsid w:val="0078534F"/>
    <w:rsid w:val="00786A5A"/>
    <w:rsid w:val="00786F55"/>
    <w:rsid w:val="00787E57"/>
    <w:rsid w:val="007901BE"/>
    <w:rsid w:val="00790B90"/>
    <w:rsid w:val="007910CD"/>
    <w:rsid w:val="00792B42"/>
    <w:rsid w:val="00792C62"/>
    <w:rsid w:val="007930A7"/>
    <w:rsid w:val="00793239"/>
    <w:rsid w:val="007940A8"/>
    <w:rsid w:val="00794C4A"/>
    <w:rsid w:val="007951CD"/>
    <w:rsid w:val="0079725E"/>
    <w:rsid w:val="007973C8"/>
    <w:rsid w:val="00797A9F"/>
    <w:rsid w:val="007A01BA"/>
    <w:rsid w:val="007A18CD"/>
    <w:rsid w:val="007A1F1F"/>
    <w:rsid w:val="007A2109"/>
    <w:rsid w:val="007A383C"/>
    <w:rsid w:val="007A3C16"/>
    <w:rsid w:val="007A4E87"/>
    <w:rsid w:val="007A67CD"/>
    <w:rsid w:val="007B1104"/>
    <w:rsid w:val="007B12F7"/>
    <w:rsid w:val="007B1ACB"/>
    <w:rsid w:val="007B1D4F"/>
    <w:rsid w:val="007B2780"/>
    <w:rsid w:val="007B2BFD"/>
    <w:rsid w:val="007B58FE"/>
    <w:rsid w:val="007B5C62"/>
    <w:rsid w:val="007B612B"/>
    <w:rsid w:val="007B6922"/>
    <w:rsid w:val="007C0962"/>
    <w:rsid w:val="007C0D4B"/>
    <w:rsid w:val="007C21E9"/>
    <w:rsid w:val="007C23AA"/>
    <w:rsid w:val="007C28BB"/>
    <w:rsid w:val="007C2B13"/>
    <w:rsid w:val="007C3457"/>
    <w:rsid w:val="007C352A"/>
    <w:rsid w:val="007C3FBC"/>
    <w:rsid w:val="007C435C"/>
    <w:rsid w:val="007C4F97"/>
    <w:rsid w:val="007C5630"/>
    <w:rsid w:val="007C5731"/>
    <w:rsid w:val="007C5F6E"/>
    <w:rsid w:val="007C69E0"/>
    <w:rsid w:val="007D11FB"/>
    <w:rsid w:val="007D2329"/>
    <w:rsid w:val="007D37B2"/>
    <w:rsid w:val="007D4258"/>
    <w:rsid w:val="007D4DB7"/>
    <w:rsid w:val="007D4E69"/>
    <w:rsid w:val="007D4F2B"/>
    <w:rsid w:val="007D5394"/>
    <w:rsid w:val="007D5FE2"/>
    <w:rsid w:val="007D67EB"/>
    <w:rsid w:val="007D7009"/>
    <w:rsid w:val="007D722F"/>
    <w:rsid w:val="007E0889"/>
    <w:rsid w:val="007E0AC3"/>
    <w:rsid w:val="007E1A2A"/>
    <w:rsid w:val="007E202B"/>
    <w:rsid w:val="007E2828"/>
    <w:rsid w:val="007E447A"/>
    <w:rsid w:val="007E53B8"/>
    <w:rsid w:val="007E5499"/>
    <w:rsid w:val="007E5558"/>
    <w:rsid w:val="007E5912"/>
    <w:rsid w:val="007E5E61"/>
    <w:rsid w:val="007E5FCC"/>
    <w:rsid w:val="007E681A"/>
    <w:rsid w:val="007E7856"/>
    <w:rsid w:val="007E78FC"/>
    <w:rsid w:val="007F1F34"/>
    <w:rsid w:val="007F1F46"/>
    <w:rsid w:val="007F2B65"/>
    <w:rsid w:val="007F34EB"/>
    <w:rsid w:val="007F3BDC"/>
    <w:rsid w:val="007F3D2B"/>
    <w:rsid w:val="007F499B"/>
    <w:rsid w:val="007F4BC7"/>
    <w:rsid w:val="007F5484"/>
    <w:rsid w:val="007F73DA"/>
    <w:rsid w:val="00800BFA"/>
    <w:rsid w:val="00801D41"/>
    <w:rsid w:val="00802AF6"/>
    <w:rsid w:val="00802DF1"/>
    <w:rsid w:val="00802E46"/>
    <w:rsid w:val="00802E5D"/>
    <w:rsid w:val="00803042"/>
    <w:rsid w:val="00803402"/>
    <w:rsid w:val="008038D0"/>
    <w:rsid w:val="008045DB"/>
    <w:rsid w:val="00804B0D"/>
    <w:rsid w:val="00804C98"/>
    <w:rsid w:val="00806CF9"/>
    <w:rsid w:val="00810028"/>
    <w:rsid w:val="008101EE"/>
    <w:rsid w:val="00810257"/>
    <w:rsid w:val="0081163E"/>
    <w:rsid w:val="008137EB"/>
    <w:rsid w:val="00814063"/>
    <w:rsid w:val="0081434B"/>
    <w:rsid w:val="00814A93"/>
    <w:rsid w:val="00814B53"/>
    <w:rsid w:val="00814C23"/>
    <w:rsid w:val="0081527C"/>
    <w:rsid w:val="00815490"/>
    <w:rsid w:val="00815AC7"/>
    <w:rsid w:val="0081610A"/>
    <w:rsid w:val="00820513"/>
    <w:rsid w:val="00820DA4"/>
    <w:rsid w:val="0082179C"/>
    <w:rsid w:val="00821857"/>
    <w:rsid w:val="0082284B"/>
    <w:rsid w:val="00822BE2"/>
    <w:rsid w:val="00823074"/>
    <w:rsid w:val="0082385E"/>
    <w:rsid w:val="00825C2D"/>
    <w:rsid w:val="00825F52"/>
    <w:rsid w:val="008260C8"/>
    <w:rsid w:val="00827E40"/>
    <w:rsid w:val="008305FF"/>
    <w:rsid w:val="00831623"/>
    <w:rsid w:val="008322D5"/>
    <w:rsid w:val="00833260"/>
    <w:rsid w:val="0083353C"/>
    <w:rsid w:val="00836060"/>
    <w:rsid w:val="008360D6"/>
    <w:rsid w:val="00837C7B"/>
    <w:rsid w:val="008407D5"/>
    <w:rsid w:val="008412F3"/>
    <w:rsid w:val="0084265D"/>
    <w:rsid w:val="00842F57"/>
    <w:rsid w:val="008444BF"/>
    <w:rsid w:val="00844A64"/>
    <w:rsid w:val="0084543F"/>
    <w:rsid w:val="00845CA8"/>
    <w:rsid w:val="00847FD5"/>
    <w:rsid w:val="008500C8"/>
    <w:rsid w:val="00850E58"/>
    <w:rsid w:val="00851E9D"/>
    <w:rsid w:val="00851FD8"/>
    <w:rsid w:val="00852864"/>
    <w:rsid w:val="00853057"/>
    <w:rsid w:val="00853348"/>
    <w:rsid w:val="00853967"/>
    <w:rsid w:val="00854D59"/>
    <w:rsid w:val="00854DD1"/>
    <w:rsid w:val="00855295"/>
    <w:rsid w:val="008565D5"/>
    <w:rsid w:val="00856CD2"/>
    <w:rsid w:val="00860373"/>
    <w:rsid w:val="008615A1"/>
    <w:rsid w:val="0086180B"/>
    <w:rsid w:val="00861D16"/>
    <w:rsid w:val="00862265"/>
    <w:rsid w:val="0086264B"/>
    <w:rsid w:val="008628AD"/>
    <w:rsid w:val="0086299B"/>
    <w:rsid w:val="00863011"/>
    <w:rsid w:val="008637F7"/>
    <w:rsid w:val="00864ABB"/>
    <w:rsid w:val="00864F47"/>
    <w:rsid w:val="008655D2"/>
    <w:rsid w:val="008658AA"/>
    <w:rsid w:val="00865C02"/>
    <w:rsid w:val="00866036"/>
    <w:rsid w:val="008668EA"/>
    <w:rsid w:val="00866AAC"/>
    <w:rsid w:val="00867B18"/>
    <w:rsid w:val="008715F9"/>
    <w:rsid w:val="008719A9"/>
    <w:rsid w:val="00872382"/>
    <w:rsid w:val="00872FDB"/>
    <w:rsid w:val="00873DC1"/>
    <w:rsid w:val="0087533B"/>
    <w:rsid w:val="00875C73"/>
    <w:rsid w:val="0087699C"/>
    <w:rsid w:val="00876C03"/>
    <w:rsid w:val="008770F9"/>
    <w:rsid w:val="0087766D"/>
    <w:rsid w:val="00877AE8"/>
    <w:rsid w:val="0088206C"/>
    <w:rsid w:val="008829A5"/>
    <w:rsid w:val="00885073"/>
    <w:rsid w:val="00885C50"/>
    <w:rsid w:val="00886064"/>
    <w:rsid w:val="008864E9"/>
    <w:rsid w:val="00887571"/>
    <w:rsid w:val="00887A01"/>
    <w:rsid w:val="008907C5"/>
    <w:rsid w:val="00890E68"/>
    <w:rsid w:val="0089111A"/>
    <w:rsid w:val="00891899"/>
    <w:rsid w:val="00891F02"/>
    <w:rsid w:val="00893F1A"/>
    <w:rsid w:val="00894C81"/>
    <w:rsid w:val="00895431"/>
    <w:rsid w:val="008960DF"/>
    <w:rsid w:val="00896439"/>
    <w:rsid w:val="008967CE"/>
    <w:rsid w:val="008969CB"/>
    <w:rsid w:val="00896A25"/>
    <w:rsid w:val="0089722E"/>
    <w:rsid w:val="008A004E"/>
    <w:rsid w:val="008A0296"/>
    <w:rsid w:val="008A03F4"/>
    <w:rsid w:val="008A1BFB"/>
    <w:rsid w:val="008A3652"/>
    <w:rsid w:val="008A44D1"/>
    <w:rsid w:val="008A45D1"/>
    <w:rsid w:val="008A4DC7"/>
    <w:rsid w:val="008A4FC6"/>
    <w:rsid w:val="008A579F"/>
    <w:rsid w:val="008A5873"/>
    <w:rsid w:val="008A597C"/>
    <w:rsid w:val="008A6CA4"/>
    <w:rsid w:val="008B0739"/>
    <w:rsid w:val="008B077B"/>
    <w:rsid w:val="008B1B50"/>
    <w:rsid w:val="008B1B6D"/>
    <w:rsid w:val="008B3B01"/>
    <w:rsid w:val="008B3B81"/>
    <w:rsid w:val="008B5577"/>
    <w:rsid w:val="008B7403"/>
    <w:rsid w:val="008B7552"/>
    <w:rsid w:val="008C207E"/>
    <w:rsid w:val="008C2832"/>
    <w:rsid w:val="008C4FF6"/>
    <w:rsid w:val="008C51B1"/>
    <w:rsid w:val="008D08BA"/>
    <w:rsid w:val="008D1156"/>
    <w:rsid w:val="008D230E"/>
    <w:rsid w:val="008D2C49"/>
    <w:rsid w:val="008E0A92"/>
    <w:rsid w:val="008E21CC"/>
    <w:rsid w:val="008E39FA"/>
    <w:rsid w:val="008E46D6"/>
    <w:rsid w:val="008E5419"/>
    <w:rsid w:val="008E70EA"/>
    <w:rsid w:val="008E7F17"/>
    <w:rsid w:val="008F067D"/>
    <w:rsid w:val="008F0CAB"/>
    <w:rsid w:val="008F0CB5"/>
    <w:rsid w:val="008F0DC2"/>
    <w:rsid w:val="008F2A95"/>
    <w:rsid w:val="008F408A"/>
    <w:rsid w:val="008F492A"/>
    <w:rsid w:val="008F4A94"/>
    <w:rsid w:val="008F4FE3"/>
    <w:rsid w:val="008F5434"/>
    <w:rsid w:val="008F5864"/>
    <w:rsid w:val="008F6548"/>
    <w:rsid w:val="008F72C5"/>
    <w:rsid w:val="008F7A14"/>
    <w:rsid w:val="009008DB"/>
    <w:rsid w:val="00901169"/>
    <w:rsid w:val="009018B7"/>
    <w:rsid w:val="00901984"/>
    <w:rsid w:val="00901B75"/>
    <w:rsid w:val="00902459"/>
    <w:rsid w:val="00902964"/>
    <w:rsid w:val="00902BA8"/>
    <w:rsid w:val="00902BF5"/>
    <w:rsid w:val="0090357E"/>
    <w:rsid w:val="0090361C"/>
    <w:rsid w:val="009036E5"/>
    <w:rsid w:val="00903AF9"/>
    <w:rsid w:val="0090420E"/>
    <w:rsid w:val="009047F5"/>
    <w:rsid w:val="009050A4"/>
    <w:rsid w:val="00906422"/>
    <w:rsid w:val="00906633"/>
    <w:rsid w:val="00906C08"/>
    <w:rsid w:val="009075F7"/>
    <w:rsid w:val="009106EF"/>
    <w:rsid w:val="00910B07"/>
    <w:rsid w:val="00911530"/>
    <w:rsid w:val="00911A65"/>
    <w:rsid w:val="009134A3"/>
    <w:rsid w:val="00914F8F"/>
    <w:rsid w:val="00915463"/>
    <w:rsid w:val="00915D9D"/>
    <w:rsid w:val="00916391"/>
    <w:rsid w:val="00917A46"/>
    <w:rsid w:val="009211E3"/>
    <w:rsid w:val="00921489"/>
    <w:rsid w:val="00921D07"/>
    <w:rsid w:val="00921D52"/>
    <w:rsid w:val="00922B80"/>
    <w:rsid w:val="00923A5E"/>
    <w:rsid w:val="00923FC2"/>
    <w:rsid w:val="00923FF6"/>
    <w:rsid w:val="00925AFF"/>
    <w:rsid w:val="00925C82"/>
    <w:rsid w:val="00926075"/>
    <w:rsid w:val="009264E2"/>
    <w:rsid w:val="00927ABF"/>
    <w:rsid w:val="00927BBD"/>
    <w:rsid w:val="00930124"/>
    <w:rsid w:val="00930418"/>
    <w:rsid w:val="00931448"/>
    <w:rsid w:val="00931E99"/>
    <w:rsid w:val="009321E7"/>
    <w:rsid w:val="009323BA"/>
    <w:rsid w:val="00932BAC"/>
    <w:rsid w:val="00933EAF"/>
    <w:rsid w:val="009347DC"/>
    <w:rsid w:val="00934C94"/>
    <w:rsid w:val="0093647B"/>
    <w:rsid w:val="00936816"/>
    <w:rsid w:val="00936B31"/>
    <w:rsid w:val="0094033D"/>
    <w:rsid w:val="009406BB"/>
    <w:rsid w:val="00942BE1"/>
    <w:rsid w:val="00944397"/>
    <w:rsid w:val="00944E87"/>
    <w:rsid w:val="00945D04"/>
    <w:rsid w:val="00946697"/>
    <w:rsid w:val="0094687E"/>
    <w:rsid w:val="009479B8"/>
    <w:rsid w:val="00952B31"/>
    <w:rsid w:val="009538F2"/>
    <w:rsid w:val="0095430B"/>
    <w:rsid w:val="0095510F"/>
    <w:rsid w:val="009569BB"/>
    <w:rsid w:val="00956DB9"/>
    <w:rsid w:val="00957772"/>
    <w:rsid w:val="00957813"/>
    <w:rsid w:val="009604C5"/>
    <w:rsid w:val="00960961"/>
    <w:rsid w:val="00962031"/>
    <w:rsid w:val="00962206"/>
    <w:rsid w:val="009635DB"/>
    <w:rsid w:val="00963ADE"/>
    <w:rsid w:val="009642B9"/>
    <w:rsid w:val="009666E9"/>
    <w:rsid w:val="00967317"/>
    <w:rsid w:val="009673A0"/>
    <w:rsid w:val="009710E3"/>
    <w:rsid w:val="00972970"/>
    <w:rsid w:val="00973265"/>
    <w:rsid w:val="009736C5"/>
    <w:rsid w:val="00973E60"/>
    <w:rsid w:val="00974D50"/>
    <w:rsid w:val="00976C6D"/>
    <w:rsid w:val="009776A5"/>
    <w:rsid w:val="009800F0"/>
    <w:rsid w:val="00981646"/>
    <w:rsid w:val="00981F62"/>
    <w:rsid w:val="0098206B"/>
    <w:rsid w:val="00982DB5"/>
    <w:rsid w:val="00983BD6"/>
    <w:rsid w:val="00986300"/>
    <w:rsid w:val="0098723D"/>
    <w:rsid w:val="00987C15"/>
    <w:rsid w:val="0099019F"/>
    <w:rsid w:val="00990A80"/>
    <w:rsid w:val="00991694"/>
    <w:rsid w:val="009916E5"/>
    <w:rsid w:val="009931A6"/>
    <w:rsid w:val="00993404"/>
    <w:rsid w:val="00993D1D"/>
    <w:rsid w:val="00993EC4"/>
    <w:rsid w:val="00993F5F"/>
    <w:rsid w:val="00994013"/>
    <w:rsid w:val="0099421F"/>
    <w:rsid w:val="0099650F"/>
    <w:rsid w:val="00996849"/>
    <w:rsid w:val="00997019"/>
    <w:rsid w:val="009A05DE"/>
    <w:rsid w:val="009A10BF"/>
    <w:rsid w:val="009A1170"/>
    <w:rsid w:val="009A2A98"/>
    <w:rsid w:val="009A2C93"/>
    <w:rsid w:val="009A3384"/>
    <w:rsid w:val="009A4485"/>
    <w:rsid w:val="009A4496"/>
    <w:rsid w:val="009A6BA0"/>
    <w:rsid w:val="009A72CB"/>
    <w:rsid w:val="009B128E"/>
    <w:rsid w:val="009B1342"/>
    <w:rsid w:val="009B16EA"/>
    <w:rsid w:val="009B2080"/>
    <w:rsid w:val="009B2673"/>
    <w:rsid w:val="009B2CB4"/>
    <w:rsid w:val="009B31DE"/>
    <w:rsid w:val="009B336D"/>
    <w:rsid w:val="009B34D9"/>
    <w:rsid w:val="009B39DC"/>
    <w:rsid w:val="009B3C17"/>
    <w:rsid w:val="009B53D1"/>
    <w:rsid w:val="009B6C9A"/>
    <w:rsid w:val="009C03E9"/>
    <w:rsid w:val="009C0CF7"/>
    <w:rsid w:val="009C1FB4"/>
    <w:rsid w:val="009C1FB7"/>
    <w:rsid w:val="009C46D1"/>
    <w:rsid w:val="009C5613"/>
    <w:rsid w:val="009C5D0F"/>
    <w:rsid w:val="009C76E8"/>
    <w:rsid w:val="009C7BE3"/>
    <w:rsid w:val="009D07F2"/>
    <w:rsid w:val="009D1495"/>
    <w:rsid w:val="009D1F2C"/>
    <w:rsid w:val="009D34A3"/>
    <w:rsid w:val="009D37D4"/>
    <w:rsid w:val="009D44B0"/>
    <w:rsid w:val="009D500C"/>
    <w:rsid w:val="009D5F88"/>
    <w:rsid w:val="009D64D3"/>
    <w:rsid w:val="009D6E61"/>
    <w:rsid w:val="009E038C"/>
    <w:rsid w:val="009E0645"/>
    <w:rsid w:val="009E0BB0"/>
    <w:rsid w:val="009E2F94"/>
    <w:rsid w:val="009E2FDE"/>
    <w:rsid w:val="009E38C0"/>
    <w:rsid w:val="009E4AB0"/>
    <w:rsid w:val="009E4FEE"/>
    <w:rsid w:val="009E524F"/>
    <w:rsid w:val="009E5500"/>
    <w:rsid w:val="009E6C14"/>
    <w:rsid w:val="009E732B"/>
    <w:rsid w:val="009E74B3"/>
    <w:rsid w:val="009E7DEA"/>
    <w:rsid w:val="009F09AC"/>
    <w:rsid w:val="009F0AA5"/>
    <w:rsid w:val="009F0EF0"/>
    <w:rsid w:val="009F13AB"/>
    <w:rsid w:val="009F1C50"/>
    <w:rsid w:val="009F1D62"/>
    <w:rsid w:val="009F24ED"/>
    <w:rsid w:val="009F2A8F"/>
    <w:rsid w:val="009F3A38"/>
    <w:rsid w:val="009F42A7"/>
    <w:rsid w:val="009F4551"/>
    <w:rsid w:val="009F48BA"/>
    <w:rsid w:val="009F4FD8"/>
    <w:rsid w:val="009F5B73"/>
    <w:rsid w:val="009F6039"/>
    <w:rsid w:val="009F687B"/>
    <w:rsid w:val="00A00040"/>
    <w:rsid w:val="00A00C5D"/>
    <w:rsid w:val="00A02C6E"/>
    <w:rsid w:val="00A03261"/>
    <w:rsid w:val="00A037D0"/>
    <w:rsid w:val="00A038C5"/>
    <w:rsid w:val="00A04699"/>
    <w:rsid w:val="00A057FB"/>
    <w:rsid w:val="00A067F8"/>
    <w:rsid w:val="00A06E69"/>
    <w:rsid w:val="00A06F39"/>
    <w:rsid w:val="00A072A7"/>
    <w:rsid w:val="00A075E7"/>
    <w:rsid w:val="00A100DF"/>
    <w:rsid w:val="00A11498"/>
    <w:rsid w:val="00A11771"/>
    <w:rsid w:val="00A11E55"/>
    <w:rsid w:val="00A12063"/>
    <w:rsid w:val="00A1207D"/>
    <w:rsid w:val="00A12466"/>
    <w:rsid w:val="00A1379E"/>
    <w:rsid w:val="00A14444"/>
    <w:rsid w:val="00A15482"/>
    <w:rsid w:val="00A16F60"/>
    <w:rsid w:val="00A17A65"/>
    <w:rsid w:val="00A2080F"/>
    <w:rsid w:val="00A20FFF"/>
    <w:rsid w:val="00A211DF"/>
    <w:rsid w:val="00A2225C"/>
    <w:rsid w:val="00A226CC"/>
    <w:rsid w:val="00A227D8"/>
    <w:rsid w:val="00A22902"/>
    <w:rsid w:val="00A24A4C"/>
    <w:rsid w:val="00A2560A"/>
    <w:rsid w:val="00A25ED2"/>
    <w:rsid w:val="00A26133"/>
    <w:rsid w:val="00A2694E"/>
    <w:rsid w:val="00A26CC8"/>
    <w:rsid w:val="00A274DD"/>
    <w:rsid w:val="00A305F5"/>
    <w:rsid w:val="00A312AD"/>
    <w:rsid w:val="00A31603"/>
    <w:rsid w:val="00A31964"/>
    <w:rsid w:val="00A324BF"/>
    <w:rsid w:val="00A34BAA"/>
    <w:rsid w:val="00A35149"/>
    <w:rsid w:val="00A368CE"/>
    <w:rsid w:val="00A3725E"/>
    <w:rsid w:val="00A37A15"/>
    <w:rsid w:val="00A40417"/>
    <w:rsid w:val="00A407D4"/>
    <w:rsid w:val="00A40F90"/>
    <w:rsid w:val="00A4162D"/>
    <w:rsid w:val="00A41C95"/>
    <w:rsid w:val="00A428E2"/>
    <w:rsid w:val="00A43D8A"/>
    <w:rsid w:val="00A4411C"/>
    <w:rsid w:val="00A44925"/>
    <w:rsid w:val="00A45F03"/>
    <w:rsid w:val="00A47754"/>
    <w:rsid w:val="00A47866"/>
    <w:rsid w:val="00A479D6"/>
    <w:rsid w:val="00A47B79"/>
    <w:rsid w:val="00A47CE9"/>
    <w:rsid w:val="00A507D0"/>
    <w:rsid w:val="00A50983"/>
    <w:rsid w:val="00A51045"/>
    <w:rsid w:val="00A51176"/>
    <w:rsid w:val="00A51837"/>
    <w:rsid w:val="00A525DD"/>
    <w:rsid w:val="00A52860"/>
    <w:rsid w:val="00A52A55"/>
    <w:rsid w:val="00A52EFD"/>
    <w:rsid w:val="00A54225"/>
    <w:rsid w:val="00A54B14"/>
    <w:rsid w:val="00A550D2"/>
    <w:rsid w:val="00A55672"/>
    <w:rsid w:val="00A56267"/>
    <w:rsid w:val="00A568EC"/>
    <w:rsid w:val="00A56D75"/>
    <w:rsid w:val="00A606B6"/>
    <w:rsid w:val="00A607F2"/>
    <w:rsid w:val="00A609B3"/>
    <w:rsid w:val="00A60BEA"/>
    <w:rsid w:val="00A61778"/>
    <w:rsid w:val="00A61883"/>
    <w:rsid w:val="00A61AA1"/>
    <w:rsid w:val="00A621D9"/>
    <w:rsid w:val="00A628AF"/>
    <w:rsid w:val="00A6497B"/>
    <w:rsid w:val="00A67C36"/>
    <w:rsid w:val="00A70514"/>
    <w:rsid w:val="00A709A1"/>
    <w:rsid w:val="00A71043"/>
    <w:rsid w:val="00A72642"/>
    <w:rsid w:val="00A73C61"/>
    <w:rsid w:val="00A74358"/>
    <w:rsid w:val="00A74AF1"/>
    <w:rsid w:val="00A752A3"/>
    <w:rsid w:val="00A7559C"/>
    <w:rsid w:val="00A755A4"/>
    <w:rsid w:val="00A7666C"/>
    <w:rsid w:val="00A76696"/>
    <w:rsid w:val="00A769CF"/>
    <w:rsid w:val="00A77122"/>
    <w:rsid w:val="00A776A5"/>
    <w:rsid w:val="00A8213B"/>
    <w:rsid w:val="00A82895"/>
    <w:rsid w:val="00A83D1A"/>
    <w:rsid w:val="00A8435F"/>
    <w:rsid w:val="00A844FD"/>
    <w:rsid w:val="00A8485F"/>
    <w:rsid w:val="00A84A78"/>
    <w:rsid w:val="00A84D03"/>
    <w:rsid w:val="00A861B5"/>
    <w:rsid w:val="00A86EC3"/>
    <w:rsid w:val="00A86ED7"/>
    <w:rsid w:val="00A87FA9"/>
    <w:rsid w:val="00A9002A"/>
    <w:rsid w:val="00A90412"/>
    <w:rsid w:val="00A91CD3"/>
    <w:rsid w:val="00A91D5A"/>
    <w:rsid w:val="00A928BC"/>
    <w:rsid w:val="00A92A68"/>
    <w:rsid w:val="00A92FDF"/>
    <w:rsid w:val="00A9336A"/>
    <w:rsid w:val="00A942EF"/>
    <w:rsid w:val="00A94A47"/>
    <w:rsid w:val="00A95B63"/>
    <w:rsid w:val="00A96594"/>
    <w:rsid w:val="00A96684"/>
    <w:rsid w:val="00A96793"/>
    <w:rsid w:val="00A969A7"/>
    <w:rsid w:val="00A975B4"/>
    <w:rsid w:val="00AA1128"/>
    <w:rsid w:val="00AA1A22"/>
    <w:rsid w:val="00AA2222"/>
    <w:rsid w:val="00AA2785"/>
    <w:rsid w:val="00AA4D17"/>
    <w:rsid w:val="00AA7B0A"/>
    <w:rsid w:val="00AB0AA4"/>
    <w:rsid w:val="00AB0C0D"/>
    <w:rsid w:val="00AB1F5C"/>
    <w:rsid w:val="00AB352D"/>
    <w:rsid w:val="00AB375C"/>
    <w:rsid w:val="00AB3867"/>
    <w:rsid w:val="00AB460F"/>
    <w:rsid w:val="00AB5156"/>
    <w:rsid w:val="00AB5757"/>
    <w:rsid w:val="00AB5A04"/>
    <w:rsid w:val="00AB7F6B"/>
    <w:rsid w:val="00AC0170"/>
    <w:rsid w:val="00AC0863"/>
    <w:rsid w:val="00AC3C36"/>
    <w:rsid w:val="00AC461A"/>
    <w:rsid w:val="00AC4B17"/>
    <w:rsid w:val="00AC58EE"/>
    <w:rsid w:val="00AC5D8F"/>
    <w:rsid w:val="00AC5E80"/>
    <w:rsid w:val="00AC69E1"/>
    <w:rsid w:val="00AC7491"/>
    <w:rsid w:val="00AC767C"/>
    <w:rsid w:val="00AD025F"/>
    <w:rsid w:val="00AD30BE"/>
    <w:rsid w:val="00AD3771"/>
    <w:rsid w:val="00AD3C72"/>
    <w:rsid w:val="00AD4095"/>
    <w:rsid w:val="00AD46EF"/>
    <w:rsid w:val="00AD5320"/>
    <w:rsid w:val="00AD56F6"/>
    <w:rsid w:val="00AD5903"/>
    <w:rsid w:val="00AD5CFE"/>
    <w:rsid w:val="00AD63AB"/>
    <w:rsid w:val="00AD7628"/>
    <w:rsid w:val="00AE0790"/>
    <w:rsid w:val="00AE14D0"/>
    <w:rsid w:val="00AE1961"/>
    <w:rsid w:val="00AE3237"/>
    <w:rsid w:val="00AE337E"/>
    <w:rsid w:val="00AE3445"/>
    <w:rsid w:val="00AE421F"/>
    <w:rsid w:val="00AE4975"/>
    <w:rsid w:val="00AE54C6"/>
    <w:rsid w:val="00AE57C3"/>
    <w:rsid w:val="00AE600F"/>
    <w:rsid w:val="00AE6980"/>
    <w:rsid w:val="00AE74CB"/>
    <w:rsid w:val="00AE76E2"/>
    <w:rsid w:val="00AF0185"/>
    <w:rsid w:val="00AF05BB"/>
    <w:rsid w:val="00AF1568"/>
    <w:rsid w:val="00AF29EF"/>
    <w:rsid w:val="00AF3209"/>
    <w:rsid w:val="00AF364E"/>
    <w:rsid w:val="00AF429F"/>
    <w:rsid w:val="00AF62CC"/>
    <w:rsid w:val="00AF720F"/>
    <w:rsid w:val="00AF73FC"/>
    <w:rsid w:val="00AF7801"/>
    <w:rsid w:val="00AF7C02"/>
    <w:rsid w:val="00B01004"/>
    <w:rsid w:val="00B0111D"/>
    <w:rsid w:val="00B0223D"/>
    <w:rsid w:val="00B025A4"/>
    <w:rsid w:val="00B0273B"/>
    <w:rsid w:val="00B02957"/>
    <w:rsid w:val="00B02BE7"/>
    <w:rsid w:val="00B02FEE"/>
    <w:rsid w:val="00B03264"/>
    <w:rsid w:val="00B03289"/>
    <w:rsid w:val="00B03ADC"/>
    <w:rsid w:val="00B044F5"/>
    <w:rsid w:val="00B054BF"/>
    <w:rsid w:val="00B06307"/>
    <w:rsid w:val="00B065B6"/>
    <w:rsid w:val="00B069DE"/>
    <w:rsid w:val="00B110AF"/>
    <w:rsid w:val="00B13833"/>
    <w:rsid w:val="00B13E0D"/>
    <w:rsid w:val="00B14690"/>
    <w:rsid w:val="00B148E1"/>
    <w:rsid w:val="00B15B80"/>
    <w:rsid w:val="00B16DAE"/>
    <w:rsid w:val="00B17190"/>
    <w:rsid w:val="00B21286"/>
    <w:rsid w:val="00B21663"/>
    <w:rsid w:val="00B23877"/>
    <w:rsid w:val="00B23AB2"/>
    <w:rsid w:val="00B2421A"/>
    <w:rsid w:val="00B25B7C"/>
    <w:rsid w:val="00B260E3"/>
    <w:rsid w:val="00B266FA"/>
    <w:rsid w:val="00B2674A"/>
    <w:rsid w:val="00B26F7C"/>
    <w:rsid w:val="00B2708B"/>
    <w:rsid w:val="00B27D2B"/>
    <w:rsid w:val="00B27FD6"/>
    <w:rsid w:val="00B32A05"/>
    <w:rsid w:val="00B33EFE"/>
    <w:rsid w:val="00B34374"/>
    <w:rsid w:val="00B35A38"/>
    <w:rsid w:val="00B35AE1"/>
    <w:rsid w:val="00B3643D"/>
    <w:rsid w:val="00B37AFD"/>
    <w:rsid w:val="00B37E4A"/>
    <w:rsid w:val="00B401FC"/>
    <w:rsid w:val="00B4037E"/>
    <w:rsid w:val="00B40805"/>
    <w:rsid w:val="00B40BFA"/>
    <w:rsid w:val="00B42164"/>
    <w:rsid w:val="00B42466"/>
    <w:rsid w:val="00B426D8"/>
    <w:rsid w:val="00B433B3"/>
    <w:rsid w:val="00B44929"/>
    <w:rsid w:val="00B4586B"/>
    <w:rsid w:val="00B45F50"/>
    <w:rsid w:val="00B4609B"/>
    <w:rsid w:val="00B46155"/>
    <w:rsid w:val="00B4693E"/>
    <w:rsid w:val="00B50809"/>
    <w:rsid w:val="00B52422"/>
    <w:rsid w:val="00B524A9"/>
    <w:rsid w:val="00B55D36"/>
    <w:rsid w:val="00B56987"/>
    <w:rsid w:val="00B56F02"/>
    <w:rsid w:val="00B57D21"/>
    <w:rsid w:val="00B6003F"/>
    <w:rsid w:val="00B60413"/>
    <w:rsid w:val="00B60EBF"/>
    <w:rsid w:val="00B6192E"/>
    <w:rsid w:val="00B62907"/>
    <w:rsid w:val="00B63ABD"/>
    <w:rsid w:val="00B64ED9"/>
    <w:rsid w:val="00B655A4"/>
    <w:rsid w:val="00B664F4"/>
    <w:rsid w:val="00B67134"/>
    <w:rsid w:val="00B673B8"/>
    <w:rsid w:val="00B6758E"/>
    <w:rsid w:val="00B67C9B"/>
    <w:rsid w:val="00B702CF"/>
    <w:rsid w:val="00B70A5D"/>
    <w:rsid w:val="00B71855"/>
    <w:rsid w:val="00B719AA"/>
    <w:rsid w:val="00B747D2"/>
    <w:rsid w:val="00B76360"/>
    <w:rsid w:val="00B76417"/>
    <w:rsid w:val="00B77794"/>
    <w:rsid w:val="00B7789E"/>
    <w:rsid w:val="00B8051A"/>
    <w:rsid w:val="00B80CD9"/>
    <w:rsid w:val="00B8115D"/>
    <w:rsid w:val="00B814AF"/>
    <w:rsid w:val="00B81BC4"/>
    <w:rsid w:val="00B81F7A"/>
    <w:rsid w:val="00B81F88"/>
    <w:rsid w:val="00B8260A"/>
    <w:rsid w:val="00B8288B"/>
    <w:rsid w:val="00B82F8D"/>
    <w:rsid w:val="00B83553"/>
    <w:rsid w:val="00B83597"/>
    <w:rsid w:val="00B83640"/>
    <w:rsid w:val="00B856F4"/>
    <w:rsid w:val="00B86D04"/>
    <w:rsid w:val="00B87A2D"/>
    <w:rsid w:val="00B90379"/>
    <w:rsid w:val="00B91758"/>
    <w:rsid w:val="00B91C14"/>
    <w:rsid w:val="00B92A8E"/>
    <w:rsid w:val="00B9326D"/>
    <w:rsid w:val="00B936D2"/>
    <w:rsid w:val="00B938B0"/>
    <w:rsid w:val="00B93CB9"/>
    <w:rsid w:val="00B940C9"/>
    <w:rsid w:val="00B94EE7"/>
    <w:rsid w:val="00B95027"/>
    <w:rsid w:val="00B95130"/>
    <w:rsid w:val="00B95823"/>
    <w:rsid w:val="00B95F96"/>
    <w:rsid w:val="00B960A9"/>
    <w:rsid w:val="00B96EA6"/>
    <w:rsid w:val="00B97312"/>
    <w:rsid w:val="00B97583"/>
    <w:rsid w:val="00B97634"/>
    <w:rsid w:val="00BA3B61"/>
    <w:rsid w:val="00BA5BF8"/>
    <w:rsid w:val="00BB07ED"/>
    <w:rsid w:val="00BB0DBA"/>
    <w:rsid w:val="00BB11A5"/>
    <w:rsid w:val="00BB21C9"/>
    <w:rsid w:val="00BB276E"/>
    <w:rsid w:val="00BB34A7"/>
    <w:rsid w:val="00BB34CD"/>
    <w:rsid w:val="00BB5B02"/>
    <w:rsid w:val="00BB764A"/>
    <w:rsid w:val="00BC0C25"/>
    <w:rsid w:val="00BC1479"/>
    <w:rsid w:val="00BC2D84"/>
    <w:rsid w:val="00BC2E30"/>
    <w:rsid w:val="00BC4F96"/>
    <w:rsid w:val="00BC6AE5"/>
    <w:rsid w:val="00BC7130"/>
    <w:rsid w:val="00BC7756"/>
    <w:rsid w:val="00BD088A"/>
    <w:rsid w:val="00BD09BB"/>
    <w:rsid w:val="00BD135A"/>
    <w:rsid w:val="00BD235B"/>
    <w:rsid w:val="00BD2509"/>
    <w:rsid w:val="00BD251D"/>
    <w:rsid w:val="00BD2A64"/>
    <w:rsid w:val="00BD2EE2"/>
    <w:rsid w:val="00BD2F4F"/>
    <w:rsid w:val="00BD3693"/>
    <w:rsid w:val="00BD3E87"/>
    <w:rsid w:val="00BD477E"/>
    <w:rsid w:val="00BD4931"/>
    <w:rsid w:val="00BD49DD"/>
    <w:rsid w:val="00BD52D0"/>
    <w:rsid w:val="00BD773F"/>
    <w:rsid w:val="00BD7FFE"/>
    <w:rsid w:val="00BE1757"/>
    <w:rsid w:val="00BE48DE"/>
    <w:rsid w:val="00BE5DDB"/>
    <w:rsid w:val="00BE600B"/>
    <w:rsid w:val="00BE68DE"/>
    <w:rsid w:val="00BF0F0C"/>
    <w:rsid w:val="00BF0F5F"/>
    <w:rsid w:val="00BF129F"/>
    <w:rsid w:val="00BF12FB"/>
    <w:rsid w:val="00BF1782"/>
    <w:rsid w:val="00BF216A"/>
    <w:rsid w:val="00BF2555"/>
    <w:rsid w:val="00BF25DD"/>
    <w:rsid w:val="00BF4C3B"/>
    <w:rsid w:val="00BF4F05"/>
    <w:rsid w:val="00BF52CD"/>
    <w:rsid w:val="00BF686E"/>
    <w:rsid w:val="00BF735F"/>
    <w:rsid w:val="00BF7991"/>
    <w:rsid w:val="00C01DBF"/>
    <w:rsid w:val="00C02CEB"/>
    <w:rsid w:val="00C03694"/>
    <w:rsid w:val="00C03A99"/>
    <w:rsid w:val="00C03FC4"/>
    <w:rsid w:val="00C051A5"/>
    <w:rsid w:val="00C0573E"/>
    <w:rsid w:val="00C05F2B"/>
    <w:rsid w:val="00C0613B"/>
    <w:rsid w:val="00C06CB1"/>
    <w:rsid w:val="00C07864"/>
    <w:rsid w:val="00C101E9"/>
    <w:rsid w:val="00C10EB6"/>
    <w:rsid w:val="00C1173D"/>
    <w:rsid w:val="00C119CA"/>
    <w:rsid w:val="00C11C14"/>
    <w:rsid w:val="00C146D5"/>
    <w:rsid w:val="00C14C75"/>
    <w:rsid w:val="00C1513E"/>
    <w:rsid w:val="00C153A7"/>
    <w:rsid w:val="00C16218"/>
    <w:rsid w:val="00C16739"/>
    <w:rsid w:val="00C1675B"/>
    <w:rsid w:val="00C17696"/>
    <w:rsid w:val="00C2085C"/>
    <w:rsid w:val="00C20EE9"/>
    <w:rsid w:val="00C211FB"/>
    <w:rsid w:val="00C21574"/>
    <w:rsid w:val="00C22A59"/>
    <w:rsid w:val="00C23C64"/>
    <w:rsid w:val="00C23F7A"/>
    <w:rsid w:val="00C25B5E"/>
    <w:rsid w:val="00C27B5B"/>
    <w:rsid w:val="00C32BB2"/>
    <w:rsid w:val="00C33E80"/>
    <w:rsid w:val="00C34B1C"/>
    <w:rsid w:val="00C35497"/>
    <w:rsid w:val="00C35598"/>
    <w:rsid w:val="00C358C8"/>
    <w:rsid w:val="00C372FF"/>
    <w:rsid w:val="00C37C1F"/>
    <w:rsid w:val="00C402E5"/>
    <w:rsid w:val="00C42551"/>
    <w:rsid w:val="00C425B8"/>
    <w:rsid w:val="00C42C5A"/>
    <w:rsid w:val="00C43208"/>
    <w:rsid w:val="00C4394E"/>
    <w:rsid w:val="00C45910"/>
    <w:rsid w:val="00C45D8F"/>
    <w:rsid w:val="00C4609D"/>
    <w:rsid w:val="00C46330"/>
    <w:rsid w:val="00C4730B"/>
    <w:rsid w:val="00C47C75"/>
    <w:rsid w:val="00C47F98"/>
    <w:rsid w:val="00C512F9"/>
    <w:rsid w:val="00C51507"/>
    <w:rsid w:val="00C52496"/>
    <w:rsid w:val="00C529AE"/>
    <w:rsid w:val="00C5364E"/>
    <w:rsid w:val="00C53AA7"/>
    <w:rsid w:val="00C53BBF"/>
    <w:rsid w:val="00C53F3D"/>
    <w:rsid w:val="00C55B23"/>
    <w:rsid w:val="00C56203"/>
    <w:rsid w:val="00C56E10"/>
    <w:rsid w:val="00C578EC"/>
    <w:rsid w:val="00C57B3F"/>
    <w:rsid w:val="00C606E8"/>
    <w:rsid w:val="00C6111E"/>
    <w:rsid w:val="00C611D3"/>
    <w:rsid w:val="00C622AB"/>
    <w:rsid w:val="00C624B3"/>
    <w:rsid w:val="00C62FD5"/>
    <w:rsid w:val="00C63064"/>
    <w:rsid w:val="00C640BB"/>
    <w:rsid w:val="00C6466E"/>
    <w:rsid w:val="00C647FA"/>
    <w:rsid w:val="00C648AA"/>
    <w:rsid w:val="00C64BE9"/>
    <w:rsid w:val="00C651AB"/>
    <w:rsid w:val="00C65A3D"/>
    <w:rsid w:val="00C7034A"/>
    <w:rsid w:val="00C707D0"/>
    <w:rsid w:val="00C716FA"/>
    <w:rsid w:val="00C71AB1"/>
    <w:rsid w:val="00C71E30"/>
    <w:rsid w:val="00C72803"/>
    <w:rsid w:val="00C73427"/>
    <w:rsid w:val="00C75478"/>
    <w:rsid w:val="00C7649C"/>
    <w:rsid w:val="00C800C5"/>
    <w:rsid w:val="00C810A3"/>
    <w:rsid w:val="00C81327"/>
    <w:rsid w:val="00C8166B"/>
    <w:rsid w:val="00C829B6"/>
    <w:rsid w:val="00C834D4"/>
    <w:rsid w:val="00C83ECA"/>
    <w:rsid w:val="00C855EA"/>
    <w:rsid w:val="00C85A7D"/>
    <w:rsid w:val="00C863FD"/>
    <w:rsid w:val="00C86824"/>
    <w:rsid w:val="00C870FA"/>
    <w:rsid w:val="00C874D7"/>
    <w:rsid w:val="00C907C8"/>
    <w:rsid w:val="00C90E66"/>
    <w:rsid w:val="00C90F72"/>
    <w:rsid w:val="00C92E50"/>
    <w:rsid w:val="00C93D21"/>
    <w:rsid w:val="00C93D6B"/>
    <w:rsid w:val="00C94023"/>
    <w:rsid w:val="00C95494"/>
    <w:rsid w:val="00C959B6"/>
    <w:rsid w:val="00C95C1C"/>
    <w:rsid w:val="00C95E94"/>
    <w:rsid w:val="00C964D3"/>
    <w:rsid w:val="00C967AD"/>
    <w:rsid w:val="00CA0DDD"/>
    <w:rsid w:val="00CA0DE6"/>
    <w:rsid w:val="00CA35A0"/>
    <w:rsid w:val="00CA38AF"/>
    <w:rsid w:val="00CA3B3C"/>
    <w:rsid w:val="00CA3D98"/>
    <w:rsid w:val="00CA4038"/>
    <w:rsid w:val="00CA4A93"/>
    <w:rsid w:val="00CA563F"/>
    <w:rsid w:val="00CA6EA4"/>
    <w:rsid w:val="00CA7AFD"/>
    <w:rsid w:val="00CB0AF5"/>
    <w:rsid w:val="00CB19D1"/>
    <w:rsid w:val="00CB2180"/>
    <w:rsid w:val="00CB40AD"/>
    <w:rsid w:val="00CB5BB3"/>
    <w:rsid w:val="00CB6179"/>
    <w:rsid w:val="00CB7143"/>
    <w:rsid w:val="00CC0418"/>
    <w:rsid w:val="00CC07BE"/>
    <w:rsid w:val="00CC0BB8"/>
    <w:rsid w:val="00CC100C"/>
    <w:rsid w:val="00CC2316"/>
    <w:rsid w:val="00CC2500"/>
    <w:rsid w:val="00CC27A6"/>
    <w:rsid w:val="00CC27D2"/>
    <w:rsid w:val="00CC286C"/>
    <w:rsid w:val="00CC32EF"/>
    <w:rsid w:val="00CC3A3C"/>
    <w:rsid w:val="00CC43D1"/>
    <w:rsid w:val="00CC4736"/>
    <w:rsid w:val="00CC6017"/>
    <w:rsid w:val="00CC6080"/>
    <w:rsid w:val="00CC708A"/>
    <w:rsid w:val="00CC7A0B"/>
    <w:rsid w:val="00CC7CC0"/>
    <w:rsid w:val="00CC7DB1"/>
    <w:rsid w:val="00CD07C6"/>
    <w:rsid w:val="00CD0E1C"/>
    <w:rsid w:val="00CD2394"/>
    <w:rsid w:val="00CD23F2"/>
    <w:rsid w:val="00CD26C9"/>
    <w:rsid w:val="00CD2BB0"/>
    <w:rsid w:val="00CD52F5"/>
    <w:rsid w:val="00CD5D7A"/>
    <w:rsid w:val="00CD61BC"/>
    <w:rsid w:val="00CD6F68"/>
    <w:rsid w:val="00CD7E4F"/>
    <w:rsid w:val="00CE03E6"/>
    <w:rsid w:val="00CE1AE6"/>
    <w:rsid w:val="00CE4948"/>
    <w:rsid w:val="00CE5CA0"/>
    <w:rsid w:val="00CE6C11"/>
    <w:rsid w:val="00CE7914"/>
    <w:rsid w:val="00CF01DD"/>
    <w:rsid w:val="00CF09D6"/>
    <w:rsid w:val="00CF0FC6"/>
    <w:rsid w:val="00CF2154"/>
    <w:rsid w:val="00CF28FC"/>
    <w:rsid w:val="00CF29F9"/>
    <w:rsid w:val="00CF2AE0"/>
    <w:rsid w:val="00CF2CE0"/>
    <w:rsid w:val="00CF318D"/>
    <w:rsid w:val="00CF39F4"/>
    <w:rsid w:val="00CF3BE8"/>
    <w:rsid w:val="00CF3D1A"/>
    <w:rsid w:val="00CF4229"/>
    <w:rsid w:val="00CF429C"/>
    <w:rsid w:val="00CF494E"/>
    <w:rsid w:val="00CF72E5"/>
    <w:rsid w:val="00CF756D"/>
    <w:rsid w:val="00CF7B5D"/>
    <w:rsid w:val="00D00700"/>
    <w:rsid w:val="00D01B85"/>
    <w:rsid w:val="00D01D4F"/>
    <w:rsid w:val="00D04435"/>
    <w:rsid w:val="00D062F4"/>
    <w:rsid w:val="00D0694F"/>
    <w:rsid w:val="00D10DAA"/>
    <w:rsid w:val="00D111A4"/>
    <w:rsid w:val="00D112F2"/>
    <w:rsid w:val="00D1188F"/>
    <w:rsid w:val="00D12B7D"/>
    <w:rsid w:val="00D12C09"/>
    <w:rsid w:val="00D13199"/>
    <w:rsid w:val="00D13CE6"/>
    <w:rsid w:val="00D13E81"/>
    <w:rsid w:val="00D141D3"/>
    <w:rsid w:val="00D14716"/>
    <w:rsid w:val="00D14B4B"/>
    <w:rsid w:val="00D15541"/>
    <w:rsid w:val="00D15CE7"/>
    <w:rsid w:val="00D15DC8"/>
    <w:rsid w:val="00D16745"/>
    <w:rsid w:val="00D167BC"/>
    <w:rsid w:val="00D1768F"/>
    <w:rsid w:val="00D2075B"/>
    <w:rsid w:val="00D208D2"/>
    <w:rsid w:val="00D20977"/>
    <w:rsid w:val="00D20BA6"/>
    <w:rsid w:val="00D214D5"/>
    <w:rsid w:val="00D21D2A"/>
    <w:rsid w:val="00D2231B"/>
    <w:rsid w:val="00D22B35"/>
    <w:rsid w:val="00D23879"/>
    <w:rsid w:val="00D24B0F"/>
    <w:rsid w:val="00D25A4F"/>
    <w:rsid w:val="00D25B04"/>
    <w:rsid w:val="00D26CC7"/>
    <w:rsid w:val="00D26CF7"/>
    <w:rsid w:val="00D30970"/>
    <w:rsid w:val="00D3196D"/>
    <w:rsid w:val="00D31FDB"/>
    <w:rsid w:val="00D32B47"/>
    <w:rsid w:val="00D330AB"/>
    <w:rsid w:val="00D33517"/>
    <w:rsid w:val="00D33C3C"/>
    <w:rsid w:val="00D34491"/>
    <w:rsid w:val="00D34829"/>
    <w:rsid w:val="00D351D1"/>
    <w:rsid w:val="00D357F1"/>
    <w:rsid w:val="00D3580C"/>
    <w:rsid w:val="00D35A09"/>
    <w:rsid w:val="00D37649"/>
    <w:rsid w:val="00D37781"/>
    <w:rsid w:val="00D405CB"/>
    <w:rsid w:val="00D422CA"/>
    <w:rsid w:val="00D4233E"/>
    <w:rsid w:val="00D43469"/>
    <w:rsid w:val="00D435BE"/>
    <w:rsid w:val="00D43701"/>
    <w:rsid w:val="00D43C91"/>
    <w:rsid w:val="00D43D99"/>
    <w:rsid w:val="00D44832"/>
    <w:rsid w:val="00D4662F"/>
    <w:rsid w:val="00D46AC4"/>
    <w:rsid w:val="00D47630"/>
    <w:rsid w:val="00D4776C"/>
    <w:rsid w:val="00D4797E"/>
    <w:rsid w:val="00D47BA6"/>
    <w:rsid w:val="00D47C3C"/>
    <w:rsid w:val="00D5007C"/>
    <w:rsid w:val="00D51928"/>
    <w:rsid w:val="00D52373"/>
    <w:rsid w:val="00D53566"/>
    <w:rsid w:val="00D53A94"/>
    <w:rsid w:val="00D54C63"/>
    <w:rsid w:val="00D55590"/>
    <w:rsid w:val="00D55DB7"/>
    <w:rsid w:val="00D56D74"/>
    <w:rsid w:val="00D5754D"/>
    <w:rsid w:val="00D57AD9"/>
    <w:rsid w:val="00D57F5B"/>
    <w:rsid w:val="00D60CA0"/>
    <w:rsid w:val="00D60FBF"/>
    <w:rsid w:val="00D6391B"/>
    <w:rsid w:val="00D6393A"/>
    <w:rsid w:val="00D63CA0"/>
    <w:rsid w:val="00D65D73"/>
    <w:rsid w:val="00D65E0E"/>
    <w:rsid w:val="00D665EC"/>
    <w:rsid w:val="00D66BEF"/>
    <w:rsid w:val="00D71437"/>
    <w:rsid w:val="00D71805"/>
    <w:rsid w:val="00D718A0"/>
    <w:rsid w:val="00D72095"/>
    <w:rsid w:val="00D72615"/>
    <w:rsid w:val="00D72624"/>
    <w:rsid w:val="00D72DAC"/>
    <w:rsid w:val="00D73C23"/>
    <w:rsid w:val="00D74464"/>
    <w:rsid w:val="00D75EEE"/>
    <w:rsid w:val="00D76096"/>
    <w:rsid w:val="00D77973"/>
    <w:rsid w:val="00D77A2D"/>
    <w:rsid w:val="00D77AC4"/>
    <w:rsid w:val="00D80318"/>
    <w:rsid w:val="00D814FB"/>
    <w:rsid w:val="00D828CC"/>
    <w:rsid w:val="00D82E57"/>
    <w:rsid w:val="00D834D0"/>
    <w:rsid w:val="00D8556F"/>
    <w:rsid w:val="00D85BC7"/>
    <w:rsid w:val="00D85C52"/>
    <w:rsid w:val="00D85D96"/>
    <w:rsid w:val="00D86054"/>
    <w:rsid w:val="00D86846"/>
    <w:rsid w:val="00D86AB3"/>
    <w:rsid w:val="00D86D18"/>
    <w:rsid w:val="00D87A80"/>
    <w:rsid w:val="00D90250"/>
    <w:rsid w:val="00D905C4"/>
    <w:rsid w:val="00D90674"/>
    <w:rsid w:val="00D90A13"/>
    <w:rsid w:val="00D91643"/>
    <w:rsid w:val="00D916B3"/>
    <w:rsid w:val="00D91811"/>
    <w:rsid w:val="00D91F0B"/>
    <w:rsid w:val="00D9304D"/>
    <w:rsid w:val="00D934C5"/>
    <w:rsid w:val="00D94745"/>
    <w:rsid w:val="00D97C62"/>
    <w:rsid w:val="00D97DD0"/>
    <w:rsid w:val="00DA04E9"/>
    <w:rsid w:val="00DA0847"/>
    <w:rsid w:val="00DA0986"/>
    <w:rsid w:val="00DA0F6E"/>
    <w:rsid w:val="00DA15B6"/>
    <w:rsid w:val="00DA27DC"/>
    <w:rsid w:val="00DA31C0"/>
    <w:rsid w:val="00DA3CC1"/>
    <w:rsid w:val="00DA3CCE"/>
    <w:rsid w:val="00DA44DA"/>
    <w:rsid w:val="00DA492E"/>
    <w:rsid w:val="00DA49CD"/>
    <w:rsid w:val="00DA59FB"/>
    <w:rsid w:val="00DA6AA2"/>
    <w:rsid w:val="00DA6BC9"/>
    <w:rsid w:val="00DA7177"/>
    <w:rsid w:val="00DB069D"/>
    <w:rsid w:val="00DB07EA"/>
    <w:rsid w:val="00DB0D56"/>
    <w:rsid w:val="00DB0DC6"/>
    <w:rsid w:val="00DB116D"/>
    <w:rsid w:val="00DB1C5C"/>
    <w:rsid w:val="00DB1F8E"/>
    <w:rsid w:val="00DB2245"/>
    <w:rsid w:val="00DB22AA"/>
    <w:rsid w:val="00DB32E6"/>
    <w:rsid w:val="00DB348A"/>
    <w:rsid w:val="00DB3877"/>
    <w:rsid w:val="00DB435F"/>
    <w:rsid w:val="00DB438E"/>
    <w:rsid w:val="00DB45FA"/>
    <w:rsid w:val="00DB4773"/>
    <w:rsid w:val="00DB47CD"/>
    <w:rsid w:val="00DB48A4"/>
    <w:rsid w:val="00DB5F3D"/>
    <w:rsid w:val="00DB62A0"/>
    <w:rsid w:val="00DB68EC"/>
    <w:rsid w:val="00DB7079"/>
    <w:rsid w:val="00DB78D7"/>
    <w:rsid w:val="00DC0805"/>
    <w:rsid w:val="00DC0C2B"/>
    <w:rsid w:val="00DC139E"/>
    <w:rsid w:val="00DC1B53"/>
    <w:rsid w:val="00DC311C"/>
    <w:rsid w:val="00DC31FA"/>
    <w:rsid w:val="00DC3443"/>
    <w:rsid w:val="00DC4032"/>
    <w:rsid w:val="00DC629C"/>
    <w:rsid w:val="00DC6D00"/>
    <w:rsid w:val="00DC6FBB"/>
    <w:rsid w:val="00DC6FF8"/>
    <w:rsid w:val="00DC794D"/>
    <w:rsid w:val="00DD029C"/>
    <w:rsid w:val="00DD1784"/>
    <w:rsid w:val="00DD183A"/>
    <w:rsid w:val="00DD18CE"/>
    <w:rsid w:val="00DD2024"/>
    <w:rsid w:val="00DD31C2"/>
    <w:rsid w:val="00DD4389"/>
    <w:rsid w:val="00DD5E22"/>
    <w:rsid w:val="00DD635E"/>
    <w:rsid w:val="00DD66B4"/>
    <w:rsid w:val="00DD6D88"/>
    <w:rsid w:val="00DE01FC"/>
    <w:rsid w:val="00DE077D"/>
    <w:rsid w:val="00DE1074"/>
    <w:rsid w:val="00DE1622"/>
    <w:rsid w:val="00DE1AE8"/>
    <w:rsid w:val="00DE1B14"/>
    <w:rsid w:val="00DE1DB5"/>
    <w:rsid w:val="00DE2A4E"/>
    <w:rsid w:val="00DE2FC0"/>
    <w:rsid w:val="00DE3781"/>
    <w:rsid w:val="00DE4002"/>
    <w:rsid w:val="00DE62A5"/>
    <w:rsid w:val="00DF14C8"/>
    <w:rsid w:val="00DF17BD"/>
    <w:rsid w:val="00DF2018"/>
    <w:rsid w:val="00DF2E51"/>
    <w:rsid w:val="00DF42E6"/>
    <w:rsid w:val="00DF4CF8"/>
    <w:rsid w:val="00DF507E"/>
    <w:rsid w:val="00DF5092"/>
    <w:rsid w:val="00DF65F5"/>
    <w:rsid w:val="00DF6D1F"/>
    <w:rsid w:val="00DF7A3A"/>
    <w:rsid w:val="00E005C5"/>
    <w:rsid w:val="00E00DC8"/>
    <w:rsid w:val="00E00EF0"/>
    <w:rsid w:val="00E01B69"/>
    <w:rsid w:val="00E0278B"/>
    <w:rsid w:val="00E041D8"/>
    <w:rsid w:val="00E0500B"/>
    <w:rsid w:val="00E0588D"/>
    <w:rsid w:val="00E0718B"/>
    <w:rsid w:val="00E07A29"/>
    <w:rsid w:val="00E11925"/>
    <w:rsid w:val="00E122DE"/>
    <w:rsid w:val="00E12674"/>
    <w:rsid w:val="00E12F89"/>
    <w:rsid w:val="00E1300E"/>
    <w:rsid w:val="00E1385C"/>
    <w:rsid w:val="00E13CBE"/>
    <w:rsid w:val="00E16D7F"/>
    <w:rsid w:val="00E17286"/>
    <w:rsid w:val="00E17F5F"/>
    <w:rsid w:val="00E20361"/>
    <w:rsid w:val="00E20C95"/>
    <w:rsid w:val="00E21FE8"/>
    <w:rsid w:val="00E22568"/>
    <w:rsid w:val="00E22A3F"/>
    <w:rsid w:val="00E22F73"/>
    <w:rsid w:val="00E235BE"/>
    <w:rsid w:val="00E23F8C"/>
    <w:rsid w:val="00E240F7"/>
    <w:rsid w:val="00E2424A"/>
    <w:rsid w:val="00E244CF"/>
    <w:rsid w:val="00E262C1"/>
    <w:rsid w:val="00E26FEF"/>
    <w:rsid w:val="00E27987"/>
    <w:rsid w:val="00E30048"/>
    <w:rsid w:val="00E315B3"/>
    <w:rsid w:val="00E31654"/>
    <w:rsid w:val="00E31980"/>
    <w:rsid w:val="00E31EF8"/>
    <w:rsid w:val="00E328AB"/>
    <w:rsid w:val="00E336AE"/>
    <w:rsid w:val="00E34E47"/>
    <w:rsid w:val="00E35246"/>
    <w:rsid w:val="00E357AE"/>
    <w:rsid w:val="00E358E1"/>
    <w:rsid w:val="00E36CA4"/>
    <w:rsid w:val="00E3719C"/>
    <w:rsid w:val="00E37980"/>
    <w:rsid w:val="00E41252"/>
    <w:rsid w:val="00E41E55"/>
    <w:rsid w:val="00E42137"/>
    <w:rsid w:val="00E421E7"/>
    <w:rsid w:val="00E42AFB"/>
    <w:rsid w:val="00E42FCB"/>
    <w:rsid w:val="00E42FEE"/>
    <w:rsid w:val="00E43358"/>
    <w:rsid w:val="00E43669"/>
    <w:rsid w:val="00E44AD4"/>
    <w:rsid w:val="00E4515D"/>
    <w:rsid w:val="00E45530"/>
    <w:rsid w:val="00E46432"/>
    <w:rsid w:val="00E46ADA"/>
    <w:rsid w:val="00E508DE"/>
    <w:rsid w:val="00E51698"/>
    <w:rsid w:val="00E51C3A"/>
    <w:rsid w:val="00E5212C"/>
    <w:rsid w:val="00E53526"/>
    <w:rsid w:val="00E53FB0"/>
    <w:rsid w:val="00E542D8"/>
    <w:rsid w:val="00E5475B"/>
    <w:rsid w:val="00E5511C"/>
    <w:rsid w:val="00E55641"/>
    <w:rsid w:val="00E566DC"/>
    <w:rsid w:val="00E603E6"/>
    <w:rsid w:val="00E60AFE"/>
    <w:rsid w:val="00E60B90"/>
    <w:rsid w:val="00E61106"/>
    <w:rsid w:val="00E618F8"/>
    <w:rsid w:val="00E65BDB"/>
    <w:rsid w:val="00E65DB5"/>
    <w:rsid w:val="00E66271"/>
    <w:rsid w:val="00E6747F"/>
    <w:rsid w:val="00E6796A"/>
    <w:rsid w:val="00E728A1"/>
    <w:rsid w:val="00E72AD0"/>
    <w:rsid w:val="00E73C80"/>
    <w:rsid w:val="00E73F5D"/>
    <w:rsid w:val="00E73FEA"/>
    <w:rsid w:val="00E74983"/>
    <w:rsid w:val="00E755F3"/>
    <w:rsid w:val="00E778C3"/>
    <w:rsid w:val="00E8017A"/>
    <w:rsid w:val="00E80305"/>
    <w:rsid w:val="00E80536"/>
    <w:rsid w:val="00E8108F"/>
    <w:rsid w:val="00E812A1"/>
    <w:rsid w:val="00E82580"/>
    <w:rsid w:val="00E84179"/>
    <w:rsid w:val="00E842B7"/>
    <w:rsid w:val="00E84D4F"/>
    <w:rsid w:val="00E85B2F"/>
    <w:rsid w:val="00E86158"/>
    <w:rsid w:val="00E861EC"/>
    <w:rsid w:val="00E86A21"/>
    <w:rsid w:val="00E86F0A"/>
    <w:rsid w:val="00E91B6C"/>
    <w:rsid w:val="00E93733"/>
    <w:rsid w:val="00E93A9F"/>
    <w:rsid w:val="00E93DE5"/>
    <w:rsid w:val="00E94712"/>
    <w:rsid w:val="00E958CC"/>
    <w:rsid w:val="00E95965"/>
    <w:rsid w:val="00E95E53"/>
    <w:rsid w:val="00E96F30"/>
    <w:rsid w:val="00E97A79"/>
    <w:rsid w:val="00EA1BBD"/>
    <w:rsid w:val="00EA540A"/>
    <w:rsid w:val="00EA6CEA"/>
    <w:rsid w:val="00EA6EFB"/>
    <w:rsid w:val="00EA7CF8"/>
    <w:rsid w:val="00EB0A41"/>
    <w:rsid w:val="00EB0AE3"/>
    <w:rsid w:val="00EB1374"/>
    <w:rsid w:val="00EB307F"/>
    <w:rsid w:val="00EB5A91"/>
    <w:rsid w:val="00EB5CDD"/>
    <w:rsid w:val="00EB5FC3"/>
    <w:rsid w:val="00EC0780"/>
    <w:rsid w:val="00EC121D"/>
    <w:rsid w:val="00EC13D4"/>
    <w:rsid w:val="00EC160F"/>
    <w:rsid w:val="00EC1A83"/>
    <w:rsid w:val="00EC1AC9"/>
    <w:rsid w:val="00EC257E"/>
    <w:rsid w:val="00EC2FC5"/>
    <w:rsid w:val="00EC307E"/>
    <w:rsid w:val="00EC3444"/>
    <w:rsid w:val="00EC49BF"/>
    <w:rsid w:val="00EC53AB"/>
    <w:rsid w:val="00EC54C1"/>
    <w:rsid w:val="00EC5F37"/>
    <w:rsid w:val="00EC6D7F"/>
    <w:rsid w:val="00EC6E8C"/>
    <w:rsid w:val="00EC7C23"/>
    <w:rsid w:val="00EC7F79"/>
    <w:rsid w:val="00ED02EA"/>
    <w:rsid w:val="00ED0AA0"/>
    <w:rsid w:val="00ED1EC8"/>
    <w:rsid w:val="00ED3FE7"/>
    <w:rsid w:val="00ED5703"/>
    <w:rsid w:val="00ED5BAD"/>
    <w:rsid w:val="00ED60A5"/>
    <w:rsid w:val="00ED6472"/>
    <w:rsid w:val="00ED6660"/>
    <w:rsid w:val="00ED6954"/>
    <w:rsid w:val="00ED6AAB"/>
    <w:rsid w:val="00ED6DD5"/>
    <w:rsid w:val="00ED6E14"/>
    <w:rsid w:val="00ED74FF"/>
    <w:rsid w:val="00ED7B06"/>
    <w:rsid w:val="00ED7BED"/>
    <w:rsid w:val="00EE0B05"/>
    <w:rsid w:val="00EE1211"/>
    <w:rsid w:val="00EE1F36"/>
    <w:rsid w:val="00EE40F2"/>
    <w:rsid w:val="00EE56B6"/>
    <w:rsid w:val="00EE5958"/>
    <w:rsid w:val="00EE5CFB"/>
    <w:rsid w:val="00EE7335"/>
    <w:rsid w:val="00EE73B5"/>
    <w:rsid w:val="00EE78CD"/>
    <w:rsid w:val="00EE7B38"/>
    <w:rsid w:val="00EE7E9C"/>
    <w:rsid w:val="00EF0520"/>
    <w:rsid w:val="00EF161F"/>
    <w:rsid w:val="00EF1B69"/>
    <w:rsid w:val="00EF4BF2"/>
    <w:rsid w:val="00EF675B"/>
    <w:rsid w:val="00EF6D8B"/>
    <w:rsid w:val="00EF74F4"/>
    <w:rsid w:val="00EF7567"/>
    <w:rsid w:val="00F01B2B"/>
    <w:rsid w:val="00F02CFA"/>
    <w:rsid w:val="00F02DEB"/>
    <w:rsid w:val="00F0367B"/>
    <w:rsid w:val="00F03DB2"/>
    <w:rsid w:val="00F03F48"/>
    <w:rsid w:val="00F0409F"/>
    <w:rsid w:val="00F04B35"/>
    <w:rsid w:val="00F05A95"/>
    <w:rsid w:val="00F06627"/>
    <w:rsid w:val="00F06BB8"/>
    <w:rsid w:val="00F06F9E"/>
    <w:rsid w:val="00F07764"/>
    <w:rsid w:val="00F07F58"/>
    <w:rsid w:val="00F112E9"/>
    <w:rsid w:val="00F122EC"/>
    <w:rsid w:val="00F13196"/>
    <w:rsid w:val="00F13B91"/>
    <w:rsid w:val="00F15605"/>
    <w:rsid w:val="00F156AE"/>
    <w:rsid w:val="00F16A22"/>
    <w:rsid w:val="00F1791C"/>
    <w:rsid w:val="00F17D42"/>
    <w:rsid w:val="00F204F1"/>
    <w:rsid w:val="00F21057"/>
    <w:rsid w:val="00F21A54"/>
    <w:rsid w:val="00F23093"/>
    <w:rsid w:val="00F23D15"/>
    <w:rsid w:val="00F24F65"/>
    <w:rsid w:val="00F25CB4"/>
    <w:rsid w:val="00F26018"/>
    <w:rsid w:val="00F27D00"/>
    <w:rsid w:val="00F27F23"/>
    <w:rsid w:val="00F309E5"/>
    <w:rsid w:val="00F318FF"/>
    <w:rsid w:val="00F32BE7"/>
    <w:rsid w:val="00F334A6"/>
    <w:rsid w:val="00F336B3"/>
    <w:rsid w:val="00F3440D"/>
    <w:rsid w:val="00F346B5"/>
    <w:rsid w:val="00F3489F"/>
    <w:rsid w:val="00F34F45"/>
    <w:rsid w:val="00F369BC"/>
    <w:rsid w:val="00F37712"/>
    <w:rsid w:val="00F409B5"/>
    <w:rsid w:val="00F41188"/>
    <w:rsid w:val="00F41711"/>
    <w:rsid w:val="00F41840"/>
    <w:rsid w:val="00F419F4"/>
    <w:rsid w:val="00F41EE7"/>
    <w:rsid w:val="00F423B2"/>
    <w:rsid w:val="00F42B73"/>
    <w:rsid w:val="00F43698"/>
    <w:rsid w:val="00F4381C"/>
    <w:rsid w:val="00F43B6E"/>
    <w:rsid w:val="00F44087"/>
    <w:rsid w:val="00F45178"/>
    <w:rsid w:val="00F45AE4"/>
    <w:rsid w:val="00F46349"/>
    <w:rsid w:val="00F47C9D"/>
    <w:rsid w:val="00F5010B"/>
    <w:rsid w:val="00F52CD4"/>
    <w:rsid w:val="00F538F6"/>
    <w:rsid w:val="00F53A91"/>
    <w:rsid w:val="00F5491D"/>
    <w:rsid w:val="00F55FFF"/>
    <w:rsid w:val="00F561B0"/>
    <w:rsid w:val="00F564C2"/>
    <w:rsid w:val="00F5671B"/>
    <w:rsid w:val="00F57A5C"/>
    <w:rsid w:val="00F603DD"/>
    <w:rsid w:val="00F60988"/>
    <w:rsid w:val="00F62E76"/>
    <w:rsid w:val="00F62EB6"/>
    <w:rsid w:val="00F6574D"/>
    <w:rsid w:val="00F65E55"/>
    <w:rsid w:val="00F672FD"/>
    <w:rsid w:val="00F6786A"/>
    <w:rsid w:val="00F679AF"/>
    <w:rsid w:val="00F70CA5"/>
    <w:rsid w:val="00F71552"/>
    <w:rsid w:val="00F72052"/>
    <w:rsid w:val="00F7251A"/>
    <w:rsid w:val="00F73DE1"/>
    <w:rsid w:val="00F74054"/>
    <w:rsid w:val="00F750BA"/>
    <w:rsid w:val="00F75179"/>
    <w:rsid w:val="00F7554E"/>
    <w:rsid w:val="00F771D2"/>
    <w:rsid w:val="00F77DD2"/>
    <w:rsid w:val="00F80926"/>
    <w:rsid w:val="00F80CE7"/>
    <w:rsid w:val="00F81292"/>
    <w:rsid w:val="00F815E5"/>
    <w:rsid w:val="00F81D5D"/>
    <w:rsid w:val="00F81E0D"/>
    <w:rsid w:val="00F82A8C"/>
    <w:rsid w:val="00F832AC"/>
    <w:rsid w:val="00F83DE0"/>
    <w:rsid w:val="00F846B9"/>
    <w:rsid w:val="00F84B88"/>
    <w:rsid w:val="00F85476"/>
    <w:rsid w:val="00F91E2A"/>
    <w:rsid w:val="00F934F0"/>
    <w:rsid w:val="00F93A81"/>
    <w:rsid w:val="00F93C15"/>
    <w:rsid w:val="00F93DDB"/>
    <w:rsid w:val="00F9412F"/>
    <w:rsid w:val="00F944C4"/>
    <w:rsid w:val="00F94C0F"/>
    <w:rsid w:val="00F95065"/>
    <w:rsid w:val="00F96D0F"/>
    <w:rsid w:val="00FA0DBA"/>
    <w:rsid w:val="00FA161B"/>
    <w:rsid w:val="00FA17A8"/>
    <w:rsid w:val="00FA27DF"/>
    <w:rsid w:val="00FA2BCA"/>
    <w:rsid w:val="00FA3501"/>
    <w:rsid w:val="00FA4137"/>
    <w:rsid w:val="00FA54C0"/>
    <w:rsid w:val="00FA5635"/>
    <w:rsid w:val="00FA67DD"/>
    <w:rsid w:val="00FA768B"/>
    <w:rsid w:val="00FB05E3"/>
    <w:rsid w:val="00FB18B1"/>
    <w:rsid w:val="00FB30A8"/>
    <w:rsid w:val="00FB3F75"/>
    <w:rsid w:val="00FB424D"/>
    <w:rsid w:val="00FB4FED"/>
    <w:rsid w:val="00FB4FF0"/>
    <w:rsid w:val="00FB714F"/>
    <w:rsid w:val="00FB76B8"/>
    <w:rsid w:val="00FB7F41"/>
    <w:rsid w:val="00FC013E"/>
    <w:rsid w:val="00FC2C0F"/>
    <w:rsid w:val="00FC3C4E"/>
    <w:rsid w:val="00FC3DCF"/>
    <w:rsid w:val="00FC65D6"/>
    <w:rsid w:val="00FC6AE4"/>
    <w:rsid w:val="00FC6D24"/>
    <w:rsid w:val="00FD00CE"/>
    <w:rsid w:val="00FD11FA"/>
    <w:rsid w:val="00FD1E31"/>
    <w:rsid w:val="00FD2788"/>
    <w:rsid w:val="00FD3012"/>
    <w:rsid w:val="00FD3885"/>
    <w:rsid w:val="00FD3980"/>
    <w:rsid w:val="00FD3E30"/>
    <w:rsid w:val="00FD5282"/>
    <w:rsid w:val="00FD588C"/>
    <w:rsid w:val="00FD5E95"/>
    <w:rsid w:val="00FD7BAF"/>
    <w:rsid w:val="00FD7C98"/>
    <w:rsid w:val="00FE03C5"/>
    <w:rsid w:val="00FE06CF"/>
    <w:rsid w:val="00FE1771"/>
    <w:rsid w:val="00FE18FD"/>
    <w:rsid w:val="00FE3215"/>
    <w:rsid w:val="00FE55B8"/>
    <w:rsid w:val="00FE7B58"/>
    <w:rsid w:val="00FE7FE6"/>
    <w:rsid w:val="00FF0035"/>
    <w:rsid w:val="00FF1098"/>
    <w:rsid w:val="00FF1717"/>
    <w:rsid w:val="00FF18CB"/>
    <w:rsid w:val="00FF19EA"/>
    <w:rsid w:val="00FF1F7B"/>
    <w:rsid w:val="00FF2463"/>
    <w:rsid w:val="00FF2EB9"/>
    <w:rsid w:val="00FF329D"/>
    <w:rsid w:val="00FF4001"/>
    <w:rsid w:val="00FF50B9"/>
    <w:rsid w:val="00FF51D2"/>
    <w:rsid w:val="00FF5386"/>
    <w:rsid w:val="00FF5825"/>
    <w:rsid w:val="00FF5D62"/>
    <w:rsid w:val="00FF611F"/>
    <w:rsid w:val="00FF62C3"/>
    <w:rsid w:val="00FF6435"/>
    <w:rsid w:val="00FF6838"/>
    <w:rsid w:val="00FF6F1E"/>
    <w:rsid w:val="00FF777F"/>
    <w:rsid w:val="0E7040DA"/>
    <w:rsid w:val="0E70D852"/>
    <w:rsid w:val="1A68AFF1"/>
    <w:rsid w:val="1EE258E1"/>
    <w:rsid w:val="21533432"/>
    <w:rsid w:val="2186BD79"/>
    <w:rsid w:val="22A35009"/>
    <w:rsid w:val="263C73B3"/>
    <w:rsid w:val="2B9F9D0C"/>
    <w:rsid w:val="2D0E670F"/>
    <w:rsid w:val="2F8EB7CA"/>
    <w:rsid w:val="30444169"/>
    <w:rsid w:val="32ADC7A7"/>
    <w:rsid w:val="3C290E2C"/>
    <w:rsid w:val="43A9CD8C"/>
    <w:rsid w:val="4F8A1065"/>
    <w:rsid w:val="51647EC1"/>
    <w:rsid w:val="5B8AD1A9"/>
    <w:rsid w:val="5DAFC59F"/>
    <w:rsid w:val="68BD8E39"/>
    <w:rsid w:val="73F68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81D7F"/>
  <w15:docId w15:val="{AA0B2E0A-D2D2-4C4C-B9DB-864215B4C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17A"/>
  </w:style>
  <w:style w:type="paragraph" w:styleId="Heading1">
    <w:name w:val="heading 1"/>
    <w:basedOn w:val="Normal"/>
    <w:next w:val="Normal"/>
    <w:link w:val="Heading1Char"/>
    <w:uiPriority w:val="9"/>
    <w:qFormat/>
    <w:rsid w:val="00E119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19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07D4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86301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1B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B2B"/>
    <w:rPr>
      <w:rFonts w:ascii="Segoe UI" w:hAnsi="Segoe UI" w:cs="Segoe UI"/>
      <w:sz w:val="18"/>
      <w:szCs w:val="18"/>
    </w:rPr>
  </w:style>
  <w:style w:type="paragraph" w:styleId="ListParagraph">
    <w:name w:val="List Paragraph"/>
    <w:basedOn w:val="Normal"/>
    <w:uiPriority w:val="34"/>
    <w:qFormat/>
    <w:rsid w:val="005D14A0"/>
    <w:pPr>
      <w:ind w:left="720"/>
      <w:contextualSpacing/>
    </w:pPr>
  </w:style>
  <w:style w:type="character" w:customStyle="1" w:styleId="Heading3Char">
    <w:name w:val="Heading 3 Char"/>
    <w:basedOn w:val="DefaultParagraphFont"/>
    <w:link w:val="Heading3"/>
    <w:uiPriority w:val="9"/>
    <w:rsid w:val="00507D4A"/>
    <w:rPr>
      <w:rFonts w:ascii="Times New Roman" w:eastAsia="Times New Roman" w:hAnsi="Times New Roman" w:cs="Times New Roman"/>
      <w:b/>
      <w:bCs/>
      <w:sz w:val="27"/>
      <w:szCs w:val="27"/>
      <w:lang w:eastAsia="en-GB"/>
    </w:rPr>
  </w:style>
  <w:style w:type="table" w:styleId="TableGrid">
    <w:name w:val="Table Grid"/>
    <w:basedOn w:val="TableNormal"/>
    <w:uiPriority w:val="39"/>
    <w:rsid w:val="00507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6D70B6"/>
  </w:style>
  <w:style w:type="character" w:styleId="CommentReference">
    <w:name w:val="annotation reference"/>
    <w:basedOn w:val="DefaultParagraphFont"/>
    <w:uiPriority w:val="99"/>
    <w:semiHidden/>
    <w:unhideWhenUsed/>
    <w:rsid w:val="00BE68DE"/>
    <w:rPr>
      <w:sz w:val="16"/>
      <w:szCs w:val="16"/>
    </w:rPr>
  </w:style>
  <w:style w:type="paragraph" w:styleId="CommentText">
    <w:name w:val="annotation text"/>
    <w:basedOn w:val="Normal"/>
    <w:link w:val="CommentTextChar"/>
    <w:uiPriority w:val="99"/>
    <w:unhideWhenUsed/>
    <w:rsid w:val="00BE68DE"/>
    <w:pPr>
      <w:spacing w:line="240" w:lineRule="auto"/>
    </w:pPr>
    <w:rPr>
      <w:sz w:val="20"/>
      <w:szCs w:val="20"/>
    </w:rPr>
  </w:style>
  <w:style w:type="character" w:customStyle="1" w:styleId="CommentTextChar">
    <w:name w:val="Comment Text Char"/>
    <w:basedOn w:val="DefaultParagraphFont"/>
    <w:link w:val="CommentText"/>
    <w:uiPriority w:val="99"/>
    <w:rsid w:val="00BE68DE"/>
    <w:rPr>
      <w:sz w:val="20"/>
      <w:szCs w:val="20"/>
    </w:rPr>
  </w:style>
  <w:style w:type="paragraph" w:styleId="CommentSubject">
    <w:name w:val="annotation subject"/>
    <w:basedOn w:val="CommentText"/>
    <w:next w:val="CommentText"/>
    <w:link w:val="CommentSubjectChar"/>
    <w:uiPriority w:val="99"/>
    <w:semiHidden/>
    <w:unhideWhenUsed/>
    <w:rsid w:val="00BE68DE"/>
    <w:rPr>
      <w:b/>
      <w:bCs/>
    </w:rPr>
  </w:style>
  <w:style w:type="character" w:customStyle="1" w:styleId="CommentSubjectChar">
    <w:name w:val="Comment Subject Char"/>
    <w:basedOn w:val="CommentTextChar"/>
    <w:link w:val="CommentSubject"/>
    <w:uiPriority w:val="99"/>
    <w:semiHidden/>
    <w:rsid w:val="00BE68DE"/>
    <w:rPr>
      <w:b/>
      <w:bCs/>
      <w:sz w:val="20"/>
      <w:szCs w:val="20"/>
    </w:rPr>
  </w:style>
  <w:style w:type="paragraph" w:styleId="Header">
    <w:name w:val="header"/>
    <w:basedOn w:val="Normal"/>
    <w:link w:val="HeaderChar"/>
    <w:uiPriority w:val="99"/>
    <w:unhideWhenUsed/>
    <w:rsid w:val="00E11925"/>
    <w:pPr>
      <w:tabs>
        <w:tab w:val="center" w:pos="4252"/>
        <w:tab w:val="right" w:pos="8504"/>
      </w:tabs>
      <w:spacing w:after="0" w:line="240" w:lineRule="auto"/>
    </w:pPr>
  </w:style>
  <w:style w:type="character" w:customStyle="1" w:styleId="HeaderChar">
    <w:name w:val="Header Char"/>
    <w:basedOn w:val="DefaultParagraphFont"/>
    <w:link w:val="Header"/>
    <w:uiPriority w:val="99"/>
    <w:rsid w:val="00E11925"/>
  </w:style>
  <w:style w:type="paragraph" w:styleId="Footer">
    <w:name w:val="footer"/>
    <w:basedOn w:val="Normal"/>
    <w:link w:val="FooterChar"/>
    <w:uiPriority w:val="99"/>
    <w:unhideWhenUsed/>
    <w:rsid w:val="00E11925"/>
    <w:pPr>
      <w:tabs>
        <w:tab w:val="center" w:pos="4252"/>
        <w:tab w:val="right" w:pos="8504"/>
      </w:tabs>
      <w:spacing w:after="0" w:line="240" w:lineRule="auto"/>
    </w:pPr>
  </w:style>
  <w:style w:type="character" w:customStyle="1" w:styleId="FooterChar">
    <w:name w:val="Footer Char"/>
    <w:basedOn w:val="DefaultParagraphFont"/>
    <w:link w:val="Footer"/>
    <w:uiPriority w:val="99"/>
    <w:rsid w:val="00E11925"/>
  </w:style>
  <w:style w:type="character" w:customStyle="1" w:styleId="Heading1Char">
    <w:name w:val="Heading 1 Char"/>
    <w:basedOn w:val="DefaultParagraphFont"/>
    <w:link w:val="Heading1"/>
    <w:uiPriority w:val="9"/>
    <w:rsid w:val="00E1192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11925"/>
    <w:rPr>
      <w:rFonts w:asciiTheme="majorHAnsi" w:eastAsiaTheme="majorEastAsia" w:hAnsiTheme="majorHAnsi" w:cstheme="majorBidi"/>
      <w:color w:val="2F5496" w:themeColor="accent1" w:themeShade="BF"/>
      <w:sz w:val="26"/>
      <w:szCs w:val="26"/>
    </w:rPr>
  </w:style>
  <w:style w:type="paragraph" w:customStyle="1" w:styleId="Default">
    <w:name w:val="Default"/>
    <w:rsid w:val="002A6FB0"/>
    <w:pPr>
      <w:autoSpaceDE w:val="0"/>
      <w:autoSpaceDN w:val="0"/>
      <w:adjustRightInd w:val="0"/>
      <w:spacing w:after="0" w:line="240" w:lineRule="auto"/>
    </w:pPr>
    <w:rPr>
      <w:rFonts w:ascii="Arial" w:hAnsi="Arial" w:cs="Arial"/>
      <w:color w:val="000000"/>
      <w:sz w:val="24"/>
      <w:szCs w:val="24"/>
      <w:lang w:val="pt-BR"/>
    </w:rPr>
  </w:style>
  <w:style w:type="character" w:customStyle="1" w:styleId="un-site-namefirst-line">
    <w:name w:val="un-site-name__first-line"/>
    <w:basedOn w:val="DefaultParagraphFont"/>
    <w:rsid w:val="004F795A"/>
  </w:style>
  <w:style w:type="character" w:styleId="Hyperlink">
    <w:name w:val="Hyperlink"/>
    <w:basedOn w:val="DefaultParagraphFont"/>
    <w:uiPriority w:val="99"/>
    <w:unhideWhenUsed/>
    <w:rsid w:val="004F795A"/>
    <w:rPr>
      <w:color w:val="0000FF"/>
      <w:u w:val="single"/>
    </w:rPr>
  </w:style>
  <w:style w:type="character" w:customStyle="1" w:styleId="un-site-namesecond-line">
    <w:name w:val="un-site-name__second-line"/>
    <w:basedOn w:val="DefaultParagraphFont"/>
    <w:rsid w:val="004F795A"/>
  </w:style>
  <w:style w:type="character" w:styleId="UnresolvedMention">
    <w:name w:val="Unresolved Mention"/>
    <w:basedOn w:val="DefaultParagraphFont"/>
    <w:uiPriority w:val="99"/>
    <w:semiHidden/>
    <w:unhideWhenUsed/>
    <w:rsid w:val="004F795A"/>
    <w:rPr>
      <w:color w:val="605E5C"/>
      <w:shd w:val="clear" w:color="auto" w:fill="E1DFDD"/>
    </w:rPr>
  </w:style>
  <w:style w:type="character" w:styleId="FollowedHyperlink">
    <w:name w:val="FollowedHyperlink"/>
    <w:basedOn w:val="DefaultParagraphFont"/>
    <w:uiPriority w:val="99"/>
    <w:semiHidden/>
    <w:unhideWhenUsed/>
    <w:rsid w:val="00756899"/>
    <w:rPr>
      <w:color w:val="954F72"/>
      <w:u w:val="single"/>
    </w:rPr>
  </w:style>
  <w:style w:type="paragraph" w:customStyle="1" w:styleId="msonormal0">
    <w:name w:val="msonormal"/>
    <w:basedOn w:val="Normal"/>
    <w:rsid w:val="007568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6">
    <w:name w:val="xl66"/>
    <w:basedOn w:val="Normal"/>
    <w:rsid w:val="00756899"/>
    <w:pPr>
      <w:spacing w:before="100" w:beforeAutospacing="1" w:after="100" w:afterAutospacing="1" w:line="240" w:lineRule="auto"/>
    </w:pPr>
    <w:rPr>
      <w:rFonts w:ascii="Times New Roman" w:eastAsia="Times New Roman" w:hAnsi="Times New Roman" w:cs="Times New Roman"/>
      <w:b/>
      <w:bCs/>
      <w:sz w:val="24"/>
      <w:szCs w:val="24"/>
      <w:lang w:val="pt-BR" w:eastAsia="pt-BR"/>
    </w:rPr>
  </w:style>
  <w:style w:type="paragraph" w:customStyle="1" w:styleId="xl68">
    <w:name w:val="xl68"/>
    <w:basedOn w:val="Normal"/>
    <w:rsid w:val="007568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69">
    <w:name w:val="xl69"/>
    <w:basedOn w:val="Normal"/>
    <w:rsid w:val="00756899"/>
    <w:pPr>
      <w:spacing w:before="100" w:beforeAutospacing="1" w:after="100" w:afterAutospacing="1" w:line="240" w:lineRule="auto"/>
      <w:jc w:val="center"/>
    </w:pPr>
    <w:rPr>
      <w:rFonts w:ascii="Times New Roman" w:eastAsia="Times New Roman" w:hAnsi="Times New Roman" w:cs="Times New Roman"/>
      <w:b/>
      <w:bCs/>
      <w:sz w:val="24"/>
      <w:szCs w:val="24"/>
      <w:lang w:val="pt-BR" w:eastAsia="pt-BR"/>
    </w:rPr>
  </w:style>
  <w:style w:type="paragraph" w:customStyle="1" w:styleId="xl70">
    <w:name w:val="xl70"/>
    <w:basedOn w:val="Normal"/>
    <w:rsid w:val="0075689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pt-BR" w:eastAsia="pt-BR"/>
    </w:rPr>
  </w:style>
  <w:style w:type="paragraph" w:customStyle="1" w:styleId="xl71">
    <w:name w:val="xl71"/>
    <w:basedOn w:val="Normal"/>
    <w:rsid w:val="00756899"/>
    <w:pPr>
      <w:spacing w:before="100" w:beforeAutospacing="1" w:after="100" w:afterAutospacing="1" w:line="240" w:lineRule="auto"/>
    </w:pPr>
    <w:rPr>
      <w:rFonts w:ascii="Times New Roman" w:eastAsia="Times New Roman" w:hAnsi="Times New Roman" w:cs="Times New Roman"/>
      <w:b/>
      <w:bCs/>
      <w:color w:val="FF0000"/>
      <w:sz w:val="24"/>
      <w:szCs w:val="24"/>
      <w:lang w:val="pt-BR" w:eastAsia="pt-BR"/>
    </w:rPr>
  </w:style>
  <w:style w:type="paragraph" w:customStyle="1" w:styleId="xl72">
    <w:name w:val="xl72"/>
    <w:basedOn w:val="Normal"/>
    <w:rsid w:val="00756899"/>
    <w:pPr>
      <w:spacing w:before="100" w:beforeAutospacing="1" w:after="100" w:afterAutospacing="1" w:line="240" w:lineRule="auto"/>
    </w:pPr>
    <w:rPr>
      <w:rFonts w:ascii="Times New Roman" w:eastAsia="Times New Roman" w:hAnsi="Times New Roman" w:cs="Times New Roman"/>
      <w:color w:val="FF0000"/>
      <w:sz w:val="24"/>
      <w:szCs w:val="24"/>
      <w:lang w:val="pt-BR" w:eastAsia="pt-BR"/>
    </w:rPr>
  </w:style>
  <w:style w:type="paragraph" w:customStyle="1" w:styleId="xl73">
    <w:name w:val="xl73"/>
    <w:basedOn w:val="Normal"/>
    <w:rsid w:val="00756899"/>
    <w:pPr>
      <w:spacing w:before="100" w:beforeAutospacing="1" w:after="100" w:afterAutospacing="1" w:line="240" w:lineRule="auto"/>
    </w:pPr>
    <w:rPr>
      <w:rFonts w:ascii="Times New Roman" w:eastAsia="Times New Roman" w:hAnsi="Times New Roman" w:cs="Times New Roman"/>
      <w:color w:val="FF0000"/>
      <w:sz w:val="24"/>
      <w:szCs w:val="24"/>
      <w:lang w:val="pt-BR" w:eastAsia="pt-BR"/>
    </w:rPr>
  </w:style>
  <w:style w:type="paragraph" w:customStyle="1" w:styleId="xl74">
    <w:name w:val="xl74"/>
    <w:basedOn w:val="Normal"/>
    <w:rsid w:val="00756899"/>
    <w:pPr>
      <w:spacing w:before="100" w:beforeAutospacing="1" w:after="100" w:afterAutospacing="1" w:line="240" w:lineRule="auto"/>
    </w:pPr>
    <w:rPr>
      <w:rFonts w:ascii="Times New Roman" w:eastAsia="Times New Roman" w:hAnsi="Times New Roman" w:cs="Times New Roman"/>
      <w:color w:val="FF0000"/>
      <w:sz w:val="24"/>
      <w:szCs w:val="24"/>
      <w:lang w:val="pt-BR" w:eastAsia="pt-BR"/>
    </w:rPr>
  </w:style>
  <w:style w:type="paragraph" w:customStyle="1" w:styleId="xl75">
    <w:name w:val="xl75"/>
    <w:basedOn w:val="Normal"/>
    <w:rsid w:val="007568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76">
    <w:name w:val="xl76"/>
    <w:basedOn w:val="Normal"/>
    <w:rsid w:val="007568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xl77">
    <w:name w:val="xl77"/>
    <w:basedOn w:val="Normal"/>
    <w:rsid w:val="00756899"/>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Bibliography">
    <w:name w:val="Bibliography"/>
    <w:basedOn w:val="Normal"/>
    <w:next w:val="Normal"/>
    <w:uiPriority w:val="37"/>
    <w:unhideWhenUsed/>
    <w:rsid w:val="00EE7335"/>
    <w:pPr>
      <w:tabs>
        <w:tab w:val="left" w:pos="384"/>
      </w:tabs>
      <w:spacing w:after="0" w:line="480" w:lineRule="auto"/>
      <w:ind w:left="384" w:hanging="384"/>
    </w:pPr>
  </w:style>
  <w:style w:type="paragraph" w:styleId="NormalWeb">
    <w:name w:val="Normal (Web)"/>
    <w:basedOn w:val="Normal"/>
    <w:uiPriority w:val="99"/>
    <w:semiHidden/>
    <w:unhideWhenUsed/>
    <w:rsid w:val="004F02E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Heading4Char">
    <w:name w:val="Heading 4 Char"/>
    <w:basedOn w:val="DefaultParagraphFont"/>
    <w:link w:val="Heading4"/>
    <w:uiPriority w:val="9"/>
    <w:rsid w:val="00863011"/>
    <w:rPr>
      <w:rFonts w:asciiTheme="majorHAnsi" w:eastAsiaTheme="majorEastAsia" w:hAnsiTheme="majorHAnsi" w:cstheme="majorBidi"/>
      <w:i/>
      <w:iCs/>
      <w:color w:val="2F5496" w:themeColor="accent1" w:themeShade="BF"/>
    </w:rPr>
  </w:style>
  <w:style w:type="character" w:customStyle="1" w:styleId="id-label">
    <w:name w:val="id-label"/>
    <w:basedOn w:val="DefaultParagraphFont"/>
    <w:rsid w:val="00DE1B14"/>
  </w:style>
  <w:style w:type="character" w:styleId="Emphasis">
    <w:name w:val="Emphasis"/>
    <w:basedOn w:val="DefaultParagraphFont"/>
    <w:uiPriority w:val="20"/>
    <w:qFormat/>
    <w:rsid w:val="009D37D4"/>
    <w:rPr>
      <w:i/>
      <w:iCs/>
    </w:rPr>
  </w:style>
  <w:style w:type="character" w:customStyle="1" w:styleId="cf01">
    <w:name w:val="cf01"/>
    <w:basedOn w:val="DefaultParagraphFont"/>
    <w:rsid w:val="00804B0D"/>
    <w:rPr>
      <w:rFonts w:ascii="Segoe UI" w:hAnsi="Segoe UI" w:cs="Segoe UI" w:hint="default"/>
      <w:sz w:val="18"/>
      <w:szCs w:val="18"/>
    </w:rPr>
  </w:style>
  <w:style w:type="paragraph" w:customStyle="1" w:styleId="pf0">
    <w:name w:val="pf0"/>
    <w:basedOn w:val="Normal"/>
    <w:rsid w:val="00D8605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Address">
    <w:name w:val="HTML Address"/>
    <w:basedOn w:val="Normal"/>
    <w:link w:val="HTMLAddressChar"/>
    <w:uiPriority w:val="99"/>
    <w:unhideWhenUsed/>
    <w:rsid w:val="002C3DD5"/>
    <w:pPr>
      <w:spacing w:after="0" w:line="240" w:lineRule="auto"/>
    </w:pPr>
    <w:rPr>
      <w:rFonts w:ascii="Times New Roman" w:eastAsia="Times New Roman" w:hAnsi="Times New Roman" w:cs="Times New Roman"/>
      <w:i/>
      <w:iCs/>
      <w:sz w:val="24"/>
      <w:szCs w:val="24"/>
      <w:lang w:eastAsia="pt-BR"/>
    </w:rPr>
  </w:style>
  <w:style w:type="character" w:customStyle="1" w:styleId="HTMLAddressChar">
    <w:name w:val="HTML Address Char"/>
    <w:basedOn w:val="DefaultParagraphFont"/>
    <w:link w:val="HTMLAddress"/>
    <w:uiPriority w:val="99"/>
    <w:rsid w:val="002C3DD5"/>
    <w:rPr>
      <w:rFonts w:ascii="Times New Roman" w:eastAsia="Times New Roman" w:hAnsi="Times New Roman" w:cs="Times New Roman"/>
      <w:i/>
      <w:iCs/>
      <w:sz w:val="24"/>
      <w:szCs w:val="24"/>
      <w:lang w:eastAsia="pt-BR"/>
    </w:rPr>
  </w:style>
  <w:style w:type="paragraph" w:styleId="Revision">
    <w:name w:val="Revision"/>
    <w:hidden/>
    <w:uiPriority w:val="99"/>
    <w:semiHidden/>
    <w:rsid w:val="00E80536"/>
    <w:pPr>
      <w:spacing w:after="0" w:line="240" w:lineRule="auto"/>
    </w:pPr>
  </w:style>
  <w:style w:type="character" w:customStyle="1" w:styleId="normaltextrun">
    <w:name w:val="normaltextrun"/>
    <w:basedOn w:val="DefaultParagraphFont"/>
    <w:rsid w:val="00297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2158">
      <w:bodyDiv w:val="1"/>
      <w:marLeft w:val="0"/>
      <w:marRight w:val="0"/>
      <w:marTop w:val="0"/>
      <w:marBottom w:val="0"/>
      <w:divBdr>
        <w:top w:val="none" w:sz="0" w:space="0" w:color="auto"/>
        <w:left w:val="none" w:sz="0" w:space="0" w:color="auto"/>
        <w:bottom w:val="none" w:sz="0" w:space="0" w:color="auto"/>
        <w:right w:val="none" w:sz="0" w:space="0" w:color="auto"/>
      </w:divBdr>
    </w:div>
    <w:div w:id="194735742">
      <w:bodyDiv w:val="1"/>
      <w:marLeft w:val="0"/>
      <w:marRight w:val="0"/>
      <w:marTop w:val="0"/>
      <w:marBottom w:val="0"/>
      <w:divBdr>
        <w:top w:val="none" w:sz="0" w:space="0" w:color="auto"/>
        <w:left w:val="none" w:sz="0" w:space="0" w:color="auto"/>
        <w:bottom w:val="none" w:sz="0" w:space="0" w:color="auto"/>
        <w:right w:val="none" w:sz="0" w:space="0" w:color="auto"/>
      </w:divBdr>
    </w:div>
    <w:div w:id="316499753">
      <w:bodyDiv w:val="1"/>
      <w:marLeft w:val="0"/>
      <w:marRight w:val="0"/>
      <w:marTop w:val="0"/>
      <w:marBottom w:val="0"/>
      <w:divBdr>
        <w:top w:val="none" w:sz="0" w:space="0" w:color="auto"/>
        <w:left w:val="none" w:sz="0" w:space="0" w:color="auto"/>
        <w:bottom w:val="none" w:sz="0" w:space="0" w:color="auto"/>
        <w:right w:val="none" w:sz="0" w:space="0" w:color="auto"/>
      </w:divBdr>
    </w:div>
    <w:div w:id="407310549">
      <w:bodyDiv w:val="1"/>
      <w:marLeft w:val="0"/>
      <w:marRight w:val="0"/>
      <w:marTop w:val="0"/>
      <w:marBottom w:val="0"/>
      <w:divBdr>
        <w:top w:val="none" w:sz="0" w:space="0" w:color="auto"/>
        <w:left w:val="none" w:sz="0" w:space="0" w:color="auto"/>
        <w:bottom w:val="none" w:sz="0" w:space="0" w:color="auto"/>
        <w:right w:val="none" w:sz="0" w:space="0" w:color="auto"/>
      </w:divBdr>
    </w:div>
    <w:div w:id="547450486">
      <w:bodyDiv w:val="1"/>
      <w:marLeft w:val="0"/>
      <w:marRight w:val="0"/>
      <w:marTop w:val="0"/>
      <w:marBottom w:val="0"/>
      <w:divBdr>
        <w:top w:val="none" w:sz="0" w:space="0" w:color="auto"/>
        <w:left w:val="none" w:sz="0" w:space="0" w:color="auto"/>
        <w:bottom w:val="none" w:sz="0" w:space="0" w:color="auto"/>
        <w:right w:val="none" w:sz="0" w:space="0" w:color="auto"/>
      </w:divBdr>
      <w:divsChild>
        <w:div w:id="94138741">
          <w:marLeft w:val="547"/>
          <w:marRight w:val="0"/>
          <w:marTop w:val="240"/>
          <w:marBottom w:val="0"/>
          <w:divBdr>
            <w:top w:val="none" w:sz="0" w:space="0" w:color="auto"/>
            <w:left w:val="none" w:sz="0" w:space="0" w:color="auto"/>
            <w:bottom w:val="none" w:sz="0" w:space="0" w:color="auto"/>
            <w:right w:val="none" w:sz="0" w:space="0" w:color="auto"/>
          </w:divBdr>
        </w:div>
        <w:div w:id="282929095">
          <w:marLeft w:val="547"/>
          <w:marRight w:val="0"/>
          <w:marTop w:val="96"/>
          <w:marBottom w:val="0"/>
          <w:divBdr>
            <w:top w:val="none" w:sz="0" w:space="0" w:color="auto"/>
            <w:left w:val="none" w:sz="0" w:space="0" w:color="auto"/>
            <w:bottom w:val="none" w:sz="0" w:space="0" w:color="auto"/>
            <w:right w:val="none" w:sz="0" w:space="0" w:color="auto"/>
          </w:divBdr>
        </w:div>
        <w:div w:id="419066206">
          <w:marLeft w:val="547"/>
          <w:marRight w:val="0"/>
          <w:marTop w:val="240"/>
          <w:marBottom w:val="0"/>
          <w:divBdr>
            <w:top w:val="none" w:sz="0" w:space="0" w:color="auto"/>
            <w:left w:val="none" w:sz="0" w:space="0" w:color="auto"/>
            <w:bottom w:val="none" w:sz="0" w:space="0" w:color="auto"/>
            <w:right w:val="none" w:sz="0" w:space="0" w:color="auto"/>
          </w:divBdr>
        </w:div>
        <w:div w:id="653603631">
          <w:marLeft w:val="547"/>
          <w:marRight w:val="0"/>
          <w:marTop w:val="96"/>
          <w:marBottom w:val="0"/>
          <w:divBdr>
            <w:top w:val="none" w:sz="0" w:space="0" w:color="auto"/>
            <w:left w:val="none" w:sz="0" w:space="0" w:color="auto"/>
            <w:bottom w:val="none" w:sz="0" w:space="0" w:color="auto"/>
            <w:right w:val="none" w:sz="0" w:space="0" w:color="auto"/>
          </w:divBdr>
        </w:div>
        <w:div w:id="767585553">
          <w:marLeft w:val="547"/>
          <w:marRight w:val="0"/>
          <w:marTop w:val="96"/>
          <w:marBottom w:val="0"/>
          <w:divBdr>
            <w:top w:val="none" w:sz="0" w:space="0" w:color="auto"/>
            <w:left w:val="none" w:sz="0" w:space="0" w:color="auto"/>
            <w:bottom w:val="none" w:sz="0" w:space="0" w:color="auto"/>
            <w:right w:val="none" w:sz="0" w:space="0" w:color="auto"/>
          </w:divBdr>
        </w:div>
        <w:div w:id="1036740653">
          <w:marLeft w:val="1166"/>
          <w:marRight w:val="0"/>
          <w:marTop w:val="96"/>
          <w:marBottom w:val="0"/>
          <w:divBdr>
            <w:top w:val="none" w:sz="0" w:space="0" w:color="auto"/>
            <w:left w:val="none" w:sz="0" w:space="0" w:color="auto"/>
            <w:bottom w:val="none" w:sz="0" w:space="0" w:color="auto"/>
            <w:right w:val="none" w:sz="0" w:space="0" w:color="auto"/>
          </w:divBdr>
        </w:div>
        <w:div w:id="1349331862">
          <w:marLeft w:val="547"/>
          <w:marRight w:val="0"/>
          <w:marTop w:val="240"/>
          <w:marBottom w:val="0"/>
          <w:divBdr>
            <w:top w:val="none" w:sz="0" w:space="0" w:color="auto"/>
            <w:left w:val="none" w:sz="0" w:space="0" w:color="auto"/>
            <w:bottom w:val="none" w:sz="0" w:space="0" w:color="auto"/>
            <w:right w:val="none" w:sz="0" w:space="0" w:color="auto"/>
          </w:divBdr>
        </w:div>
      </w:divsChild>
    </w:div>
    <w:div w:id="631594386">
      <w:bodyDiv w:val="1"/>
      <w:marLeft w:val="0"/>
      <w:marRight w:val="0"/>
      <w:marTop w:val="0"/>
      <w:marBottom w:val="0"/>
      <w:divBdr>
        <w:top w:val="none" w:sz="0" w:space="0" w:color="auto"/>
        <w:left w:val="none" w:sz="0" w:space="0" w:color="auto"/>
        <w:bottom w:val="none" w:sz="0" w:space="0" w:color="auto"/>
        <w:right w:val="none" w:sz="0" w:space="0" w:color="auto"/>
      </w:divBdr>
      <w:divsChild>
        <w:div w:id="1780833542">
          <w:marLeft w:val="0"/>
          <w:marRight w:val="240"/>
          <w:marTop w:val="0"/>
          <w:marBottom w:val="0"/>
          <w:divBdr>
            <w:top w:val="none" w:sz="0" w:space="0" w:color="auto"/>
            <w:left w:val="none" w:sz="0" w:space="0" w:color="auto"/>
            <w:bottom w:val="none" w:sz="0" w:space="0" w:color="auto"/>
            <w:right w:val="none" w:sz="0" w:space="0" w:color="auto"/>
          </w:divBdr>
          <w:divsChild>
            <w:div w:id="33779349">
              <w:marLeft w:val="0"/>
              <w:marRight w:val="0"/>
              <w:marTop w:val="0"/>
              <w:marBottom w:val="0"/>
              <w:divBdr>
                <w:top w:val="none" w:sz="0" w:space="0" w:color="auto"/>
                <w:left w:val="none" w:sz="0" w:space="0" w:color="auto"/>
                <w:bottom w:val="none" w:sz="0" w:space="0" w:color="auto"/>
                <w:right w:val="none" w:sz="0" w:space="0" w:color="auto"/>
              </w:divBdr>
              <w:divsChild>
                <w:div w:id="353269591">
                  <w:marLeft w:val="0"/>
                  <w:marRight w:val="0"/>
                  <w:marTop w:val="0"/>
                  <w:marBottom w:val="0"/>
                  <w:divBdr>
                    <w:top w:val="none" w:sz="0" w:space="0" w:color="auto"/>
                    <w:left w:val="none" w:sz="0" w:space="0" w:color="auto"/>
                    <w:bottom w:val="none" w:sz="0" w:space="0" w:color="auto"/>
                    <w:right w:val="none" w:sz="0" w:space="0" w:color="auto"/>
                  </w:divBdr>
                  <w:divsChild>
                    <w:div w:id="512843099">
                      <w:marLeft w:val="0"/>
                      <w:marRight w:val="0"/>
                      <w:marTop w:val="0"/>
                      <w:marBottom w:val="0"/>
                      <w:divBdr>
                        <w:top w:val="none" w:sz="0" w:space="0" w:color="auto"/>
                        <w:left w:val="none" w:sz="0" w:space="0" w:color="auto"/>
                        <w:bottom w:val="none" w:sz="0" w:space="0" w:color="auto"/>
                        <w:right w:val="none" w:sz="0" w:space="0" w:color="auto"/>
                      </w:divBdr>
                      <w:divsChild>
                        <w:div w:id="1086802840">
                          <w:marLeft w:val="0"/>
                          <w:marRight w:val="0"/>
                          <w:marTop w:val="0"/>
                          <w:marBottom w:val="0"/>
                          <w:divBdr>
                            <w:top w:val="none" w:sz="0" w:space="0" w:color="auto"/>
                            <w:left w:val="none" w:sz="0" w:space="0" w:color="auto"/>
                            <w:bottom w:val="none" w:sz="0" w:space="0" w:color="auto"/>
                            <w:right w:val="none" w:sz="0" w:space="0" w:color="auto"/>
                          </w:divBdr>
                          <w:divsChild>
                            <w:div w:id="322468604">
                              <w:marLeft w:val="0"/>
                              <w:marRight w:val="0"/>
                              <w:marTop w:val="0"/>
                              <w:marBottom w:val="0"/>
                              <w:divBdr>
                                <w:top w:val="none" w:sz="0" w:space="0" w:color="auto"/>
                                <w:left w:val="none" w:sz="0" w:space="0" w:color="auto"/>
                                <w:bottom w:val="none" w:sz="0" w:space="0" w:color="auto"/>
                                <w:right w:val="none" w:sz="0" w:space="0" w:color="auto"/>
                              </w:divBdr>
                              <w:divsChild>
                                <w:div w:id="194943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8407208">
      <w:bodyDiv w:val="1"/>
      <w:marLeft w:val="0"/>
      <w:marRight w:val="0"/>
      <w:marTop w:val="0"/>
      <w:marBottom w:val="0"/>
      <w:divBdr>
        <w:top w:val="none" w:sz="0" w:space="0" w:color="auto"/>
        <w:left w:val="none" w:sz="0" w:space="0" w:color="auto"/>
        <w:bottom w:val="none" w:sz="0" w:space="0" w:color="auto"/>
        <w:right w:val="none" w:sz="0" w:space="0" w:color="auto"/>
      </w:divBdr>
    </w:div>
    <w:div w:id="877619090">
      <w:bodyDiv w:val="1"/>
      <w:marLeft w:val="0"/>
      <w:marRight w:val="0"/>
      <w:marTop w:val="0"/>
      <w:marBottom w:val="0"/>
      <w:divBdr>
        <w:top w:val="none" w:sz="0" w:space="0" w:color="auto"/>
        <w:left w:val="none" w:sz="0" w:space="0" w:color="auto"/>
        <w:bottom w:val="none" w:sz="0" w:space="0" w:color="auto"/>
        <w:right w:val="none" w:sz="0" w:space="0" w:color="auto"/>
      </w:divBdr>
      <w:divsChild>
        <w:div w:id="1104806300">
          <w:marLeft w:val="720"/>
          <w:marRight w:val="0"/>
          <w:marTop w:val="115"/>
          <w:marBottom w:val="0"/>
          <w:divBdr>
            <w:top w:val="none" w:sz="0" w:space="0" w:color="auto"/>
            <w:left w:val="none" w:sz="0" w:space="0" w:color="auto"/>
            <w:bottom w:val="none" w:sz="0" w:space="0" w:color="auto"/>
            <w:right w:val="none" w:sz="0" w:space="0" w:color="auto"/>
          </w:divBdr>
        </w:div>
        <w:div w:id="2062316823">
          <w:marLeft w:val="720"/>
          <w:marRight w:val="0"/>
          <w:marTop w:val="115"/>
          <w:marBottom w:val="0"/>
          <w:divBdr>
            <w:top w:val="none" w:sz="0" w:space="0" w:color="auto"/>
            <w:left w:val="none" w:sz="0" w:space="0" w:color="auto"/>
            <w:bottom w:val="none" w:sz="0" w:space="0" w:color="auto"/>
            <w:right w:val="none" w:sz="0" w:space="0" w:color="auto"/>
          </w:divBdr>
        </w:div>
      </w:divsChild>
    </w:div>
    <w:div w:id="927806229">
      <w:bodyDiv w:val="1"/>
      <w:marLeft w:val="0"/>
      <w:marRight w:val="0"/>
      <w:marTop w:val="0"/>
      <w:marBottom w:val="0"/>
      <w:divBdr>
        <w:top w:val="none" w:sz="0" w:space="0" w:color="auto"/>
        <w:left w:val="none" w:sz="0" w:space="0" w:color="auto"/>
        <w:bottom w:val="none" w:sz="0" w:space="0" w:color="auto"/>
        <w:right w:val="none" w:sz="0" w:space="0" w:color="auto"/>
      </w:divBdr>
    </w:div>
    <w:div w:id="935794718">
      <w:bodyDiv w:val="1"/>
      <w:marLeft w:val="0"/>
      <w:marRight w:val="0"/>
      <w:marTop w:val="0"/>
      <w:marBottom w:val="0"/>
      <w:divBdr>
        <w:top w:val="none" w:sz="0" w:space="0" w:color="auto"/>
        <w:left w:val="none" w:sz="0" w:space="0" w:color="auto"/>
        <w:bottom w:val="none" w:sz="0" w:space="0" w:color="auto"/>
        <w:right w:val="none" w:sz="0" w:space="0" w:color="auto"/>
      </w:divBdr>
    </w:div>
    <w:div w:id="966856970">
      <w:bodyDiv w:val="1"/>
      <w:marLeft w:val="0"/>
      <w:marRight w:val="0"/>
      <w:marTop w:val="0"/>
      <w:marBottom w:val="0"/>
      <w:divBdr>
        <w:top w:val="none" w:sz="0" w:space="0" w:color="auto"/>
        <w:left w:val="none" w:sz="0" w:space="0" w:color="auto"/>
        <w:bottom w:val="none" w:sz="0" w:space="0" w:color="auto"/>
        <w:right w:val="none" w:sz="0" w:space="0" w:color="auto"/>
      </w:divBdr>
    </w:div>
    <w:div w:id="1075972637">
      <w:bodyDiv w:val="1"/>
      <w:marLeft w:val="0"/>
      <w:marRight w:val="0"/>
      <w:marTop w:val="0"/>
      <w:marBottom w:val="0"/>
      <w:divBdr>
        <w:top w:val="none" w:sz="0" w:space="0" w:color="auto"/>
        <w:left w:val="none" w:sz="0" w:space="0" w:color="auto"/>
        <w:bottom w:val="none" w:sz="0" w:space="0" w:color="auto"/>
        <w:right w:val="none" w:sz="0" w:space="0" w:color="auto"/>
      </w:divBdr>
    </w:div>
    <w:div w:id="1098260560">
      <w:bodyDiv w:val="1"/>
      <w:marLeft w:val="0"/>
      <w:marRight w:val="0"/>
      <w:marTop w:val="0"/>
      <w:marBottom w:val="0"/>
      <w:divBdr>
        <w:top w:val="none" w:sz="0" w:space="0" w:color="auto"/>
        <w:left w:val="none" w:sz="0" w:space="0" w:color="auto"/>
        <w:bottom w:val="none" w:sz="0" w:space="0" w:color="auto"/>
        <w:right w:val="none" w:sz="0" w:space="0" w:color="auto"/>
      </w:divBdr>
    </w:div>
    <w:div w:id="1428848022">
      <w:bodyDiv w:val="1"/>
      <w:marLeft w:val="0"/>
      <w:marRight w:val="0"/>
      <w:marTop w:val="0"/>
      <w:marBottom w:val="0"/>
      <w:divBdr>
        <w:top w:val="none" w:sz="0" w:space="0" w:color="auto"/>
        <w:left w:val="none" w:sz="0" w:space="0" w:color="auto"/>
        <w:bottom w:val="none" w:sz="0" w:space="0" w:color="auto"/>
        <w:right w:val="none" w:sz="0" w:space="0" w:color="auto"/>
      </w:divBdr>
    </w:div>
    <w:div w:id="1481071113">
      <w:bodyDiv w:val="1"/>
      <w:marLeft w:val="0"/>
      <w:marRight w:val="0"/>
      <w:marTop w:val="0"/>
      <w:marBottom w:val="0"/>
      <w:divBdr>
        <w:top w:val="none" w:sz="0" w:space="0" w:color="auto"/>
        <w:left w:val="none" w:sz="0" w:space="0" w:color="auto"/>
        <w:bottom w:val="none" w:sz="0" w:space="0" w:color="auto"/>
        <w:right w:val="none" w:sz="0" w:space="0" w:color="auto"/>
      </w:divBdr>
    </w:div>
    <w:div w:id="1481121116">
      <w:bodyDiv w:val="1"/>
      <w:marLeft w:val="0"/>
      <w:marRight w:val="0"/>
      <w:marTop w:val="0"/>
      <w:marBottom w:val="0"/>
      <w:divBdr>
        <w:top w:val="none" w:sz="0" w:space="0" w:color="auto"/>
        <w:left w:val="none" w:sz="0" w:space="0" w:color="auto"/>
        <w:bottom w:val="none" w:sz="0" w:space="0" w:color="auto"/>
        <w:right w:val="none" w:sz="0" w:space="0" w:color="auto"/>
      </w:divBdr>
      <w:divsChild>
        <w:div w:id="288823817">
          <w:marLeft w:val="720"/>
          <w:marRight w:val="0"/>
          <w:marTop w:val="115"/>
          <w:marBottom w:val="0"/>
          <w:divBdr>
            <w:top w:val="none" w:sz="0" w:space="0" w:color="auto"/>
            <w:left w:val="none" w:sz="0" w:space="0" w:color="auto"/>
            <w:bottom w:val="none" w:sz="0" w:space="0" w:color="auto"/>
            <w:right w:val="none" w:sz="0" w:space="0" w:color="auto"/>
          </w:divBdr>
        </w:div>
        <w:div w:id="819812420">
          <w:marLeft w:val="720"/>
          <w:marRight w:val="0"/>
          <w:marTop w:val="115"/>
          <w:marBottom w:val="0"/>
          <w:divBdr>
            <w:top w:val="none" w:sz="0" w:space="0" w:color="auto"/>
            <w:left w:val="none" w:sz="0" w:space="0" w:color="auto"/>
            <w:bottom w:val="none" w:sz="0" w:space="0" w:color="auto"/>
            <w:right w:val="none" w:sz="0" w:space="0" w:color="auto"/>
          </w:divBdr>
        </w:div>
      </w:divsChild>
    </w:div>
    <w:div w:id="1670324222">
      <w:bodyDiv w:val="1"/>
      <w:marLeft w:val="0"/>
      <w:marRight w:val="0"/>
      <w:marTop w:val="0"/>
      <w:marBottom w:val="0"/>
      <w:divBdr>
        <w:top w:val="none" w:sz="0" w:space="0" w:color="auto"/>
        <w:left w:val="none" w:sz="0" w:space="0" w:color="auto"/>
        <w:bottom w:val="none" w:sz="0" w:space="0" w:color="auto"/>
        <w:right w:val="none" w:sz="0" w:space="0" w:color="auto"/>
      </w:divBdr>
    </w:div>
    <w:div w:id="1785495366">
      <w:bodyDiv w:val="1"/>
      <w:marLeft w:val="0"/>
      <w:marRight w:val="0"/>
      <w:marTop w:val="0"/>
      <w:marBottom w:val="0"/>
      <w:divBdr>
        <w:top w:val="none" w:sz="0" w:space="0" w:color="auto"/>
        <w:left w:val="none" w:sz="0" w:space="0" w:color="auto"/>
        <w:bottom w:val="none" w:sz="0" w:space="0" w:color="auto"/>
        <w:right w:val="none" w:sz="0" w:space="0" w:color="auto"/>
      </w:divBdr>
      <w:divsChild>
        <w:div w:id="182860378">
          <w:marLeft w:val="0"/>
          <w:marRight w:val="0"/>
          <w:marTop w:val="100"/>
          <w:marBottom w:val="0"/>
          <w:divBdr>
            <w:top w:val="none" w:sz="0" w:space="0" w:color="auto"/>
            <w:left w:val="none" w:sz="0" w:space="0" w:color="auto"/>
            <w:bottom w:val="none" w:sz="0" w:space="0" w:color="auto"/>
            <w:right w:val="none" w:sz="0" w:space="0" w:color="auto"/>
          </w:divBdr>
        </w:div>
        <w:div w:id="253630802">
          <w:marLeft w:val="0"/>
          <w:marRight w:val="0"/>
          <w:marTop w:val="0"/>
          <w:marBottom w:val="0"/>
          <w:divBdr>
            <w:top w:val="none" w:sz="0" w:space="0" w:color="auto"/>
            <w:left w:val="none" w:sz="0" w:space="0" w:color="auto"/>
            <w:bottom w:val="none" w:sz="0" w:space="0" w:color="auto"/>
            <w:right w:val="none" w:sz="0" w:space="0" w:color="auto"/>
          </w:divBdr>
          <w:divsChild>
            <w:div w:id="26294957">
              <w:marLeft w:val="0"/>
              <w:marRight w:val="0"/>
              <w:marTop w:val="0"/>
              <w:marBottom w:val="0"/>
              <w:divBdr>
                <w:top w:val="none" w:sz="0" w:space="0" w:color="auto"/>
                <w:left w:val="none" w:sz="0" w:space="0" w:color="auto"/>
                <w:bottom w:val="none" w:sz="0" w:space="0" w:color="auto"/>
                <w:right w:val="none" w:sz="0" w:space="0" w:color="auto"/>
              </w:divBdr>
              <w:divsChild>
                <w:div w:id="92846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553972">
      <w:bodyDiv w:val="1"/>
      <w:marLeft w:val="0"/>
      <w:marRight w:val="0"/>
      <w:marTop w:val="0"/>
      <w:marBottom w:val="0"/>
      <w:divBdr>
        <w:top w:val="none" w:sz="0" w:space="0" w:color="auto"/>
        <w:left w:val="none" w:sz="0" w:space="0" w:color="auto"/>
        <w:bottom w:val="none" w:sz="0" w:space="0" w:color="auto"/>
        <w:right w:val="none" w:sz="0" w:space="0" w:color="auto"/>
      </w:divBdr>
      <w:divsChild>
        <w:div w:id="577594972">
          <w:marLeft w:val="0"/>
          <w:marRight w:val="240"/>
          <w:marTop w:val="0"/>
          <w:marBottom w:val="0"/>
          <w:divBdr>
            <w:top w:val="none" w:sz="0" w:space="0" w:color="auto"/>
            <w:left w:val="none" w:sz="0" w:space="0" w:color="auto"/>
            <w:bottom w:val="none" w:sz="0" w:space="0" w:color="auto"/>
            <w:right w:val="none" w:sz="0" w:space="0" w:color="auto"/>
          </w:divBdr>
          <w:divsChild>
            <w:div w:id="1240604171">
              <w:marLeft w:val="0"/>
              <w:marRight w:val="0"/>
              <w:marTop w:val="0"/>
              <w:marBottom w:val="0"/>
              <w:divBdr>
                <w:top w:val="none" w:sz="0" w:space="0" w:color="auto"/>
                <w:left w:val="none" w:sz="0" w:space="0" w:color="auto"/>
                <w:bottom w:val="none" w:sz="0" w:space="0" w:color="auto"/>
                <w:right w:val="none" w:sz="0" w:space="0" w:color="auto"/>
              </w:divBdr>
              <w:divsChild>
                <w:div w:id="1435055126">
                  <w:marLeft w:val="0"/>
                  <w:marRight w:val="0"/>
                  <w:marTop w:val="0"/>
                  <w:marBottom w:val="0"/>
                  <w:divBdr>
                    <w:top w:val="none" w:sz="0" w:space="0" w:color="auto"/>
                    <w:left w:val="none" w:sz="0" w:space="0" w:color="auto"/>
                    <w:bottom w:val="none" w:sz="0" w:space="0" w:color="auto"/>
                    <w:right w:val="none" w:sz="0" w:space="0" w:color="auto"/>
                  </w:divBdr>
                  <w:divsChild>
                    <w:div w:id="1253314233">
                      <w:marLeft w:val="0"/>
                      <w:marRight w:val="0"/>
                      <w:marTop w:val="0"/>
                      <w:marBottom w:val="0"/>
                      <w:divBdr>
                        <w:top w:val="none" w:sz="0" w:space="0" w:color="auto"/>
                        <w:left w:val="none" w:sz="0" w:space="0" w:color="auto"/>
                        <w:bottom w:val="none" w:sz="0" w:space="0" w:color="auto"/>
                        <w:right w:val="none" w:sz="0" w:space="0" w:color="auto"/>
                      </w:divBdr>
                      <w:divsChild>
                        <w:div w:id="1841658904">
                          <w:marLeft w:val="0"/>
                          <w:marRight w:val="0"/>
                          <w:marTop w:val="0"/>
                          <w:marBottom w:val="0"/>
                          <w:divBdr>
                            <w:top w:val="none" w:sz="0" w:space="0" w:color="auto"/>
                            <w:left w:val="none" w:sz="0" w:space="0" w:color="auto"/>
                            <w:bottom w:val="none" w:sz="0" w:space="0" w:color="auto"/>
                            <w:right w:val="none" w:sz="0" w:space="0" w:color="auto"/>
                          </w:divBdr>
                          <w:divsChild>
                            <w:div w:id="1061100188">
                              <w:marLeft w:val="0"/>
                              <w:marRight w:val="0"/>
                              <w:marTop w:val="0"/>
                              <w:marBottom w:val="0"/>
                              <w:divBdr>
                                <w:top w:val="none" w:sz="0" w:space="0" w:color="auto"/>
                                <w:left w:val="none" w:sz="0" w:space="0" w:color="auto"/>
                                <w:bottom w:val="none" w:sz="0" w:space="0" w:color="auto"/>
                                <w:right w:val="none" w:sz="0" w:space="0" w:color="auto"/>
                              </w:divBdr>
                              <w:divsChild>
                                <w:div w:id="58361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7016666">
      <w:bodyDiv w:val="1"/>
      <w:marLeft w:val="0"/>
      <w:marRight w:val="0"/>
      <w:marTop w:val="0"/>
      <w:marBottom w:val="0"/>
      <w:divBdr>
        <w:top w:val="none" w:sz="0" w:space="0" w:color="auto"/>
        <w:left w:val="none" w:sz="0" w:space="0" w:color="auto"/>
        <w:bottom w:val="none" w:sz="0" w:space="0" w:color="auto"/>
        <w:right w:val="none" w:sz="0" w:space="0" w:color="auto"/>
      </w:divBdr>
      <w:divsChild>
        <w:div w:id="10648651">
          <w:marLeft w:val="0"/>
          <w:marRight w:val="0"/>
          <w:marTop w:val="375"/>
          <w:marBottom w:val="450"/>
          <w:divBdr>
            <w:top w:val="none" w:sz="0" w:space="0" w:color="auto"/>
            <w:left w:val="none" w:sz="0" w:space="0" w:color="auto"/>
            <w:bottom w:val="none" w:sz="0" w:space="0" w:color="auto"/>
            <w:right w:val="none" w:sz="0" w:space="0" w:color="auto"/>
          </w:divBdr>
          <w:divsChild>
            <w:div w:id="295337459">
              <w:marLeft w:val="0"/>
              <w:marRight w:val="0"/>
              <w:marTop w:val="0"/>
              <w:marBottom w:val="0"/>
              <w:divBdr>
                <w:top w:val="none" w:sz="0" w:space="0" w:color="auto"/>
                <w:left w:val="none" w:sz="0" w:space="0" w:color="auto"/>
                <w:bottom w:val="none" w:sz="0" w:space="0" w:color="auto"/>
                <w:right w:val="none" w:sz="0" w:space="0" w:color="auto"/>
              </w:divBdr>
              <w:divsChild>
                <w:div w:id="40202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93371">
      <w:bodyDiv w:val="1"/>
      <w:marLeft w:val="0"/>
      <w:marRight w:val="0"/>
      <w:marTop w:val="0"/>
      <w:marBottom w:val="0"/>
      <w:divBdr>
        <w:top w:val="none" w:sz="0" w:space="0" w:color="auto"/>
        <w:left w:val="none" w:sz="0" w:space="0" w:color="auto"/>
        <w:bottom w:val="none" w:sz="0" w:space="0" w:color="auto"/>
        <w:right w:val="none" w:sz="0" w:space="0" w:color="auto"/>
      </w:divBdr>
      <w:divsChild>
        <w:div w:id="390882144">
          <w:marLeft w:val="1267"/>
          <w:marRight w:val="0"/>
          <w:marTop w:val="240"/>
          <w:marBottom w:val="0"/>
          <w:divBdr>
            <w:top w:val="none" w:sz="0" w:space="0" w:color="auto"/>
            <w:left w:val="none" w:sz="0" w:space="0" w:color="auto"/>
            <w:bottom w:val="none" w:sz="0" w:space="0" w:color="auto"/>
            <w:right w:val="none" w:sz="0" w:space="0" w:color="auto"/>
          </w:divBdr>
        </w:div>
      </w:divsChild>
    </w:div>
    <w:div w:id="1911960989">
      <w:bodyDiv w:val="1"/>
      <w:marLeft w:val="0"/>
      <w:marRight w:val="0"/>
      <w:marTop w:val="0"/>
      <w:marBottom w:val="0"/>
      <w:divBdr>
        <w:top w:val="none" w:sz="0" w:space="0" w:color="auto"/>
        <w:left w:val="none" w:sz="0" w:space="0" w:color="auto"/>
        <w:bottom w:val="none" w:sz="0" w:space="0" w:color="auto"/>
        <w:right w:val="none" w:sz="0" w:space="0" w:color="auto"/>
      </w:divBdr>
      <w:divsChild>
        <w:div w:id="442846249">
          <w:marLeft w:val="720"/>
          <w:marRight w:val="0"/>
          <w:marTop w:val="96"/>
          <w:marBottom w:val="0"/>
          <w:divBdr>
            <w:top w:val="none" w:sz="0" w:space="0" w:color="auto"/>
            <w:left w:val="none" w:sz="0" w:space="0" w:color="auto"/>
            <w:bottom w:val="none" w:sz="0" w:space="0" w:color="auto"/>
            <w:right w:val="none" w:sz="0" w:space="0" w:color="auto"/>
          </w:divBdr>
        </w:div>
      </w:divsChild>
    </w:div>
    <w:div w:id="1922327338">
      <w:bodyDiv w:val="1"/>
      <w:marLeft w:val="0"/>
      <w:marRight w:val="0"/>
      <w:marTop w:val="0"/>
      <w:marBottom w:val="0"/>
      <w:divBdr>
        <w:top w:val="none" w:sz="0" w:space="0" w:color="auto"/>
        <w:left w:val="none" w:sz="0" w:space="0" w:color="auto"/>
        <w:bottom w:val="none" w:sz="0" w:space="0" w:color="auto"/>
        <w:right w:val="none" w:sz="0" w:space="0" w:color="auto"/>
      </w:divBdr>
      <w:divsChild>
        <w:div w:id="445275159">
          <w:marLeft w:val="1714"/>
          <w:marRight w:val="0"/>
          <w:marTop w:val="115"/>
          <w:marBottom w:val="0"/>
          <w:divBdr>
            <w:top w:val="none" w:sz="0" w:space="0" w:color="auto"/>
            <w:left w:val="none" w:sz="0" w:space="0" w:color="auto"/>
            <w:bottom w:val="none" w:sz="0" w:space="0" w:color="auto"/>
            <w:right w:val="none" w:sz="0" w:space="0" w:color="auto"/>
          </w:divBdr>
        </w:div>
        <w:div w:id="1417022374">
          <w:marLeft w:val="547"/>
          <w:marRight w:val="0"/>
          <w:marTop w:val="115"/>
          <w:marBottom w:val="0"/>
          <w:divBdr>
            <w:top w:val="none" w:sz="0" w:space="0" w:color="auto"/>
            <w:left w:val="none" w:sz="0" w:space="0" w:color="auto"/>
            <w:bottom w:val="none" w:sz="0" w:space="0" w:color="auto"/>
            <w:right w:val="none" w:sz="0" w:space="0" w:color="auto"/>
          </w:divBdr>
        </w:div>
        <w:div w:id="1514224794">
          <w:marLeft w:val="1714"/>
          <w:marRight w:val="0"/>
          <w:marTop w:val="115"/>
          <w:marBottom w:val="0"/>
          <w:divBdr>
            <w:top w:val="none" w:sz="0" w:space="0" w:color="auto"/>
            <w:left w:val="none" w:sz="0" w:space="0" w:color="auto"/>
            <w:bottom w:val="none" w:sz="0" w:space="0" w:color="auto"/>
            <w:right w:val="none" w:sz="0" w:space="0" w:color="auto"/>
          </w:divBdr>
        </w:div>
      </w:divsChild>
    </w:div>
    <w:div w:id="2136868251">
      <w:bodyDiv w:val="1"/>
      <w:marLeft w:val="0"/>
      <w:marRight w:val="0"/>
      <w:marTop w:val="0"/>
      <w:marBottom w:val="0"/>
      <w:divBdr>
        <w:top w:val="none" w:sz="0" w:space="0" w:color="auto"/>
        <w:left w:val="none" w:sz="0" w:space="0" w:color="auto"/>
        <w:bottom w:val="none" w:sz="0" w:space="0" w:color="auto"/>
        <w:right w:val="none" w:sz="0" w:space="0" w:color="auto"/>
      </w:divBdr>
      <w:divsChild>
        <w:div w:id="966200985">
          <w:marLeft w:val="0"/>
          <w:marRight w:val="0"/>
          <w:marTop w:val="100"/>
          <w:marBottom w:val="0"/>
          <w:divBdr>
            <w:top w:val="none" w:sz="0" w:space="0" w:color="auto"/>
            <w:left w:val="none" w:sz="0" w:space="0" w:color="auto"/>
            <w:bottom w:val="none" w:sz="0" w:space="0" w:color="auto"/>
            <w:right w:val="none" w:sz="0" w:space="0" w:color="auto"/>
          </w:divBdr>
        </w:div>
        <w:div w:id="1286235627">
          <w:marLeft w:val="0"/>
          <w:marRight w:val="0"/>
          <w:marTop w:val="0"/>
          <w:marBottom w:val="0"/>
          <w:divBdr>
            <w:top w:val="none" w:sz="0" w:space="0" w:color="auto"/>
            <w:left w:val="none" w:sz="0" w:space="0" w:color="auto"/>
            <w:bottom w:val="none" w:sz="0" w:space="0" w:color="auto"/>
            <w:right w:val="none" w:sz="0" w:space="0" w:color="auto"/>
          </w:divBdr>
          <w:divsChild>
            <w:div w:id="1313943757">
              <w:marLeft w:val="0"/>
              <w:marRight w:val="0"/>
              <w:marTop w:val="0"/>
              <w:marBottom w:val="0"/>
              <w:divBdr>
                <w:top w:val="none" w:sz="0" w:space="0" w:color="auto"/>
                <w:left w:val="none" w:sz="0" w:space="0" w:color="auto"/>
                <w:bottom w:val="none" w:sz="0" w:space="0" w:color="auto"/>
                <w:right w:val="none" w:sz="0" w:space="0" w:color="auto"/>
              </w:divBdr>
              <w:divsChild>
                <w:div w:id="56067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97604-B1D4-4319-A19A-3C0851E38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438</Words>
  <Characters>2279</Characters>
  <Application>Microsoft Office Word</Application>
  <DocSecurity>0</DocSecurity>
  <Lines>4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Vila, Taissa (ELS-RIO)</cp:lastModifiedBy>
  <cp:revision>6</cp:revision>
  <dcterms:created xsi:type="dcterms:W3CDTF">2022-10-14T14:58:00Z</dcterms:created>
  <dcterms:modified xsi:type="dcterms:W3CDTF">2023-02-0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sfcvNS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GrammarlyDocumentId">
    <vt:lpwstr>3172f5478db052d9f26e8539c80536c7a184e7a5ea9eccc2a5b359e1e070f1c0</vt:lpwstr>
  </property>
  <property fmtid="{D5CDD505-2E9C-101B-9397-08002B2CF9AE}" pid="5" name="MSIP_Label_549ac42a-3eb4-4074-b885-aea26bd6241e_Enabled">
    <vt:lpwstr>true</vt:lpwstr>
  </property>
  <property fmtid="{D5CDD505-2E9C-101B-9397-08002B2CF9AE}" pid="6" name="MSIP_Label_549ac42a-3eb4-4074-b885-aea26bd6241e_SetDate">
    <vt:lpwstr>2023-01-02T21:14:32Z</vt:lpwstr>
  </property>
  <property fmtid="{D5CDD505-2E9C-101B-9397-08002B2CF9AE}" pid="7" name="MSIP_Label_549ac42a-3eb4-4074-b885-aea26bd6241e_Method">
    <vt:lpwstr>Standard</vt:lpwstr>
  </property>
  <property fmtid="{D5CDD505-2E9C-101B-9397-08002B2CF9AE}" pid="8" name="MSIP_Label_549ac42a-3eb4-4074-b885-aea26bd6241e_Name">
    <vt:lpwstr>General Business</vt:lpwstr>
  </property>
  <property fmtid="{D5CDD505-2E9C-101B-9397-08002B2CF9AE}" pid="9" name="MSIP_Label_549ac42a-3eb4-4074-b885-aea26bd6241e_SiteId">
    <vt:lpwstr>9274ee3f-9425-4109-a27f-9fb15c10675d</vt:lpwstr>
  </property>
  <property fmtid="{D5CDD505-2E9C-101B-9397-08002B2CF9AE}" pid="10" name="MSIP_Label_549ac42a-3eb4-4074-b885-aea26bd6241e_ActionId">
    <vt:lpwstr>54593c9a-e92c-4169-ba00-0fb9044a9a92</vt:lpwstr>
  </property>
  <property fmtid="{D5CDD505-2E9C-101B-9397-08002B2CF9AE}" pid="11" name="MSIP_Label_549ac42a-3eb4-4074-b885-aea26bd6241e_ContentBits">
    <vt:lpwstr>0</vt:lpwstr>
  </property>
</Properties>
</file>